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7AD75" w14:textId="21CEFA77" w:rsidR="00C9729B" w:rsidRDefault="00F7655F" w:rsidP="00D535B4">
      <w:pPr>
        <w:jc w:val="both"/>
        <w:rPr>
          <w:sz w:val="22"/>
          <w:szCs w:val="22"/>
          <w:lang w:val="en-US"/>
        </w:rPr>
      </w:pPr>
      <w:r w:rsidRPr="00D535B4">
        <w:rPr>
          <w:b/>
          <w:sz w:val="22"/>
          <w:szCs w:val="22"/>
          <w:lang w:val="en-US"/>
        </w:rPr>
        <w:t>Supplementary</w:t>
      </w:r>
      <w:r w:rsidR="00C9729B" w:rsidRPr="00D535B4">
        <w:rPr>
          <w:b/>
          <w:sz w:val="22"/>
          <w:szCs w:val="22"/>
          <w:lang w:val="en-US"/>
        </w:rPr>
        <w:t xml:space="preserve"> </w:t>
      </w:r>
      <w:r w:rsidRPr="00D535B4">
        <w:rPr>
          <w:b/>
          <w:sz w:val="22"/>
          <w:szCs w:val="22"/>
          <w:lang w:val="en-US"/>
        </w:rPr>
        <w:t>Table</w:t>
      </w:r>
      <w:r w:rsidR="00C9729B" w:rsidRPr="00D535B4">
        <w:rPr>
          <w:b/>
          <w:sz w:val="22"/>
          <w:szCs w:val="22"/>
          <w:lang w:val="en-US"/>
        </w:rPr>
        <w:t xml:space="preserve"> 1.</w:t>
      </w:r>
      <w:r w:rsidR="00C9729B" w:rsidRPr="00D535B4">
        <w:rPr>
          <w:sz w:val="22"/>
          <w:szCs w:val="22"/>
          <w:lang w:val="en-US"/>
        </w:rPr>
        <w:t xml:space="preserve"> Risk factors</w:t>
      </w:r>
      <w:r w:rsidR="00682CAB">
        <w:rPr>
          <w:sz w:val="22"/>
          <w:szCs w:val="22"/>
          <w:lang w:val="en-US"/>
        </w:rPr>
        <w:t xml:space="preserve"> </w:t>
      </w:r>
      <w:r w:rsidR="00C9729B" w:rsidRPr="00D535B4">
        <w:rPr>
          <w:sz w:val="22"/>
          <w:szCs w:val="22"/>
          <w:lang w:val="en-US"/>
        </w:rPr>
        <w:t>of study participants.</w:t>
      </w:r>
    </w:p>
    <w:p w14:paraId="18ADE22C" w14:textId="6B14E01E" w:rsidR="00607CF9" w:rsidRPr="00607CF9" w:rsidRDefault="00607CF9" w:rsidP="00D535B4">
      <w:pPr>
        <w:jc w:val="both"/>
        <w:rPr>
          <w:sz w:val="22"/>
          <w:szCs w:val="22"/>
          <w:lang w:val="en-US"/>
        </w:rPr>
      </w:pPr>
      <w:r w:rsidRPr="00607CF9">
        <w:rPr>
          <w:b/>
          <w:bCs/>
          <w:sz w:val="22"/>
          <w:szCs w:val="22"/>
          <w:lang w:val="en-US"/>
        </w:rPr>
        <w:t xml:space="preserve">Supplementary Table 2. </w:t>
      </w:r>
      <w:r w:rsidRPr="00607CF9">
        <w:rPr>
          <w:sz w:val="22"/>
          <w:szCs w:val="22"/>
          <w:lang w:val="en-US"/>
        </w:rPr>
        <w:t xml:space="preserve">Spearman’s </w:t>
      </w:r>
      <w:r w:rsidRPr="00583492">
        <w:rPr>
          <w:i/>
          <w:iCs/>
          <w:sz w:val="22"/>
          <w:szCs w:val="22"/>
          <w:lang w:val="en-US"/>
        </w:rPr>
        <w:t>rho</w:t>
      </w:r>
      <w:r w:rsidRPr="00607CF9">
        <w:rPr>
          <w:sz w:val="22"/>
          <w:szCs w:val="22"/>
          <w:lang w:val="en-US"/>
        </w:rPr>
        <w:t xml:space="preserve"> coefficient values with exact </w:t>
      </w:r>
      <w:r w:rsidRPr="00583492">
        <w:rPr>
          <w:i/>
          <w:iCs/>
          <w:sz w:val="22"/>
          <w:szCs w:val="22"/>
          <w:lang w:val="en-US"/>
        </w:rPr>
        <w:t>p</w:t>
      </w:r>
      <w:r w:rsidRPr="00607CF9">
        <w:rPr>
          <w:sz w:val="22"/>
          <w:szCs w:val="22"/>
          <w:lang w:val="en-US"/>
        </w:rPr>
        <w:t>-values and confidence intervals.</w:t>
      </w:r>
    </w:p>
    <w:p w14:paraId="72F5B7BA" w14:textId="1BB5B0DC" w:rsidR="00FA6463" w:rsidRPr="00D535B4" w:rsidRDefault="00F7655F" w:rsidP="00D535B4">
      <w:pPr>
        <w:jc w:val="both"/>
        <w:rPr>
          <w:bCs/>
          <w:color w:val="000000" w:themeColor="text1"/>
          <w:sz w:val="22"/>
          <w:szCs w:val="22"/>
          <w:lang w:val="en-US"/>
        </w:rPr>
      </w:pPr>
      <w:r w:rsidRPr="00D535B4">
        <w:rPr>
          <w:b/>
          <w:sz w:val="22"/>
          <w:szCs w:val="22"/>
          <w:lang w:val="en-US"/>
        </w:rPr>
        <w:t>Supplementary</w:t>
      </w:r>
      <w:r w:rsidR="00FA6463" w:rsidRPr="00D535B4">
        <w:rPr>
          <w:b/>
          <w:sz w:val="22"/>
          <w:szCs w:val="22"/>
          <w:lang w:val="en-US"/>
        </w:rPr>
        <w:t xml:space="preserve"> </w:t>
      </w:r>
      <w:r w:rsidRPr="00D535B4">
        <w:rPr>
          <w:b/>
          <w:sz w:val="22"/>
          <w:szCs w:val="22"/>
          <w:lang w:val="en-US"/>
        </w:rPr>
        <w:t>Method</w:t>
      </w:r>
      <w:r w:rsidR="00FA6463" w:rsidRPr="00D535B4">
        <w:rPr>
          <w:b/>
          <w:sz w:val="22"/>
          <w:szCs w:val="22"/>
          <w:lang w:val="en-US"/>
        </w:rPr>
        <w:t xml:space="preserve"> </w:t>
      </w:r>
      <w:r w:rsidRPr="00D535B4">
        <w:rPr>
          <w:b/>
          <w:bCs/>
          <w:color w:val="000000" w:themeColor="text1"/>
          <w:sz w:val="22"/>
          <w:szCs w:val="22"/>
          <w:lang w:val="en-US"/>
        </w:rPr>
        <w:t>1</w:t>
      </w:r>
      <w:r w:rsidR="00FA6463" w:rsidRPr="00D535B4">
        <w:rPr>
          <w:b/>
          <w:bCs/>
          <w:color w:val="000000" w:themeColor="text1"/>
          <w:sz w:val="22"/>
          <w:szCs w:val="22"/>
          <w:lang w:val="en-US"/>
        </w:rPr>
        <w:t>.</w:t>
      </w:r>
      <w:r w:rsidR="00FA6463" w:rsidRPr="00D535B4">
        <w:rPr>
          <w:bCs/>
          <w:color w:val="000000" w:themeColor="text1"/>
          <w:sz w:val="22"/>
          <w:szCs w:val="22"/>
          <w:lang w:val="en-US"/>
        </w:rPr>
        <w:t xml:space="preserve"> DNA amplification, barcoding and sequencing.</w:t>
      </w:r>
    </w:p>
    <w:p w14:paraId="12878F40" w14:textId="77777777" w:rsidR="00FC799E" w:rsidRDefault="00FC799E" w:rsidP="00D535B4">
      <w:pPr>
        <w:jc w:val="both"/>
        <w:rPr>
          <w:b/>
          <w:sz w:val="22"/>
          <w:szCs w:val="22"/>
          <w:lang w:val="en-US"/>
        </w:rPr>
      </w:pPr>
    </w:p>
    <w:p w14:paraId="35C3B7A0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29A4EE31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784C77E1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175825FE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0A710023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3C185E22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6A90F003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281547EF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57D19EBC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2B8D790C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03AB10C9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72136722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5A725406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160B8F2D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5BF0CC9A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7648FEBE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631D8668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4670BE87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2AAE7085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2AEA9AE7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4DC71066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198D9CF8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642CEEEA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013C493E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29374ECF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5EF9984C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4E2A0BEB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3DF604FC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439EEC7D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26F5A74F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288738C4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281CB5AF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7E93EBF7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51232298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4229308C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24911125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262434C6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42147D46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2DFAB2D4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13737523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675C3E2E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64DC8E10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2D21E149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4C7D2593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34F10136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473DE0CD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31BB5FA5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4EBE3E80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3F147CA9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4A132932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5EAB402F" w14:textId="77777777" w:rsidR="00A466F2" w:rsidRDefault="00A466F2" w:rsidP="00D535B4">
      <w:pPr>
        <w:jc w:val="both"/>
        <w:rPr>
          <w:b/>
          <w:sz w:val="22"/>
          <w:szCs w:val="22"/>
          <w:lang w:val="en-US"/>
        </w:rPr>
      </w:pPr>
    </w:p>
    <w:p w14:paraId="1261F41A" w14:textId="52DE5605" w:rsidR="00A466F2" w:rsidRDefault="00A466F2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</w:p>
    <w:p w14:paraId="710660DE" w14:textId="4B78FFD9" w:rsidR="00E96BFD" w:rsidRPr="00D535B4" w:rsidRDefault="009272A1" w:rsidP="00D535B4">
      <w:pPr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lastRenderedPageBreak/>
        <w:t>Supplementary Table</w:t>
      </w:r>
      <w:r w:rsidR="004113F7" w:rsidRPr="00D535B4">
        <w:rPr>
          <w:b/>
          <w:sz w:val="22"/>
          <w:szCs w:val="22"/>
          <w:lang w:val="en-US"/>
        </w:rPr>
        <w:t xml:space="preserve"> </w:t>
      </w:r>
      <w:r w:rsidR="00C9729B" w:rsidRPr="00D535B4">
        <w:rPr>
          <w:b/>
          <w:sz w:val="22"/>
          <w:szCs w:val="22"/>
          <w:lang w:val="en-US"/>
        </w:rPr>
        <w:t>1</w:t>
      </w:r>
      <w:r w:rsidR="009309BD" w:rsidRPr="00D535B4">
        <w:rPr>
          <w:b/>
          <w:sz w:val="22"/>
          <w:szCs w:val="22"/>
          <w:lang w:val="en-US"/>
        </w:rPr>
        <w:t xml:space="preserve">. </w:t>
      </w:r>
      <w:r w:rsidR="009309BD" w:rsidRPr="00607CF9">
        <w:rPr>
          <w:bCs/>
          <w:sz w:val="22"/>
          <w:szCs w:val="22"/>
          <w:lang w:val="en-US"/>
        </w:rPr>
        <w:t>Risk factors</w:t>
      </w:r>
      <w:r w:rsidR="00E610E0" w:rsidRPr="00607CF9">
        <w:rPr>
          <w:bCs/>
          <w:sz w:val="22"/>
          <w:szCs w:val="22"/>
          <w:lang w:val="en-US"/>
        </w:rPr>
        <w:t xml:space="preserve"> </w:t>
      </w:r>
      <w:r w:rsidR="009309BD" w:rsidRPr="00607CF9">
        <w:rPr>
          <w:bCs/>
          <w:sz w:val="22"/>
          <w:szCs w:val="22"/>
          <w:lang w:val="en-US"/>
        </w:rPr>
        <w:t>of study participants.</w:t>
      </w:r>
    </w:p>
    <w:tbl>
      <w:tblPr>
        <w:tblW w:w="869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38"/>
        <w:gridCol w:w="1155"/>
        <w:gridCol w:w="1068"/>
        <w:gridCol w:w="1068"/>
        <w:gridCol w:w="1465"/>
      </w:tblGrid>
      <w:tr w:rsidR="007E2865" w:rsidRPr="00D535B4" w14:paraId="7C650770" w14:textId="77777777" w:rsidTr="00D026BB">
        <w:trPr>
          <w:trHeight w:val="308"/>
        </w:trPr>
        <w:tc>
          <w:tcPr>
            <w:tcW w:w="3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5AA6ADA2" w14:textId="77777777" w:rsidR="007E2865" w:rsidRPr="003E24AF" w:rsidRDefault="007E2865" w:rsidP="003E24AF">
            <w:pPr>
              <w:jc w:val="both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47601903" w14:textId="71F82C14" w:rsidR="007E2865" w:rsidRPr="003E24AF" w:rsidRDefault="003C67CA" w:rsidP="003E24AF">
            <w:pPr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  <w:r w:rsidRPr="003E24AF">
              <w:rPr>
                <w:b/>
                <w:bCs/>
                <w:i/>
                <w:iCs/>
                <w:sz w:val="22"/>
                <w:szCs w:val="22"/>
              </w:rPr>
              <w:t>C</w:t>
            </w:r>
            <w:r w:rsidR="0082276B" w:rsidRPr="003E24AF">
              <w:rPr>
                <w:b/>
                <w:bCs/>
                <w:i/>
                <w:iCs/>
                <w:sz w:val="22"/>
                <w:szCs w:val="22"/>
              </w:rPr>
              <w:t>U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4AA7DDD" w14:textId="2DE68A32" w:rsidR="007E2865" w:rsidRPr="003E24AF" w:rsidDel="00C24AD6" w:rsidRDefault="007E2865" w:rsidP="003E24AF">
            <w:pPr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  <w:r w:rsidRPr="003E24AF">
              <w:rPr>
                <w:b/>
                <w:bCs/>
                <w:i/>
                <w:iCs/>
                <w:sz w:val="22"/>
                <w:szCs w:val="22"/>
              </w:rPr>
              <w:t>CI-</w:t>
            </w:r>
            <w:r w:rsidR="005F3CD3" w:rsidRPr="003E24AF">
              <w:rPr>
                <w:b/>
                <w:bCs/>
                <w:i/>
                <w:iCs/>
                <w:sz w:val="22"/>
                <w:szCs w:val="22"/>
              </w:rPr>
              <w:t>NAD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D6F0F2A" w14:textId="5F3FED7B" w:rsidR="007E2865" w:rsidRPr="003E24AF" w:rsidRDefault="007E2865" w:rsidP="003E24AF">
            <w:pPr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  <w:r w:rsidRPr="003E24AF">
              <w:rPr>
                <w:b/>
                <w:bCs/>
                <w:i/>
                <w:iCs/>
                <w:sz w:val="22"/>
                <w:szCs w:val="22"/>
              </w:rPr>
              <w:t>CI</w:t>
            </w:r>
            <w:r w:rsidR="005F3CD3" w:rsidRPr="003E24AF">
              <w:rPr>
                <w:b/>
                <w:bCs/>
                <w:i/>
                <w:iCs/>
                <w:sz w:val="22"/>
                <w:szCs w:val="22"/>
              </w:rPr>
              <w:t>-AD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319D58D1" w14:textId="60DE851F" w:rsidR="007E2865" w:rsidRPr="003E24AF" w:rsidRDefault="00EF2CF6" w:rsidP="003E24AF">
            <w:pPr>
              <w:jc w:val="both"/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3E24AF">
              <w:rPr>
                <w:b/>
                <w:bCs/>
                <w:i/>
                <w:iCs/>
                <w:sz w:val="22"/>
                <w:szCs w:val="22"/>
                <w:lang w:val="en-US"/>
              </w:rPr>
              <w:t>p -v</w:t>
            </w:r>
            <w:r w:rsidR="007E2865" w:rsidRPr="003E24AF">
              <w:rPr>
                <w:b/>
                <w:bCs/>
                <w:i/>
                <w:iCs/>
                <w:sz w:val="22"/>
                <w:szCs w:val="22"/>
                <w:lang w:val="en-US"/>
              </w:rPr>
              <w:t>alue</w:t>
            </w:r>
          </w:p>
        </w:tc>
      </w:tr>
      <w:tr w:rsidR="007E2865" w:rsidRPr="00D535B4" w14:paraId="06F30C01" w14:textId="77777777" w:rsidTr="00D026BB">
        <w:trPr>
          <w:trHeight w:val="205"/>
        </w:trPr>
        <w:tc>
          <w:tcPr>
            <w:tcW w:w="3938" w:type="dxa"/>
            <w:tcBorders>
              <w:top w:val="single" w:sz="4" w:space="0" w:color="auto"/>
            </w:tcBorders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4ADB58C3" w14:textId="77777777" w:rsidR="007E2865" w:rsidRPr="003E24AF" w:rsidRDefault="007E2865" w:rsidP="003E24AF">
            <w:pPr>
              <w:jc w:val="both"/>
              <w:rPr>
                <w:b/>
                <w:bCs/>
                <w:i/>
                <w:iCs/>
                <w:sz w:val="22"/>
                <w:szCs w:val="22"/>
              </w:rPr>
            </w:pPr>
            <w:r w:rsidRPr="003E24AF">
              <w:rPr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5BE8FB18" w14:textId="4F74FAE2" w:rsidR="007E2865" w:rsidRPr="00D535B4" w:rsidRDefault="007E2865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1</w:t>
            </w:r>
            <w:r w:rsidR="000F47FF" w:rsidRPr="00D535B4">
              <w:rPr>
                <w:sz w:val="22"/>
                <w:szCs w:val="22"/>
              </w:rPr>
              <w:t>3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FFFFFF"/>
          </w:tcPr>
          <w:p w14:paraId="24BD6836" w14:textId="2F4219C9" w:rsidR="007E2865" w:rsidRPr="00D535B4" w:rsidRDefault="007E2865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3</w:t>
            </w:r>
            <w:r w:rsidR="000F47FF" w:rsidRPr="00D535B4">
              <w:rPr>
                <w:sz w:val="22"/>
                <w:szCs w:val="22"/>
              </w:rPr>
              <w:t>8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FFFFFF"/>
          </w:tcPr>
          <w:p w14:paraId="68A290F5" w14:textId="34EAB6F9" w:rsidR="007E2865" w:rsidRPr="00D535B4" w:rsidRDefault="007E2865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34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797B36D2" w14:textId="77777777" w:rsidR="007E2865" w:rsidRPr="00D535B4" w:rsidRDefault="007E2865" w:rsidP="003E24AF">
            <w:pPr>
              <w:jc w:val="both"/>
              <w:rPr>
                <w:sz w:val="22"/>
                <w:szCs w:val="22"/>
              </w:rPr>
            </w:pPr>
          </w:p>
        </w:tc>
      </w:tr>
      <w:tr w:rsidR="007E2865" w:rsidRPr="00D535B4" w14:paraId="6D236A2B" w14:textId="77777777" w:rsidTr="003E24AF">
        <w:trPr>
          <w:trHeight w:val="205"/>
        </w:trPr>
        <w:tc>
          <w:tcPr>
            <w:tcW w:w="3938" w:type="dxa"/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4B5416A9" w14:textId="77777777" w:rsidR="007E2865" w:rsidRPr="00D535B4" w:rsidRDefault="007E2865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 xml:space="preserve">  </w:t>
            </w:r>
            <w:proofErr w:type="spellStart"/>
            <w:r w:rsidRPr="00D535B4">
              <w:rPr>
                <w:sz w:val="22"/>
                <w:szCs w:val="22"/>
              </w:rPr>
              <w:t>Hypertension</w:t>
            </w:r>
            <w:proofErr w:type="spellEnd"/>
          </w:p>
        </w:tc>
        <w:tc>
          <w:tcPr>
            <w:tcW w:w="1155" w:type="dxa"/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73F63AF7" w14:textId="601EA8FB" w:rsidR="007E2865" w:rsidRPr="00D535B4" w:rsidRDefault="00682591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4</w:t>
            </w:r>
            <w:r w:rsidR="007E2865" w:rsidRPr="00D535B4">
              <w:rPr>
                <w:sz w:val="22"/>
                <w:szCs w:val="22"/>
              </w:rPr>
              <w:t xml:space="preserve"> (3</w:t>
            </w:r>
            <w:r w:rsidRPr="00D535B4">
              <w:rPr>
                <w:sz w:val="22"/>
                <w:szCs w:val="22"/>
              </w:rPr>
              <w:t>1</w:t>
            </w:r>
            <w:r w:rsidR="007E2865" w:rsidRPr="00D535B4">
              <w:rPr>
                <w:sz w:val="22"/>
                <w:szCs w:val="22"/>
              </w:rPr>
              <w:t>)</w:t>
            </w:r>
          </w:p>
        </w:tc>
        <w:tc>
          <w:tcPr>
            <w:tcW w:w="1068" w:type="dxa"/>
            <w:shd w:val="clear" w:color="auto" w:fill="FFFFFF"/>
          </w:tcPr>
          <w:p w14:paraId="2795E80C" w14:textId="1E094A88" w:rsidR="007E2865" w:rsidRPr="00D535B4" w:rsidRDefault="007E2865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2</w:t>
            </w:r>
            <w:r w:rsidR="00682591" w:rsidRPr="00D535B4">
              <w:rPr>
                <w:sz w:val="22"/>
                <w:szCs w:val="22"/>
              </w:rPr>
              <w:t>6</w:t>
            </w:r>
            <w:r w:rsidRPr="00D535B4">
              <w:rPr>
                <w:sz w:val="22"/>
                <w:szCs w:val="22"/>
              </w:rPr>
              <w:t xml:space="preserve"> (</w:t>
            </w:r>
            <w:r w:rsidR="00682591" w:rsidRPr="00D535B4">
              <w:rPr>
                <w:sz w:val="22"/>
                <w:szCs w:val="22"/>
              </w:rPr>
              <w:t>68</w:t>
            </w:r>
            <w:r w:rsidRPr="00D535B4">
              <w:rPr>
                <w:sz w:val="22"/>
                <w:szCs w:val="22"/>
              </w:rPr>
              <w:t>)</w:t>
            </w:r>
          </w:p>
        </w:tc>
        <w:tc>
          <w:tcPr>
            <w:tcW w:w="1068" w:type="dxa"/>
            <w:shd w:val="clear" w:color="auto" w:fill="FFFFFF"/>
          </w:tcPr>
          <w:p w14:paraId="778BDF19" w14:textId="208EA804" w:rsidR="007E2865" w:rsidRPr="00D535B4" w:rsidRDefault="007E2865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1</w:t>
            </w:r>
            <w:r w:rsidR="00682591" w:rsidRPr="00D535B4">
              <w:rPr>
                <w:sz w:val="22"/>
                <w:szCs w:val="22"/>
              </w:rPr>
              <w:t>6</w:t>
            </w:r>
            <w:r w:rsidRPr="00D535B4">
              <w:rPr>
                <w:sz w:val="22"/>
                <w:szCs w:val="22"/>
              </w:rPr>
              <w:t xml:space="preserve"> (4</w:t>
            </w:r>
            <w:r w:rsidR="00682591" w:rsidRPr="00D535B4">
              <w:rPr>
                <w:sz w:val="22"/>
                <w:szCs w:val="22"/>
              </w:rPr>
              <w:t>7</w:t>
            </w:r>
            <w:r w:rsidRPr="00D535B4">
              <w:rPr>
                <w:sz w:val="22"/>
                <w:szCs w:val="22"/>
              </w:rPr>
              <w:t>)</w:t>
            </w:r>
          </w:p>
        </w:tc>
        <w:tc>
          <w:tcPr>
            <w:tcW w:w="1465" w:type="dxa"/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12D0BE5B" w14:textId="03C9856F" w:rsidR="007E2865" w:rsidRPr="00D535B4" w:rsidRDefault="007E2865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b/>
                <w:sz w:val="22"/>
                <w:szCs w:val="22"/>
              </w:rPr>
              <w:t>.0</w:t>
            </w:r>
            <w:r w:rsidR="00682591" w:rsidRPr="00D535B4">
              <w:rPr>
                <w:b/>
                <w:sz w:val="22"/>
                <w:szCs w:val="22"/>
              </w:rPr>
              <w:t>36</w:t>
            </w:r>
            <w:r w:rsidRPr="00D535B4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7E2865" w:rsidRPr="00D535B4" w14:paraId="0DD4FA2C" w14:textId="77777777" w:rsidTr="003E24AF">
        <w:trPr>
          <w:trHeight w:val="205"/>
        </w:trPr>
        <w:tc>
          <w:tcPr>
            <w:tcW w:w="3938" w:type="dxa"/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02ACEDE8" w14:textId="77777777" w:rsidR="007E2865" w:rsidRPr="00D535B4" w:rsidRDefault="007E2865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 xml:space="preserve">  </w:t>
            </w:r>
            <w:proofErr w:type="spellStart"/>
            <w:r w:rsidRPr="00D535B4">
              <w:rPr>
                <w:sz w:val="22"/>
                <w:szCs w:val="22"/>
              </w:rPr>
              <w:t>Diabetes</w:t>
            </w:r>
            <w:proofErr w:type="spellEnd"/>
          </w:p>
        </w:tc>
        <w:tc>
          <w:tcPr>
            <w:tcW w:w="1155" w:type="dxa"/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3F2FA18B" w14:textId="08521A6E" w:rsidR="007E2865" w:rsidRPr="00D535B4" w:rsidRDefault="00682591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2</w:t>
            </w:r>
            <w:r w:rsidR="007E2865" w:rsidRPr="00D535B4">
              <w:rPr>
                <w:sz w:val="22"/>
                <w:szCs w:val="22"/>
              </w:rPr>
              <w:t xml:space="preserve"> (1</w:t>
            </w:r>
            <w:r w:rsidRPr="00D535B4">
              <w:rPr>
                <w:sz w:val="22"/>
                <w:szCs w:val="22"/>
              </w:rPr>
              <w:t>5</w:t>
            </w:r>
            <w:r w:rsidR="007E2865" w:rsidRPr="00D535B4">
              <w:rPr>
                <w:sz w:val="22"/>
                <w:szCs w:val="22"/>
              </w:rPr>
              <w:t>)</w:t>
            </w:r>
          </w:p>
        </w:tc>
        <w:tc>
          <w:tcPr>
            <w:tcW w:w="1068" w:type="dxa"/>
            <w:shd w:val="clear" w:color="auto" w:fill="FFFFFF"/>
          </w:tcPr>
          <w:p w14:paraId="73A17C3C" w14:textId="09C6E35C" w:rsidR="007E2865" w:rsidRPr="00D535B4" w:rsidRDefault="00682591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6</w:t>
            </w:r>
            <w:r w:rsidR="007E2865" w:rsidRPr="00D535B4">
              <w:rPr>
                <w:sz w:val="22"/>
                <w:szCs w:val="22"/>
              </w:rPr>
              <w:t xml:space="preserve"> (1</w:t>
            </w:r>
            <w:r w:rsidRPr="00D535B4">
              <w:rPr>
                <w:sz w:val="22"/>
                <w:szCs w:val="22"/>
              </w:rPr>
              <w:t>6</w:t>
            </w:r>
            <w:r w:rsidR="007E2865" w:rsidRPr="00D535B4">
              <w:rPr>
                <w:sz w:val="22"/>
                <w:szCs w:val="22"/>
              </w:rPr>
              <w:t>)</w:t>
            </w:r>
          </w:p>
        </w:tc>
        <w:tc>
          <w:tcPr>
            <w:tcW w:w="1068" w:type="dxa"/>
            <w:shd w:val="clear" w:color="auto" w:fill="FFFFFF"/>
          </w:tcPr>
          <w:p w14:paraId="6C7DED8A" w14:textId="2287DDF0" w:rsidR="007E2865" w:rsidRPr="00D535B4" w:rsidRDefault="00682591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4</w:t>
            </w:r>
            <w:r w:rsidR="007E2865" w:rsidRPr="00D535B4">
              <w:rPr>
                <w:sz w:val="22"/>
                <w:szCs w:val="22"/>
              </w:rPr>
              <w:t xml:space="preserve"> (1</w:t>
            </w:r>
            <w:r w:rsidRPr="00D535B4">
              <w:rPr>
                <w:sz w:val="22"/>
                <w:szCs w:val="22"/>
              </w:rPr>
              <w:t>2</w:t>
            </w:r>
            <w:r w:rsidR="007E2865" w:rsidRPr="00D535B4">
              <w:rPr>
                <w:sz w:val="22"/>
                <w:szCs w:val="22"/>
              </w:rPr>
              <w:t>)</w:t>
            </w:r>
          </w:p>
        </w:tc>
        <w:tc>
          <w:tcPr>
            <w:tcW w:w="1465" w:type="dxa"/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0951451C" w14:textId="0DAF4FBF" w:rsidR="007E2865" w:rsidRPr="00D535B4" w:rsidRDefault="007E2865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.8</w:t>
            </w:r>
            <w:r w:rsidR="00682591" w:rsidRPr="00D535B4">
              <w:rPr>
                <w:sz w:val="22"/>
                <w:szCs w:val="22"/>
              </w:rPr>
              <w:t>78</w:t>
            </w:r>
          </w:p>
        </w:tc>
      </w:tr>
      <w:tr w:rsidR="007E2865" w:rsidRPr="00D535B4" w14:paraId="0159AF9C" w14:textId="77777777" w:rsidTr="003E24AF">
        <w:trPr>
          <w:trHeight w:val="205"/>
        </w:trPr>
        <w:tc>
          <w:tcPr>
            <w:tcW w:w="3938" w:type="dxa"/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3E8E29E6" w14:textId="5028B9BE" w:rsidR="007E2865" w:rsidRPr="00D535B4" w:rsidRDefault="007E2865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 xml:space="preserve">  </w:t>
            </w:r>
            <w:proofErr w:type="spellStart"/>
            <w:r w:rsidRPr="00D535B4">
              <w:rPr>
                <w:sz w:val="22"/>
                <w:szCs w:val="22"/>
              </w:rPr>
              <w:t>Vascular</w:t>
            </w:r>
            <w:proofErr w:type="spellEnd"/>
            <w:r w:rsidRPr="00D535B4">
              <w:rPr>
                <w:sz w:val="22"/>
                <w:szCs w:val="22"/>
              </w:rPr>
              <w:t xml:space="preserve"> </w:t>
            </w:r>
            <w:proofErr w:type="spellStart"/>
            <w:r w:rsidRPr="00D535B4">
              <w:rPr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155" w:type="dxa"/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6EEA3412" w14:textId="6E7F9FD2" w:rsidR="007E2865" w:rsidRPr="00D535B4" w:rsidRDefault="00682591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4</w:t>
            </w:r>
            <w:r w:rsidR="007E2865" w:rsidRPr="00D535B4">
              <w:rPr>
                <w:sz w:val="22"/>
                <w:szCs w:val="22"/>
              </w:rPr>
              <w:t xml:space="preserve"> (3</w:t>
            </w:r>
            <w:r w:rsidRPr="00D535B4">
              <w:rPr>
                <w:sz w:val="22"/>
                <w:szCs w:val="22"/>
              </w:rPr>
              <w:t>1</w:t>
            </w:r>
            <w:r w:rsidR="007E2865" w:rsidRPr="00D535B4">
              <w:rPr>
                <w:sz w:val="22"/>
                <w:szCs w:val="22"/>
              </w:rPr>
              <w:t>)</w:t>
            </w:r>
          </w:p>
        </w:tc>
        <w:tc>
          <w:tcPr>
            <w:tcW w:w="1068" w:type="dxa"/>
            <w:shd w:val="clear" w:color="auto" w:fill="FFFFFF"/>
          </w:tcPr>
          <w:p w14:paraId="381AE187" w14:textId="7AC3B757" w:rsidR="007E2865" w:rsidRPr="00D535B4" w:rsidRDefault="007E2865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1</w:t>
            </w:r>
            <w:r w:rsidR="00682591" w:rsidRPr="00D535B4">
              <w:rPr>
                <w:sz w:val="22"/>
                <w:szCs w:val="22"/>
              </w:rPr>
              <w:t>1</w:t>
            </w:r>
            <w:r w:rsidRPr="00D535B4">
              <w:rPr>
                <w:sz w:val="22"/>
                <w:szCs w:val="22"/>
              </w:rPr>
              <w:t xml:space="preserve"> (</w:t>
            </w:r>
            <w:r w:rsidR="00682591" w:rsidRPr="00D535B4">
              <w:rPr>
                <w:sz w:val="22"/>
                <w:szCs w:val="22"/>
              </w:rPr>
              <w:t>29</w:t>
            </w:r>
            <w:r w:rsidRPr="00D535B4">
              <w:rPr>
                <w:sz w:val="22"/>
                <w:szCs w:val="22"/>
              </w:rPr>
              <w:t>)</w:t>
            </w:r>
          </w:p>
        </w:tc>
        <w:tc>
          <w:tcPr>
            <w:tcW w:w="1068" w:type="dxa"/>
            <w:shd w:val="clear" w:color="auto" w:fill="FFFFFF"/>
          </w:tcPr>
          <w:p w14:paraId="6DEE37FD" w14:textId="03D427B3" w:rsidR="007E2865" w:rsidRPr="00D535B4" w:rsidRDefault="00682591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4</w:t>
            </w:r>
            <w:r w:rsidR="007E2865" w:rsidRPr="00D535B4">
              <w:rPr>
                <w:sz w:val="22"/>
                <w:szCs w:val="22"/>
              </w:rPr>
              <w:t xml:space="preserve"> (1</w:t>
            </w:r>
            <w:r w:rsidRPr="00D535B4">
              <w:rPr>
                <w:sz w:val="22"/>
                <w:szCs w:val="22"/>
              </w:rPr>
              <w:t>2</w:t>
            </w:r>
            <w:r w:rsidR="007E2865" w:rsidRPr="00D535B4">
              <w:rPr>
                <w:sz w:val="22"/>
                <w:szCs w:val="22"/>
              </w:rPr>
              <w:t>)</w:t>
            </w:r>
          </w:p>
        </w:tc>
        <w:tc>
          <w:tcPr>
            <w:tcW w:w="1465" w:type="dxa"/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26435D29" w14:textId="2EC711B1" w:rsidR="007E2865" w:rsidRPr="00D535B4" w:rsidRDefault="007E2865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.</w:t>
            </w:r>
            <w:r w:rsidR="00682591" w:rsidRPr="00D535B4">
              <w:rPr>
                <w:sz w:val="22"/>
                <w:szCs w:val="22"/>
              </w:rPr>
              <w:t>159</w:t>
            </w:r>
          </w:p>
        </w:tc>
      </w:tr>
      <w:tr w:rsidR="007E2865" w:rsidRPr="00D535B4" w14:paraId="7D0E86F7" w14:textId="77777777" w:rsidTr="00D026BB">
        <w:trPr>
          <w:trHeight w:val="205"/>
        </w:trPr>
        <w:tc>
          <w:tcPr>
            <w:tcW w:w="3938" w:type="dxa"/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68B2B29C" w14:textId="77777777" w:rsidR="007E2865" w:rsidRPr="00D535B4" w:rsidRDefault="007E2865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 xml:space="preserve">  </w:t>
            </w:r>
            <w:proofErr w:type="spellStart"/>
            <w:r w:rsidRPr="00D535B4">
              <w:rPr>
                <w:sz w:val="22"/>
                <w:szCs w:val="22"/>
              </w:rPr>
              <w:t>Hypercholesterolemia</w:t>
            </w:r>
            <w:proofErr w:type="spellEnd"/>
          </w:p>
        </w:tc>
        <w:tc>
          <w:tcPr>
            <w:tcW w:w="1155" w:type="dxa"/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2A7AFAB1" w14:textId="07A6D8C3" w:rsidR="007E2865" w:rsidRPr="00D535B4" w:rsidRDefault="00682591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7</w:t>
            </w:r>
            <w:r w:rsidR="007E2865" w:rsidRPr="00D535B4">
              <w:rPr>
                <w:sz w:val="22"/>
                <w:szCs w:val="22"/>
              </w:rPr>
              <w:t xml:space="preserve"> (</w:t>
            </w:r>
            <w:r w:rsidRPr="00D535B4">
              <w:rPr>
                <w:sz w:val="22"/>
                <w:szCs w:val="22"/>
              </w:rPr>
              <w:t>54</w:t>
            </w:r>
            <w:r w:rsidR="007E2865" w:rsidRPr="00D535B4">
              <w:rPr>
                <w:sz w:val="22"/>
                <w:szCs w:val="22"/>
              </w:rPr>
              <w:t>)</w:t>
            </w:r>
          </w:p>
        </w:tc>
        <w:tc>
          <w:tcPr>
            <w:tcW w:w="1068" w:type="dxa"/>
            <w:shd w:val="clear" w:color="auto" w:fill="FFFFFF"/>
          </w:tcPr>
          <w:p w14:paraId="2484EFB7" w14:textId="3C6C22FC" w:rsidR="007E2865" w:rsidRPr="00D535B4" w:rsidRDefault="007E2865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1</w:t>
            </w:r>
            <w:r w:rsidR="00682591" w:rsidRPr="00D535B4">
              <w:rPr>
                <w:sz w:val="22"/>
                <w:szCs w:val="22"/>
              </w:rPr>
              <w:t>8</w:t>
            </w:r>
            <w:r w:rsidRPr="00D535B4">
              <w:rPr>
                <w:sz w:val="22"/>
                <w:szCs w:val="22"/>
              </w:rPr>
              <w:t xml:space="preserve"> (4</w:t>
            </w:r>
            <w:r w:rsidR="00682591" w:rsidRPr="00D535B4">
              <w:rPr>
                <w:sz w:val="22"/>
                <w:szCs w:val="22"/>
              </w:rPr>
              <w:t>7</w:t>
            </w:r>
            <w:r w:rsidRPr="00D535B4">
              <w:rPr>
                <w:sz w:val="22"/>
                <w:szCs w:val="22"/>
              </w:rPr>
              <w:t>)</w:t>
            </w:r>
          </w:p>
        </w:tc>
        <w:tc>
          <w:tcPr>
            <w:tcW w:w="1068" w:type="dxa"/>
            <w:shd w:val="clear" w:color="auto" w:fill="FFFFFF"/>
          </w:tcPr>
          <w:p w14:paraId="3E7B2EB3" w14:textId="1227CEC1" w:rsidR="007E2865" w:rsidRPr="00D535B4" w:rsidRDefault="007E2865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1</w:t>
            </w:r>
            <w:r w:rsidR="00682591" w:rsidRPr="00D535B4">
              <w:rPr>
                <w:sz w:val="22"/>
                <w:szCs w:val="22"/>
              </w:rPr>
              <w:t>5</w:t>
            </w:r>
            <w:r w:rsidRPr="00D535B4">
              <w:rPr>
                <w:sz w:val="22"/>
                <w:szCs w:val="22"/>
              </w:rPr>
              <w:t xml:space="preserve"> (4</w:t>
            </w:r>
            <w:r w:rsidR="00682591" w:rsidRPr="00D535B4">
              <w:rPr>
                <w:sz w:val="22"/>
                <w:szCs w:val="22"/>
              </w:rPr>
              <w:t>4</w:t>
            </w:r>
            <w:r w:rsidRPr="00D535B4">
              <w:rPr>
                <w:sz w:val="22"/>
                <w:szCs w:val="22"/>
              </w:rPr>
              <w:t>)</w:t>
            </w:r>
          </w:p>
        </w:tc>
        <w:tc>
          <w:tcPr>
            <w:tcW w:w="1465" w:type="dxa"/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61650F73" w14:textId="1917CA48" w:rsidR="007E2865" w:rsidRPr="00D535B4" w:rsidRDefault="007E2865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.</w:t>
            </w:r>
            <w:r w:rsidR="00682591" w:rsidRPr="00D535B4">
              <w:rPr>
                <w:sz w:val="22"/>
                <w:szCs w:val="22"/>
              </w:rPr>
              <w:t>835</w:t>
            </w:r>
          </w:p>
        </w:tc>
      </w:tr>
      <w:tr w:rsidR="007E2865" w:rsidRPr="00D535B4" w14:paraId="7F8C3C46" w14:textId="77777777" w:rsidTr="00D026BB">
        <w:trPr>
          <w:trHeight w:val="205"/>
        </w:trPr>
        <w:tc>
          <w:tcPr>
            <w:tcW w:w="3938" w:type="dxa"/>
            <w:tcBorders>
              <w:bottom w:val="single" w:sz="4" w:space="0" w:color="auto"/>
            </w:tcBorders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315CA9EB" w14:textId="595822C8" w:rsidR="007E2865" w:rsidRPr="00D535B4" w:rsidRDefault="007E2865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 xml:space="preserve">  Stroke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4AEF5D55" w14:textId="2F420076" w:rsidR="007E2865" w:rsidRPr="00D535B4" w:rsidRDefault="007E2865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1 (</w:t>
            </w:r>
            <w:r w:rsidR="00682591" w:rsidRPr="00D535B4">
              <w:rPr>
                <w:sz w:val="22"/>
                <w:szCs w:val="22"/>
              </w:rPr>
              <w:t>8</w:t>
            </w:r>
            <w:r w:rsidRPr="00D535B4">
              <w:rPr>
                <w:sz w:val="22"/>
                <w:szCs w:val="22"/>
              </w:rPr>
              <w:t>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FFFFFF"/>
          </w:tcPr>
          <w:p w14:paraId="1000695E" w14:textId="3E02BC3D" w:rsidR="007E2865" w:rsidRPr="00D535B4" w:rsidRDefault="00682591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6</w:t>
            </w:r>
            <w:r w:rsidR="007E2865" w:rsidRPr="00D535B4">
              <w:rPr>
                <w:sz w:val="22"/>
                <w:szCs w:val="22"/>
              </w:rPr>
              <w:t xml:space="preserve"> (</w:t>
            </w:r>
            <w:r w:rsidRPr="00D535B4">
              <w:rPr>
                <w:sz w:val="22"/>
                <w:szCs w:val="22"/>
              </w:rPr>
              <w:t>16</w:t>
            </w:r>
            <w:r w:rsidR="007E2865" w:rsidRPr="00D535B4">
              <w:rPr>
                <w:sz w:val="22"/>
                <w:szCs w:val="22"/>
              </w:rPr>
              <w:t>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FFFFFF"/>
          </w:tcPr>
          <w:p w14:paraId="2DC9D073" w14:textId="18E8AA8F" w:rsidR="007E2865" w:rsidRPr="00D535B4" w:rsidRDefault="00682591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sz w:val="22"/>
                <w:szCs w:val="22"/>
              </w:rPr>
              <w:t>6</w:t>
            </w:r>
            <w:r w:rsidR="007E2865" w:rsidRPr="00D535B4">
              <w:rPr>
                <w:sz w:val="22"/>
                <w:szCs w:val="22"/>
              </w:rPr>
              <w:t xml:space="preserve"> (</w:t>
            </w:r>
            <w:r w:rsidRPr="00D535B4">
              <w:rPr>
                <w:sz w:val="22"/>
                <w:szCs w:val="22"/>
              </w:rPr>
              <w:t>18</w:t>
            </w:r>
            <w:r w:rsidR="007E2865" w:rsidRPr="00D535B4">
              <w:rPr>
                <w:sz w:val="22"/>
                <w:szCs w:val="22"/>
              </w:rPr>
              <w:t>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FFFFFF"/>
            <w:tcMar>
              <w:top w:w="28" w:type="dxa"/>
              <w:left w:w="108" w:type="dxa"/>
              <w:bottom w:w="28" w:type="dxa"/>
              <w:right w:w="108" w:type="dxa"/>
            </w:tcMar>
            <w:hideMark/>
          </w:tcPr>
          <w:p w14:paraId="10BEB757" w14:textId="7AB12A41" w:rsidR="007E2865" w:rsidRPr="00D535B4" w:rsidRDefault="007E2865" w:rsidP="003E24AF">
            <w:pPr>
              <w:jc w:val="both"/>
              <w:rPr>
                <w:sz w:val="22"/>
                <w:szCs w:val="22"/>
              </w:rPr>
            </w:pPr>
            <w:r w:rsidRPr="00D535B4">
              <w:rPr>
                <w:bCs/>
                <w:sz w:val="22"/>
                <w:szCs w:val="22"/>
              </w:rPr>
              <w:t>.</w:t>
            </w:r>
            <w:r w:rsidR="00682591" w:rsidRPr="00D535B4">
              <w:rPr>
                <w:bCs/>
                <w:sz w:val="22"/>
                <w:szCs w:val="22"/>
              </w:rPr>
              <w:t>693</w:t>
            </w:r>
          </w:p>
        </w:tc>
      </w:tr>
    </w:tbl>
    <w:p w14:paraId="4F8FED7F" w14:textId="341031BD" w:rsidR="006F30AA" w:rsidRPr="00B616ED" w:rsidRDefault="009309BD" w:rsidP="00D535B4">
      <w:pPr>
        <w:jc w:val="both"/>
        <w:rPr>
          <w:sz w:val="20"/>
          <w:szCs w:val="20"/>
        </w:rPr>
      </w:pPr>
      <w:r w:rsidRPr="00B616ED">
        <w:rPr>
          <w:sz w:val="20"/>
          <w:szCs w:val="20"/>
          <w:vertAlign w:val="superscript"/>
        </w:rPr>
        <w:t>a</w:t>
      </w:r>
      <w:r w:rsidRPr="00B616ED">
        <w:rPr>
          <w:sz w:val="20"/>
          <w:szCs w:val="20"/>
        </w:rPr>
        <w:t xml:space="preserve"> C</w:t>
      </w:r>
      <w:r w:rsidR="00083F6A" w:rsidRPr="00B616ED">
        <w:rPr>
          <w:sz w:val="20"/>
          <w:szCs w:val="20"/>
        </w:rPr>
        <w:t>U</w:t>
      </w:r>
      <w:r w:rsidRPr="00B616ED">
        <w:rPr>
          <w:sz w:val="20"/>
          <w:szCs w:val="20"/>
        </w:rPr>
        <w:t xml:space="preserve"> </w:t>
      </w:r>
      <w:r w:rsidRPr="00B616ED">
        <w:rPr>
          <w:i/>
          <w:iCs/>
          <w:sz w:val="20"/>
          <w:szCs w:val="20"/>
        </w:rPr>
        <w:t>vs</w:t>
      </w:r>
      <w:r w:rsidRPr="00B616ED">
        <w:rPr>
          <w:sz w:val="20"/>
          <w:szCs w:val="20"/>
        </w:rPr>
        <w:t xml:space="preserve"> </w:t>
      </w:r>
      <w:r w:rsidR="00C24AD6" w:rsidRPr="00B616ED">
        <w:rPr>
          <w:sz w:val="20"/>
          <w:szCs w:val="20"/>
        </w:rPr>
        <w:t>CI-</w:t>
      </w:r>
      <w:r w:rsidR="00682591" w:rsidRPr="00B616ED">
        <w:rPr>
          <w:sz w:val="20"/>
          <w:szCs w:val="20"/>
        </w:rPr>
        <w:t xml:space="preserve">NAD, </w:t>
      </w:r>
      <w:r w:rsidR="00682591" w:rsidRPr="00B616ED">
        <w:rPr>
          <w:i/>
          <w:iCs/>
          <w:sz w:val="20"/>
          <w:szCs w:val="20"/>
        </w:rPr>
        <w:t>p</w:t>
      </w:r>
      <w:r w:rsidR="00682591" w:rsidRPr="00B616ED">
        <w:rPr>
          <w:sz w:val="20"/>
          <w:szCs w:val="20"/>
        </w:rPr>
        <w:t>=.017</w:t>
      </w:r>
      <w:r w:rsidRPr="00B616ED">
        <w:rPr>
          <w:sz w:val="20"/>
          <w:szCs w:val="20"/>
        </w:rPr>
        <w:t xml:space="preserve"> and </w:t>
      </w:r>
      <w:r w:rsidR="00C24AD6" w:rsidRPr="00B616ED">
        <w:rPr>
          <w:sz w:val="20"/>
          <w:szCs w:val="20"/>
        </w:rPr>
        <w:t>CI</w:t>
      </w:r>
      <w:r w:rsidR="00682591" w:rsidRPr="00B616ED">
        <w:rPr>
          <w:sz w:val="20"/>
          <w:szCs w:val="20"/>
        </w:rPr>
        <w:t>-AD</w:t>
      </w:r>
      <w:r w:rsidRPr="00B616ED">
        <w:rPr>
          <w:sz w:val="20"/>
          <w:szCs w:val="20"/>
        </w:rPr>
        <w:t xml:space="preserve"> </w:t>
      </w:r>
      <w:r w:rsidRPr="00B616ED">
        <w:rPr>
          <w:i/>
          <w:iCs/>
          <w:sz w:val="20"/>
          <w:szCs w:val="20"/>
        </w:rPr>
        <w:t>vs</w:t>
      </w:r>
      <w:r w:rsidRPr="00B616ED">
        <w:rPr>
          <w:sz w:val="20"/>
          <w:szCs w:val="20"/>
        </w:rPr>
        <w:t xml:space="preserve"> </w:t>
      </w:r>
      <w:r w:rsidR="00C24AD6" w:rsidRPr="00B616ED">
        <w:rPr>
          <w:sz w:val="20"/>
          <w:szCs w:val="20"/>
        </w:rPr>
        <w:t>CI-</w:t>
      </w:r>
      <w:r w:rsidR="00682591" w:rsidRPr="00B616ED">
        <w:rPr>
          <w:sz w:val="20"/>
          <w:szCs w:val="20"/>
        </w:rPr>
        <w:t>NAD</w:t>
      </w:r>
      <w:r w:rsidRPr="00B616ED">
        <w:rPr>
          <w:sz w:val="20"/>
          <w:szCs w:val="20"/>
        </w:rPr>
        <w:t xml:space="preserve">, </w:t>
      </w:r>
      <w:r w:rsidRPr="00B616ED">
        <w:rPr>
          <w:i/>
          <w:iCs/>
          <w:sz w:val="20"/>
          <w:szCs w:val="20"/>
        </w:rPr>
        <w:t>p</w:t>
      </w:r>
      <w:r w:rsidRPr="00B616ED">
        <w:rPr>
          <w:sz w:val="20"/>
          <w:szCs w:val="20"/>
        </w:rPr>
        <w:t>=.0</w:t>
      </w:r>
      <w:r w:rsidR="00682591" w:rsidRPr="00B616ED">
        <w:rPr>
          <w:sz w:val="20"/>
          <w:szCs w:val="20"/>
        </w:rPr>
        <w:t>67</w:t>
      </w:r>
      <w:r w:rsidRPr="00B616ED">
        <w:rPr>
          <w:sz w:val="20"/>
          <w:szCs w:val="20"/>
        </w:rPr>
        <w:t>.</w:t>
      </w:r>
    </w:p>
    <w:p w14:paraId="6DBF4793" w14:textId="77777777" w:rsidR="00371C0D" w:rsidRPr="00B616ED" w:rsidRDefault="00371C0D" w:rsidP="00D535B4">
      <w:pPr>
        <w:jc w:val="both"/>
        <w:rPr>
          <w:sz w:val="20"/>
          <w:szCs w:val="20"/>
          <w:lang w:val="en-US"/>
        </w:rPr>
      </w:pPr>
      <w:r w:rsidRPr="00B616ED">
        <w:rPr>
          <w:color w:val="000000" w:themeColor="text1"/>
          <w:sz w:val="20"/>
          <w:szCs w:val="20"/>
          <w:lang w:val="en-US"/>
        </w:rPr>
        <w:t xml:space="preserve">Figure denotes number (%). </w:t>
      </w:r>
      <w:r w:rsidRPr="00B616ED">
        <w:rPr>
          <w:sz w:val="20"/>
          <w:szCs w:val="20"/>
          <w:lang w:val="en-US"/>
        </w:rPr>
        <w:t>Statistical difference between the groups was assessed by Chi-squared test.</w:t>
      </w:r>
    </w:p>
    <w:p w14:paraId="1807FFCF" w14:textId="6E0C624E" w:rsidR="00C9729B" w:rsidRPr="00B616ED" w:rsidRDefault="00682591" w:rsidP="00D535B4">
      <w:pPr>
        <w:jc w:val="both"/>
        <w:rPr>
          <w:sz w:val="20"/>
          <w:szCs w:val="20"/>
          <w:lang w:val="en-US"/>
        </w:rPr>
      </w:pPr>
      <w:r w:rsidRPr="00B616ED">
        <w:rPr>
          <w:sz w:val="20"/>
          <w:szCs w:val="20"/>
          <w:lang w:val="en-US"/>
        </w:rPr>
        <w:t xml:space="preserve">Abbreviations: </w:t>
      </w:r>
      <w:r w:rsidR="001D6D6D" w:rsidRPr="00B616ED">
        <w:rPr>
          <w:sz w:val="20"/>
          <w:szCs w:val="20"/>
          <w:lang w:val="en-US"/>
        </w:rPr>
        <w:t>CU: cognitively unimpaired persons; CI-NAD: patients with cognitive impairment not due to AD; CI-AD: patients with cognitive impairment due to AD</w:t>
      </w:r>
      <w:r w:rsidRPr="00B616ED">
        <w:rPr>
          <w:sz w:val="20"/>
          <w:szCs w:val="20"/>
          <w:lang w:val="en-US"/>
        </w:rPr>
        <w:t>.</w:t>
      </w:r>
    </w:p>
    <w:p w14:paraId="00D3EBA4" w14:textId="77777777" w:rsidR="00C9729B" w:rsidRPr="00D535B4" w:rsidRDefault="00C9729B" w:rsidP="00D535B4">
      <w:pPr>
        <w:jc w:val="both"/>
        <w:rPr>
          <w:sz w:val="22"/>
          <w:szCs w:val="22"/>
          <w:lang w:val="en-US"/>
        </w:rPr>
      </w:pPr>
    </w:p>
    <w:p w14:paraId="54246B24" w14:textId="77777777" w:rsidR="00BA7170" w:rsidRPr="00D535B4" w:rsidRDefault="00BA7170" w:rsidP="00C9729B">
      <w:pPr>
        <w:spacing w:line="480" w:lineRule="auto"/>
        <w:jc w:val="both"/>
        <w:rPr>
          <w:b/>
          <w:sz w:val="22"/>
          <w:szCs w:val="22"/>
          <w:lang w:val="en-US"/>
        </w:rPr>
      </w:pPr>
    </w:p>
    <w:p w14:paraId="716D1194" w14:textId="77777777" w:rsidR="00BA7170" w:rsidRDefault="00BA7170" w:rsidP="00C9729B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2FC0C15" w14:textId="77777777" w:rsidR="00BA7170" w:rsidRDefault="00BA7170" w:rsidP="00C9729B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23F0E378" w14:textId="77777777" w:rsidR="00BA7170" w:rsidRDefault="00BA7170" w:rsidP="00C9729B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1B71D63" w14:textId="77777777" w:rsidR="00BA7170" w:rsidRDefault="00BA7170" w:rsidP="00C9729B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0625A8B" w14:textId="77777777" w:rsidR="00BA7170" w:rsidRDefault="00BA7170" w:rsidP="00C9729B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56A39B3" w14:textId="77777777" w:rsidR="00BA7170" w:rsidRDefault="00BA7170" w:rsidP="00C9729B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F64B5C7" w14:textId="77777777" w:rsidR="00BA7170" w:rsidRDefault="00BA7170" w:rsidP="00C9729B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02393C83" w14:textId="77777777" w:rsidR="00D535B4" w:rsidRDefault="00D535B4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15002F92" w14:textId="1E9CF660" w:rsidR="00607CF9" w:rsidRPr="00607CF9" w:rsidRDefault="00607CF9" w:rsidP="00D535B4">
      <w:pPr>
        <w:rPr>
          <w:bCs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lastRenderedPageBreak/>
        <w:t xml:space="preserve">Supplementary Table 2. </w:t>
      </w:r>
      <w:r w:rsidRPr="00607CF9">
        <w:rPr>
          <w:bCs/>
          <w:sz w:val="22"/>
          <w:szCs w:val="22"/>
          <w:lang w:val="en-US"/>
        </w:rPr>
        <w:t xml:space="preserve">Spearman’s </w:t>
      </w:r>
      <w:r w:rsidRPr="00583492">
        <w:rPr>
          <w:bCs/>
          <w:i/>
          <w:iCs/>
          <w:sz w:val="22"/>
          <w:szCs w:val="22"/>
          <w:lang w:val="en-US"/>
        </w:rPr>
        <w:t>rho</w:t>
      </w:r>
      <w:r w:rsidRPr="00607CF9">
        <w:rPr>
          <w:bCs/>
          <w:sz w:val="22"/>
          <w:szCs w:val="22"/>
          <w:lang w:val="en-US"/>
        </w:rPr>
        <w:t xml:space="preserve"> coefficient values with exact </w:t>
      </w:r>
      <w:r w:rsidRPr="00583492">
        <w:rPr>
          <w:bCs/>
          <w:i/>
          <w:iCs/>
          <w:sz w:val="22"/>
          <w:szCs w:val="22"/>
          <w:lang w:val="en-US"/>
        </w:rPr>
        <w:t>p</w:t>
      </w:r>
      <w:r w:rsidRPr="00607CF9">
        <w:rPr>
          <w:bCs/>
          <w:sz w:val="22"/>
          <w:szCs w:val="22"/>
          <w:lang w:val="en-US"/>
        </w:rPr>
        <w:t>-values and confidence intervals.</w:t>
      </w:r>
    </w:p>
    <w:p w14:paraId="4B3AF0B5" w14:textId="77777777" w:rsidR="00607CF9" w:rsidRDefault="00607CF9" w:rsidP="00D535B4">
      <w:pPr>
        <w:rPr>
          <w:b/>
          <w:sz w:val="22"/>
          <w:szCs w:val="22"/>
          <w:lang w:val="en-US"/>
        </w:rPr>
      </w:pPr>
    </w:p>
    <w:tbl>
      <w:tblPr>
        <w:tblStyle w:val="Grigliatabella"/>
        <w:tblW w:w="9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43"/>
        <w:gridCol w:w="1407"/>
        <w:gridCol w:w="1639"/>
        <w:gridCol w:w="1619"/>
      </w:tblGrid>
      <w:tr w:rsidR="00046859" w:rsidRPr="00141E8F" w14:paraId="39671734" w14:textId="77777777" w:rsidTr="001751C0">
        <w:tc>
          <w:tcPr>
            <w:tcW w:w="5143" w:type="dxa"/>
            <w:tcBorders>
              <w:top w:val="single" w:sz="4" w:space="0" w:color="auto"/>
              <w:bottom w:val="single" w:sz="4" w:space="0" w:color="auto"/>
            </w:tcBorders>
          </w:tcPr>
          <w:p w14:paraId="12C9D86C" w14:textId="77777777" w:rsidR="00046859" w:rsidRPr="00861C9D" w:rsidRDefault="00046859" w:rsidP="00D02A5F">
            <w:pPr>
              <w:rPr>
                <w:b/>
                <w:i/>
                <w:iCs/>
                <w:sz w:val="22"/>
                <w:szCs w:val="22"/>
                <w:lang w:val="en-US"/>
              </w:rPr>
            </w:pPr>
            <w:r w:rsidRPr="00861C9D">
              <w:rPr>
                <w:b/>
                <w:i/>
                <w:iCs/>
                <w:sz w:val="22"/>
                <w:szCs w:val="22"/>
                <w:lang w:val="en-US"/>
              </w:rPr>
              <w:t>Variable</w:t>
            </w:r>
            <w:r>
              <w:rPr>
                <w:b/>
                <w:i/>
                <w:iCs/>
                <w:sz w:val="22"/>
                <w:szCs w:val="22"/>
                <w:lang w:val="en-US"/>
              </w:rPr>
              <w:t>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6480511E" w14:textId="27AB9BA9" w:rsidR="00046859" w:rsidRPr="00861C9D" w:rsidRDefault="00E2656B" w:rsidP="00F80946">
            <w:pPr>
              <w:jc w:val="center"/>
              <w:rPr>
                <w:b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Cs w:val="28"/>
                <w:lang w:val="en-GB"/>
              </w:rPr>
              <w:t>rho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29B4DA58" w14:textId="77777777" w:rsidR="00046859" w:rsidRPr="00861C9D" w:rsidRDefault="00046859" w:rsidP="00F80946">
            <w:pPr>
              <w:jc w:val="center"/>
              <w:rPr>
                <w:b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1A2931C5" w14:textId="77777777" w:rsidR="00046859" w:rsidRPr="00861C9D" w:rsidRDefault="00046859" w:rsidP="00F80946">
            <w:pPr>
              <w:jc w:val="center"/>
              <w:rPr>
                <w:b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95% CI</w:t>
            </w:r>
          </w:p>
        </w:tc>
      </w:tr>
      <w:tr w:rsidR="00046859" w:rsidRPr="00141E8F" w14:paraId="54207AC3" w14:textId="77777777" w:rsidTr="001751C0">
        <w:tc>
          <w:tcPr>
            <w:tcW w:w="5143" w:type="dxa"/>
            <w:tcBorders>
              <w:top w:val="single" w:sz="4" w:space="0" w:color="auto"/>
            </w:tcBorders>
          </w:tcPr>
          <w:p w14:paraId="42F1E80D" w14:textId="77777777" w:rsidR="00046859" w:rsidRPr="00F80946" w:rsidRDefault="00046859" w:rsidP="00D02A5F">
            <w:pPr>
              <w:rPr>
                <w:b/>
                <w:i/>
                <w:iCs/>
                <w:sz w:val="22"/>
                <w:szCs w:val="22"/>
                <w:lang w:val="en-US"/>
              </w:rPr>
            </w:pPr>
            <w:r w:rsidRPr="00F80946">
              <w:rPr>
                <w:b/>
                <w:i/>
                <w:iCs/>
                <w:sz w:val="22"/>
                <w:szCs w:val="22"/>
                <w:lang w:val="en-US"/>
              </w:rPr>
              <w:t>CU and CI-NAD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55602379" w14:textId="77777777" w:rsidR="00046859" w:rsidRPr="00861C9D" w:rsidRDefault="00046859" w:rsidP="00F80946">
            <w:pPr>
              <w:jc w:val="center"/>
              <w:rPr>
                <w:b/>
                <w:i/>
                <w:iCs/>
                <w:szCs w:val="28"/>
                <w:lang w:val="en-GB"/>
              </w:rPr>
            </w:pP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643DB03F" w14:textId="77777777" w:rsidR="00046859" w:rsidRDefault="00046859" w:rsidP="00F80946">
            <w:pPr>
              <w:jc w:val="center"/>
              <w:rPr>
                <w:b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2D9F522E" w14:textId="77777777" w:rsidR="00046859" w:rsidRDefault="00046859" w:rsidP="00F80946">
            <w:pPr>
              <w:jc w:val="center"/>
              <w:rPr>
                <w:b/>
                <w:i/>
                <w:iCs/>
                <w:sz w:val="22"/>
                <w:szCs w:val="22"/>
                <w:lang w:val="en-US"/>
              </w:rPr>
            </w:pPr>
          </w:p>
        </w:tc>
      </w:tr>
      <w:tr w:rsidR="00046859" w:rsidRPr="00141E8F" w14:paraId="255E3EA6" w14:textId="77777777" w:rsidTr="001751C0">
        <w:tc>
          <w:tcPr>
            <w:tcW w:w="5143" w:type="dxa"/>
          </w:tcPr>
          <w:p w14:paraId="7D1272B0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Acetonema</w:t>
            </w:r>
            <w:r w:rsidRPr="00A511CC">
              <w:rPr>
                <w:bCs/>
                <w:sz w:val="20"/>
                <w:szCs w:val="20"/>
                <w:lang w:val="en-US"/>
              </w:rPr>
              <w:t>/memory domain</w:t>
            </w:r>
          </w:p>
        </w:tc>
        <w:tc>
          <w:tcPr>
            <w:tcW w:w="1407" w:type="dxa"/>
          </w:tcPr>
          <w:p w14:paraId="47C6C0B3" w14:textId="082EF5DF" w:rsidR="00046859" w:rsidRPr="0055091A" w:rsidRDefault="00F80946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F80946">
              <w:rPr>
                <w:bCs/>
                <w:sz w:val="22"/>
                <w:szCs w:val="22"/>
                <w:lang w:val="en-US"/>
              </w:rPr>
              <w:t>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>
              <w:rPr>
                <w:bCs/>
                <w:sz w:val="22"/>
                <w:szCs w:val="22"/>
                <w:lang w:val="en-US"/>
              </w:rPr>
              <w:t>41</w:t>
            </w:r>
            <w:r w:rsidRPr="00F80946">
              <w:rPr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639" w:type="dxa"/>
          </w:tcPr>
          <w:p w14:paraId="2EDB691F" w14:textId="67D970DD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D045CF">
              <w:rPr>
                <w:bCs/>
                <w:sz w:val="22"/>
                <w:szCs w:val="22"/>
                <w:lang w:val="en-US"/>
              </w:rPr>
              <w:t>0,019</w:t>
            </w:r>
          </w:p>
        </w:tc>
        <w:tc>
          <w:tcPr>
            <w:tcW w:w="1619" w:type="dxa"/>
          </w:tcPr>
          <w:p w14:paraId="325C98CA" w14:textId="2A9E0001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Pr="00347DC8">
              <w:rPr>
                <w:bCs/>
                <w:sz w:val="22"/>
                <w:szCs w:val="22"/>
                <w:lang w:val="en-US"/>
              </w:rPr>
              <w:t>0.082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Pr="00347DC8">
              <w:rPr>
                <w:bCs/>
                <w:sz w:val="22"/>
                <w:szCs w:val="22"/>
                <w:lang w:val="en-US"/>
              </w:rPr>
              <w:t>0.62</w:t>
            </w:r>
            <w:r>
              <w:rPr>
                <w:bCs/>
                <w:sz w:val="22"/>
                <w:szCs w:val="22"/>
                <w:lang w:val="en-US"/>
              </w:rPr>
              <w:t>2]</w:t>
            </w:r>
          </w:p>
        </w:tc>
      </w:tr>
      <w:tr w:rsidR="00046859" w:rsidRPr="00141E8F" w14:paraId="3C78D776" w14:textId="77777777" w:rsidTr="001751C0">
        <w:tc>
          <w:tcPr>
            <w:tcW w:w="5143" w:type="dxa"/>
          </w:tcPr>
          <w:p w14:paraId="2B9621CD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Acetonema</w:t>
            </w:r>
            <w:r w:rsidRPr="00A511CC">
              <w:rPr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A511CC">
              <w:rPr>
                <w:bCs/>
                <w:sz w:val="20"/>
                <w:szCs w:val="20"/>
                <w:lang w:val="en-US"/>
              </w:rPr>
              <w:t>visuoconstructiona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399B717E" w14:textId="37D43BE8" w:rsidR="00046859" w:rsidRPr="0055091A" w:rsidRDefault="00F80946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F80946">
              <w:rPr>
                <w:bCs/>
                <w:sz w:val="22"/>
                <w:szCs w:val="22"/>
                <w:lang w:val="en-US"/>
              </w:rPr>
              <w:t>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F80946">
              <w:rPr>
                <w:bCs/>
                <w:sz w:val="22"/>
                <w:szCs w:val="22"/>
                <w:lang w:val="en-US"/>
              </w:rPr>
              <w:t>314</w:t>
            </w:r>
          </w:p>
        </w:tc>
        <w:tc>
          <w:tcPr>
            <w:tcW w:w="1639" w:type="dxa"/>
          </w:tcPr>
          <w:p w14:paraId="1B5DB535" w14:textId="463484DA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48</w:t>
            </w:r>
          </w:p>
        </w:tc>
        <w:tc>
          <w:tcPr>
            <w:tcW w:w="1619" w:type="dxa"/>
          </w:tcPr>
          <w:p w14:paraId="74FD8233" w14:textId="1614E10F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Pr="00347DC8">
              <w:rPr>
                <w:bCs/>
                <w:sz w:val="22"/>
                <w:szCs w:val="22"/>
                <w:lang w:val="en-US"/>
              </w:rPr>
              <w:t>0.0</w:t>
            </w:r>
            <w:r>
              <w:rPr>
                <w:bCs/>
                <w:sz w:val="22"/>
                <w:szCs w:val="22"/>
                <w:lang w:val="en-US"/>
              </w:rPr>
              <w:t>15;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>
              <w:rPr>
                <w:bCs/>
                <w:sz w:val="22"/>
                <w:szCs w:val="22"/>
                <w:lang w:val="en-US"/>
              </w:rPr>
              <w:t>575]</w:t>
            </w:r>
          </w:p>
        </w:tc>
      </w:tr>
      <w:tr w:rsidR="00046859" w:rsidRPr="00141E8F" w14:paraId="1CE2493D" w14:textId="77777777" w:rsidTr="001751C0">
        <w:tc>
          <w:tcPr>
            <w:tcW w:w="5143" w:type="dxa"/>
          </w:tcPr>
          <w:p w14:paraId="02EEAA4E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Acetonema</w:t>
            </w:r>
            <w:r w:rsidRPr="00A511CC">
              <w:rPr>
                <w:bCs/>
                <w:sz w:val="20"/>
                <w:szCs w:val="20"/>
                <w:lang w:val="en-US"/>
              </w:rPr>
              <w:t>/executive domain</w:t>
            </w:r>
          </w:p>
        </w:tc>
        <w:tc>
          <w:tcPr>
            <w:tcW w:w="1407" w:type="dxa"/>
          </w:tcPr>
          <w:p w14:paraId="19081D0C" w14:textId="185660AD" w:rsidR="00046859" w:rsidRPr="0055091A" w:rsidRDefault="00F80946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F80946">
              <w:rPr>
                <w:bCs/>
                <w:sz w:val="22"/>
                <w:szCs w:val="22"/>
                <w:lang w:val="en-US"/>
              </w:rPr>
              <w:t>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F80946">
              <w:rPr>
                <w:bCs/>
                <w:sz w:val="22"/>
                <w:szCs w:val="22"/>
                <w:lang w:val="en-US"/>
              </w:rPr>
              <w:t>339</w:t>
            </w:r>
          </w:p>
        </w:tc>
        <w:tc>
          <w:tcPr>
            <w:tcW w:w="1639" w:type="dxa"/>
          </w:tcPr>
          <w:p w14:paraId="674F1D5E" w14:textId="702A0167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29</w:t>
            </w:r>
          </w:p>
        </w:tc>
        <w:tc>
          <w:tcPr>
            <w:tcW w:w="1619" w:type="dxa"/>
          </w:tcPr>
          <w:p w14:paraId="61267EFB" w14:textId="5207891A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Pr="00347DC8">
              <w:rPr>
                <w:bCs/>
                <w:sz w:val="22"/>
                <w:szCs w:val="22"/>
                <w:lang w:val="en-US"/>
              </w:rPr>
              <w:t>0.0</w:t>
            </w:r>
            <w:r>
              <w:rPr>
                <w:bCs/>
                <w:sz w:val="22"/>
                <w:szCs w:val="22"/>
                <w:lang w:val="en-US"/>
              </w:rPr>
              <w:t>33;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>
              <w:rPr>
                <w:bCs/>
                <w:sz w:val="22"/>
                <w:szCs w:val="22"/>
                <w:lang w:val="en-US"/>
              </w:rPr>
              <w:t>582]</w:t>
            </w:r>
          </w:p>
        </w:tc>
      </w:tr>
      <w:tr w:rsidR="00046859" w:rsidRPr="00141E8F" w14:paraId="58CF754F" w14:textId="77777777" w:rsidTr="001751C0">
        <w:tc>
          <w:tcPr>
            <w:tcW w:w="5143" w:type="dxa"/>
          </w:tcPr>
          <w:p w14:paraId="30206BC6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Acetonema</w:t>
            </w:r>
            <w:r w:rsidRPr="00A511CC">
              <w:rPr>
                <w:bCs/>
                <w:sz w:val="20"/>
                <w:szCs w:val="20"/>
                <w:lang w:val="en-US"/>
              </w:rPr>
              <w:t>/language domain</w:t>
            </w:r>
          </w:p>
        </w:tc>
        <w:tc>
          <w:tcPr>
            <w:tcW w:w="1407" w:type="dxa"/>
          </w:tcPr>
          <w:p w14:paraId="66D350C3" w14:textId="365EAD22" w:rsidR="00046859" w:rsidRPr="0055091A" w:rsidRDefault="00F80946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F80946">
              <w:rPr>
                <w:bCs/>
                <w:sz w:val="22"/>
                <w:szCs w:val="22"/>
                <w:lang w:val="en-US"/>
              </w:rPr>
              <w:t>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F80946">
              <w:rPr>
                <w:bCs/>
                <w:sz w:val="22"/>
                <w:szCs w:val="22"/>
                <w:lang w:val="en-US"/>
              </w:rPr>
              <w:t>32</w:t>
            </w:r>
            <w:r>
              <w:rPr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1639" w:type="dxa"/>
          </w:tcPr>
          <w:p w14:paraId="53CE2DC4" w14:textId="7C95A536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39</w:t>
            </w:r>
          </w:p>
        </w:tc>
        <w:tc>
          <w:tcPr>
            <w:tcW w:w="1619" w:type="dxa"/>
          </w:tcPr>
          <w:p w14:paraId="27BEABBF" w14:textId="6E10CC2D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Pr="00347DC8">
              <w:rPr>
                <w:bCs/>
                <w:sz w:val="22"/>
                <w:szCs w:val="22"/>
                <w:lang w:val="en-US"/>
              </w:rPr>
              <w:t>0.0</w:t>
            </w:r>
            <w:r w:rsidR="005D6783">
              <w:rPr>
                <w:bCs/>
                <w:sz w:val="22"/>
                <w:szCs w:val="22"/>
                <w:lang w:val="en-US"/>
              </w:rPr>
              <w:t>10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Pr="00347DC8">
              <w:rPr>
                <w:bCs/>
                <w:sz w:val="22"/>
                <w:szCs w:val="22"/>
                <w:lang w:val="en-US"/>
              </w:rPr>
              <w:t>0.6</w:t>
            </w:r>
            <w:r w:rsidR="005D6783">
              <w:rPr>
                <w:bCs/>
                <w:sz w:val="22"/>
                <w:szCs w:val="22"/>
                <w:lang w:val="en-US"/>
              </w:rPr>
              <w:t>01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709CB05F" w14:textId="77777777" w:rsidTr="001751C0">
        <w:tc>
          <w:tcPr>
            <w:tcW w:w="5143" w:type="dxa"/>
          </w:tcPr>
          <w:p w14:paraId="29D43702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[</w:t>
            </w:r>
            <w:proofErr w:type="spellStart"/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Ruminococcus</w:t>
            </w:r>
            <w:proofErr w:type="spellEnd"/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]_</w:t>
            </w:r>
            <w:proofErr w:type="spellStart"/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gnavus_group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A511CC">
              <w:rPr>
                <w:bCs/>
                <w:sz w:val="20"/>
                <w:szCs w:val="20"/>
                <w:lang w:val="en-US"/>
              </w:rPr>
              <w:t>visuoconstructiona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4D4F235D" w14:textId="426EB5AA" w:rsidR="00046859" w:rsidRPr="0055091A" w:rsidRDefault="00F80946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F80946">
              <w:rPr>
                <w:bCs/>
                <w:sz w:val="22"/>
                <w:szCs w:val="22"/>
                <w:lang w:val="en-US"/>
              </w:rPr>
              <w:t>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F80946">
              <w:rPr>
                <w:bCs/>
                <w:sz w:val="22"/>
                <w:szCs w:val="22"/>
                <w:lang w:val="en-US"/>
              </w:rPr>
              <w:t>32</w:t>
            </w:r>
            <w:r>
              <w:rPr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639" w:type="dxa"/>
          </w:tcPr>
          <w:p w14:paraId="700C863E" w14:textId="324BA6E4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42</w:t>
            </w:r>
          </w:p>
        </w:tc>
        <w:tc>
          <w:tcPr>
            <w:tcW w:w="1619" w:type="dxa"/>
          </w:tcPr>
          <w:p w14:paraId="2B86E219" w14:textId="30902850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Pr="00347DC8">
              <w:rPr>
                <w:bCs/>
                <w:sz w:val="22"/>
                <w:szCs w:val="22"/>
                <w:lang w:val="en-US"/>
              </w:rPr>
              <w:t>0.0</w:t>
            </w:r>
            <w:r w:rsidR="00CB1FA8">
              <w:rPr>
                <w:bCs/>
                <w:sz w:val="22"/>
                <w:szCs w:val="22"/>
                <w:lang w:val="en-US"/>
              </w:rPr>
              <w:t>17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Pr="00347DC8">
              <w:rPr>
                <w:bCs/>
                <w:sz w:val="22"/>
                <w:szCs w:val="22"/>
                <w:lang w:val="en-US"/>
              </w:rPr>
              <w:t>0.6</w:t>
            </w:r>
            <w:r w:rsidR="00CB1FA8">
              <w:rPr>
                <w:bCs/>
                <w:sz w:val="22"/>
                <w:szCs w:val="22"/>
                <w:lang w:val="en-US"/>
              </w:rPr>
              <w:t>17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1CA606AC" w14:textId="77777777" w:rsidTr="001751C0">
        <w:tc>
          <w:tcPr>
            <w:tcW w:w="5143" w:type="dxa"/>
          </w:tcPr>
          <w:p w14:paraId="46271DCE" w14:textId="583CFD7D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Bifidobact</w:t>
            </w:r>
            <w:r w:rsidR="006545BB" w:rsidRPr="006545BB">
              <w:rPr>
                <w:bCs/>
                <w:i/>
                <w:iCs/>
                <w:sz w:val="20"/>
                <w:szCs w:val="20"/>
                <w:lang w:val="en-US"/>
              </w:rPr>
              <w:t>e</w:t>
            </w: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rium</w:t>
            </w:r>
            <w:r>
              <w:rPr>
                <w:bCs/>
                <w:sz w:val="20"/>
                <w:szCs w:val="20"/>
                <w:lang w:val="en-US"/>
              </w:rPr>
              <w:t>/</w:t>
            </w:r>
            <w:r w:rsidRPr="00A511CC">
              <w:rPr>
                <w:bCs/>
                <w:sz w:val="20"/>
                <w:szCs w:val="20"/>
                <w:lang w:val="en-US"/>
              </w:rPr>
              <w:t>memory domain</w:t>
            </w:r>
          </w:p>
        </w:tc>
        <w:tc>
          <w:tcPr>
            <w:tcW w:w="1407" w:type="dxa"/>
          </w:tcPr>
          <w:p w14:paraId="65AF33E3" w14:textId="179E86E1" w:rsidR="00046859" w:rsidRPr="0055091A" w:rsidRDefault="007E252C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7E252C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>
              <w:rPr>
                <w:bCs/>
                <w:sz w:val="22"/>
                <w:szCs w:val="22"/>
                <w:lang w:val="en-US"/>
              </w:rPr>
              <w:t>42</w:t>
            </w:r>
            <w:r w:rsidRPr="007E252C">
              <w:rPr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639" w:type="dxa"/>
          </w:tcPr>
          <w:p w14:paraId="0D667352" w14:textId="7E346077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13</w:t>
            </w:r>
          </w:p>
        </w:tc>
        <w:tc>
          <w:tcPr>
            <w:tcW w:w="1619" w:type="dxa"/>
          </w:tcPr>
          <w:p w14:paraId="2E62BAD3" w14:textId="057D0664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5F6155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5F6155">
              <w:rPr>
                <w:bCs/>
                <w:sz w:val="22"/>
                <w:szCs w:val="22"/>
                <w:lang w:val="en-US"/>
              </w:rPr>
              <w:t>678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5F6155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5F6155">
              <w:rPr>
                <w:bCs/>
                <w:sz w:val="22"/>
                <w:szCs w:val="22"/>
                <w:lang w:val="en-US"/>
              </w:rPr>
              <w:t>082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060CDF6E" w14:textId="77777777" w:rsidTr="001751C0">
        <w:tc>
          <w:tcPr>
            <w:tcW w:w="5143" w:type="dxa"/>
          </w:tcPr>
          <w:p w14:paraId="285ABC0B" w14:textId="068F1AC9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Bifidobact</w:t>
            </w:r>
            <w:r w:rsidR="006545BB" w:rsidRPr="006545BB">
              <w:rPr>
                <w:bCs/>
                <w:i/>
                <w:iCs/>
                <w:sz w:val="20"/>
                <w:szCs w:val="20"/>
                <w:lang w:val="en-US"/>
              </w:rPr>
              <w:t>e</w:t>
            </w: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rium</w:t>
            </w:r>
            <w:r>
              <w:rPr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A511CC">
              <w:rPr>
                <w:bCs/>
                <w:sz w:val="20"/>
                <w:szCs w:val="20"/>
                <w:lang w:val="en-US"/>
              </w:rPr>
              <w:t>visuoconstructiona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3BECB761" w14:textId="6D3364E9" w:rsidR="00046859" w:rsidRPr="0055091A" w:rsidRDefault="007E252C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7E252C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7E252C">
              <w:rPr>
                <w:bCs/>
                <w:sz w:val="22"/>
                <w:szCs w:val="22"/>
                <w:lang w:val="en-US"/>
              </w:rPr>
              <w:t>35</w:t>
            </w:r>
            <w:r>
              <w:rPr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1639" w:type="dxa"/>
          </w:tcPr>
          <w:p w14:paraId="0343E5B9" w14:textId="1B162892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22</w:t>
            </w:r>
          </w:p>
        </w:tc>
        <w:tc>
          <w:tcPr>
            <w:tcW w:w="1619" w:type="dxa"/>
          </w:tcPr>
          <w:p w14:paraId="5ED0A9BF" w14:textId="729E6674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5F6155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5F6155">
              <w:rPr>
                <w:bCs/>
                <w:sz w:val="22"/>
                <w:szCs w:val="22"/>
                <w:lang w:val="en-US"/>
              </w:rPr>
              <w:t>607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5F6155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5F6155">
              <w:rPr>
                <w:bCs/>
                <w:sz w:val="22"/>
                <w:szCs w:val="22"/>
                <w:lang w:val="en-US"/>
              </w:rPr>
              <w:t>057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292D9D5B" w14:textId="77777777" w:rsidTr="001751C0">
        <w:tc>
          <w:tcPr>
            <w:tcW w:w="5143" w:type="dxa"/>
          </w:tcPr>
          <w:p w14:paraId="36E43DAD" w14:textId="6E1B0D9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Bifidobact</w:t>
            </w:r>
            <w:r w:rsidR="006545BB" w:rsidRPr="006545BB">
              <w:rPr>
                <w:bCs/>
                <w:i/>
                <w:iCs/>
                <w:sz w:val="20"/>
                <w:szCs w:val="20"/>
                <w:lang w:val="en-US"/>
              </w:rPr>
              <w:t>e</w:t>
            </w: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rium</w:t>
            </w:r>
            <w:r>
              <w:rPr>
                <w:bCs/>
                <w:sz w:val="20"/>
                <w:szCs w:val="20"/>
                <w:lang w:val="en-US"/>
              </w:rPr>
              <w:t>/</w:t>
            </w:r>
            <w:r w:rsidRPr="00A511CC">
              <w:rPr>
                <w:bCs/>
                <w:sz w:val="20"/>
                <w:szCs w:val="20"/>
                <w:lang w:val="en-US"/>
              </w:rPr>
              <w:t>executive domain</w:t>
            </w:r>
          </w:p>
        </w:tc>
        <w:tc>
          <w:tcPr>
            <w:tcW w:w="1407" w:type="dxa"/>
          </w:tcPr>
          <w:p w14:paraId="6D1EF0F5" w14:textId="5DEA1158" w:rsidR="00046859" w:rsidRPr="0055091A" w:rsidRDefault="007E252C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7E252C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7E252C">
              <w:rPr>
                <w:bCs/>
                <w:sz w:val="22"/>
                <w:szCs w:val="22"/>
                <w:lang w:val="en-US"/>
              </w:rPr>
              <w:t>48</w:t>
            </w:r>
            <w:r>
              <w:rPr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1639" w:type="dxa"/>
          </w:tcPr>
          <w:p w14:paraId="570EE269" w14:textId="3A51BBEC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619" w:type="dxa"/>
          </w:tcPr>
          <w:p w14:paraId="7110B646" w14:textId="1B9C6DD3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5F6155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5F6155">
              <w:rPr>
                <w:bCs/>
                <w:sz w:val="22"/>
                <w:szCs w:val="22"/>
                <w:lang w:val="en-US"/>
              </w:rPr>
              <w:t>686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5F6155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5F6155">
              <w:rPr>
                <w:bCs/>
                <w:sz w:val="22"/>
                <w:szCs w:val="22"/>
                <w:lang w:val="en-US"/>
              </w:rPr>
              <w:t>213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736DB391" w14:textId="77777777" w:rsidTr="001751C0">
        <w:tc>
          <w:tcPr>
            <w:tcW w:w="5143" w:type="dxa"/>
          </w:tcPr>
          <w:p w14:paraId="55FA84B3" w14:textId="3EB60F63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Bifidobact</w:t>
            </w:r>
            <w:r w:rsidR="006545BB" w:rsidRPr="006545BB">
              <w:rPr>
                <w:bCs/>
                <w:i/>
                <w:iCs/>
                <w:sz w:val="20"/>
                <w:szCs w:val="20"/>
                <w:lang w:val="en-US"/>
              </w:rPr>
              <w:t>e</w:t>
            </w: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rium</w:t>
            </w:r>
            <w:r>
              <w:rPr>
                <w:bCs/>
                <w:sz w:val="20"/>
                <w:szCs w:val="20"/>
                <w:lang w:val="en-US"/>
              </w:rPr>
              <w:t>/language</w:t>
            </w:r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06C19C4D" w14:textId="0B489501" w:rsidR="00046859" w:rsidRPr="0055091A" w:rsidRDefault="007E252C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7E252C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7E252C">
              <w:rPr>
                <w:bCs/>
                <w:sz w:val="22"/>
                <w:szCs w:val="22"/>
                <w:lang w:val="en-US"/>
              </w:rPr>
              <w:t>600</w:t>
            </w:r>
          </w:p>
        </w:tc>
        <w:tc>
          <w:tcPr>
            <w:tcW w:w="1639" w:type="dxa"/>
          </w:tcPr>
          <w:p w14:paraId="4C95DE35" w14:textId="1051AF33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619" w:type="dxa"/>
          </w:tcPr>
          <w:p w14:paraId="2C7A85D9" w14:textId="3C84D36A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5F6155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5F6155">
              <w:rPr>
                <w:bCs/>
                <w:sz w:val="22"/>
                <w:szCs w:val="22"/>
                <w:lang w:val="en-US"/>
              </w:rPr>
              <w:t>747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5F6155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5F6155">
              <w:rPr>
                <w:bCs/>
                <w:sz w:val="22"/>
                <w:szCs w:val="22"/>
                <w:lang w:val="en-US"/>
              </w:rPr>
              <w:t>354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046859" w14:paraId="15301EC8" w14:textId="77777777" w:rsidTr="001751C0">
        <w:tc>
          <w:tcPr>
            <w:tcW w:w="5143" w:type="dxa"/>
          </w:tcPr>
          <w:p w14:paraId="528EA46E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[Eubacterium]_</w:t>
            </w:r>
            <w:proofErr w:type="spellStart"/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coprostanoligenes_group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>/</w:t>
            </w:r>
            <w:r w:rsidRPr="00A511CC">
              <w:rPr>
                <w:bCs/>
                <w:sz w:val="20"/>
                <w:szCs w:val="20"/>
                <w:lang w:val="en-US"/>
              </w:rPr>
              <w:t>memory domain</w:t>
            </w:r>
          </w:p>
        </w:tc>
        <w:tc>
          <w:tcPr>
            <w:tcW w:w="1407" w:type="dxa"/>
          </w:tcPr>
          <w:p w14:paraId="4546F963" w14:textId="749B954F" w:rsidR="00046859" w:rsidRPr="0055091A" w:rsidRDefault="005B7F32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5B7F32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5B7F32">
              <w:rPr>
                <w:bCs/>
                <w:sz w:val="22"/>
                <w:szCs w:val="22"/>
                <w:lang w:val="en-US"/>
              </w:rPr>
              <w:t>574</w:t>
            </w:r>
          </w:p>
        </w:tc>
        <w:tc>
          <w:tcPr>
            <w:tcW w:w="1639" w:type="dxa"/>
          </w:tcPr>
          <w:p w14:paraId="4EDA143E" w14:textId="1D1398B6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619" w:type="dxa"/>
          </w:tcPr>
          <w:p w14:paraId="1F478117" w14:textId="48468682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701E5E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701E5E">
              <w:rPr>
                <w:bCs/>
                <w:sz w:val="22"/>
                <w:szCs w:val="22"/>
                <w:lang w:val="en-US"/>
              </w:rPr>
              <w:t>764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701E5E">
              <w:rPr>
                <w:bCs/>
                <w:sz w:val="22"/>
                <w:szCs w:val="22"/>
                <w:lang w:val="en-US"/>
              </w:rPr>
              <w:t>-0.295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18355015" w14:textId="77777777" w:rsidTr="001751C0">
        <w:tc>
          <w:tcPr>
            <w:tcW w:w="5143" w:type="dxa"/>
          </w:tcPr>
          <w:p w14:paraId="7219A6CF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[Eubacterium]_</w:t>
            </w:r>
            <w:proofErr w:type="spellStart"/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coprostanoligenes_group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>/</w:t>
            </w:r>
            <w:r w:rsidRPr="00A511CC">
              <w:rPr>
                <w:bCs/>
                <w:sz w:val="20"/>
                <w:szCs w:val="20"/>
                <w:lang w:val="en-US"/>
              </w:rPr>
              <w:t>executive domain</w:t>
            </w:r>
          </w:p>
        </w:tc>
        <w:tc>
          <w:tcPr>
            <w:tcW w:w="1407" w:type="dxa"/>
          </w:tcPr>
          <w:p w14:paraId="5D215054" w14:textId="36EEC403" w:rsidR="00046859" w:rsidRPr="0055091A" w:rsidRDefault="005B7F32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5B7F32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>
              <w:rPr>
                <w:bCs/>
                <w:sz w:val="22"/>
                <w:szCs w:val="22"/>
                <w:lang w:val="en-US"/>
              </w:rPr>
              <w:t>411</w:t>
            </w:r>
          </w:p>
        </w:tc>
        <w:tc>
          <w:tcPr>
            <w:tcW w:w="1639" w:type="dxa"/>
          </w:tcPr>
          <w:p w14:paraId="62138D8A" w14:textId="4B3A3558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14</w:t>
            </w:r>
          </w:p>
        </w:tc>
        <w:tc>
          <w:tcPr>
            <w:tcW w:w="1619" w:type="dxa"/>
          </w:tcPr>
          <w:p w14:paraId="2329DDF9" w14:textId="127D3ABC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701E5E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701E5E">
              <w:rPr>
                <w:bCs/>
                <w:sz w:val="22"/>
                <w:szCs w:val="22"/>
                <w:lang w:val="en-US"/>
              </w:rPr>
              <w:t>633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701E5E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701E5E">
              <w:rPr>
                <w:bCs/>
                <w:sz w:val="22"/>
                <w:szCs w:val="22"/>
                <w:lang w:val="en-US"/>
              </w:rPr>
              <w:t>047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456CAC56" w14:textId="77777777" w:rsidTr="001751C0">
        <w:tc>
          <w:tcPr>
            <w:tcW w:w="5143" w:type="dxa"/>
          </w:tcPr>
          <w:p w14:paraId="504DF910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[Eubacterium]_</w:t>
            </w:r>
            <w:proofErr w:type="spellStart"/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coprostanoligenes_group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>/language</w:t>
            </w:r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5A58C6EF" w14:textId="0DC38D44" w:rsidR="00046859" w:rsidRPr="0055091A" w:rsidRDefault="005B7F32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5B7F32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5B7F32">
              <w:rPr>
                <w:bCs/>
                <w:sz w:val="22"/>
                <w:szCs w:val="22"/>
                <w:lang w:val="en-US"/>
              </w:rPr>
              <w:t>462</w:t>
            </w:r>
          </w:p>
        </w:tc>
        <w:tc>
          <w:tcPr>
            <w:tcW w:w="1639" w:type="dxa"/>
          </w:tcPr>
          <w:p w14:paraId="1AD49CC9" w14:textId="674F3906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619" w:type="dxa"/>
          </w:tcPr>
          <w:p w14:paraId="698F9C51" w14:textId="5F5CA0D1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701E5E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701E5E">
              <w:rPr>
                <w:bCs/>
                <w:sz w:val="22"/>
                <w:szCs w:val="22"/>
                <w:lang w:val="en-US"/>
              </w:rPr>
              <w:t>691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701E5E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701E5E">
              <w:rPr>
                <w:bCs/>
                <w:sz w:val="22"/>
                <w:szCs w:val="22"/>
                <w:lang w:val="en-US"/>
              </w:rPr>
              <w:t>155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346823E7" w14:textId="77777777" w:rsidTr="001751C0">
        <w:tc>
          <w:tcPr>
            <w:tcW w:w="5143" w:type="dxa"/>
          </w:tcPr>
          <w:p w14:paraId="751C4212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Collinsella</w:t>
            </w:r>
            <w:r>
              <w:rPr>
                <w:bCs/>
                <w:sz w:val="20"/>
                <w:szCs w:val="20"/>
                <w:lang w:val="en-US"/>
              </w:rPr>
              <w:t>/</w:t>
            </w:r>
            <w:r w:rsidRPr="00A511CC">
              <w:rPr>
                <w:bCs/>
                <w:sz w:val="20"/>
                <w:szCs w:val="20"/>
                <w:lang w:val="en-US"/>
              </w:rPr>
              <w:t>memory domain</w:t>
            </w:r>
          </w:p>
        </w:tc>
        <w:tc>
          <w:tcPr>
            <w:tcW w:w="1407" w:type="dxa"/>
          </w:tcPr>
          <w:p w14:paraId="581F9CC8" w14:textId="36C5C312" w:rsidR="00046859" w:rsidRPr="0055091A" w:rsidRDefault="005B7F32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5B7F32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5B7F32">
              <w:rPr>
                <w:bCs/>
                <w:sz w:val="22"/>
                <w:szCs w:val="22"/>
                <w:lang w:val="en-US"/>
              </w:rPr>
              <w:t>582</w:t>
            </w:r>
          </w:p>
        </w:tc>
        <w:tc>
          <w:tcPr>
            <w:tcW w:w="1639" w:type="dxa"/>
          </w:tcPr>
          <w:p w14:paraId="4FCE8264" w14:textId="1935C5C7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619" w:type="dxa"/>
          </w:tcPr>
          <w:p w14:paraId="406D1915" w14:textId="2CCF1DB2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416CFD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416CFD">
              <w:rPr>
                <w:bCs/>
                <w:sz w:val="22"/>
                <w:szCs w:val="22"/>
                <w:lang w:val="en-US"/>
              </w:rPr>
              <w:t>757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416CFD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416CFD">
              <w:rPr>
                <w:bCs/>
                <w:sz w:val="22"/>
                <w:szCs w:val="22"/>
                <w:lang w:val="en-US"/>
              </w:rPr>
              <w:t>340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7498DED3" w14:textId="77777777" w:rsidTr="001751C0">
        <w:tc>
          <w:tcPr>
            <w:tcW w:w="5143" w:type="dxa"/>
          </w:tcPr>
          <w:p w14:paraId="1A3636A1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Collinsella</w:t>
            </w:r>
            <w:r>
              <w:rPr>
                <w:bCs/>
                <w:sz w:val="20"/>
                <w:szCs w:val="20"/>
                <w:lang w:val="en-US"/>
              </w:rPr>
              <w:t>/</w:t>
            </w:r>
            <w:r w:rsidRPr="00A511CC">
              <w:rPr>
                <w:bCs/>
                <w:sz w:val="20"/>
                <w:szCs w:val="20"/>
                <w:lang w:val="en-US"/>
              </w:rPr>
              <w:t>executive domain</w:t>
            </w:r>
          </w:p>
        </w:tc>
        <w:tc>
          <w:tcPr>
            <w:tcW w:w="1407" w:type="dxa"/>
          </w:tcPr>
          <w:p w14:paraId="2CDA6C92" w14:textId="4C2AA2C4" w:rsidR="00046859" w:rsidRPr="0055091A" w:rsidRDefault="005B7F32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5B7F32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="009807E4">
              <w:rPr>
                <w:bCs/>
                <w:sz w:val="22"/>
                <w:szCs w:val="22"/>
                <w:lang w:val="en-US"/>
              </w:rPr>
              <w:t>301</w:t>
            </w:r>
          </w:p>
        </w:tc>
        <w:tc>
          <w:tcPr>
            <w:tcW w:w="1639" w:type="dxa"/>
          </w:tcPr>
          <w:p w14:paraId="5283EBB7" w14:textId="21684483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49</w:t>
            </w:r>
          </w:p>
        </w:tc>
        <w:tc>
          <w:tcPr>
            <w:tcW w:w="1619" w:type="dxa"/>
          </w:tcPr>
          <w:p w14:paraId="29F69AAE" w14:textId="3D412FDB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416CFD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416CFD">
              <w:rPr>
                <w:bCs/>
                <w:sz w:val="22"/>
                <w:szCs w:val="22"/>
                <w:lang w:val="en-US"/>
              </w:rPr>
              <w:t>531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416CFD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416CFD">
              <w:rPr>
                <w:bCs/>
                <w:sz w:val="22"/>
                <w:szCs w:val="22"/>
                <w:lang w:val="en-US"/>
              </w:rPr>
              <w:t>002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249F879A" w14:textId="77777777" w:rsidTr="001751C0">
        <w:tc>
          <w:tcPr>
            <w:tcW w:w="5143" w:type="dxa"/>
          </w:tcPr>
          <w:p w14:paraId="27A927C9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Collinsella</w:t>
            </w:r>
            <w:r>
              <w:rPr>
                <w:bCs/>
                <w:sz w:val="20"/>
                <w:szCs w:val="20"/>
                <w:lang w:val="en-US"/>
              </w:rPr>
              <w:t>/language</w:t>
            </w:r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1F68097C" w14:textId="61A6CF48" w:rsidR="00046859" w:rsidRPr="0055091A" w:rsidRDefault="005B7F32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5B7F32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5B7F32">
              <w:rPr>
                <w:bCs/>
                <w:sz w:val="22"/>
                <w:szCs w:val="22"/>
                <w:lang w:val="en-US"/>
              </w:rPr>
              <w:t>50</w:t>
            </w:r>
            <w:r>
              <w:rPr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639" w:type="dxa"/>
          </w:tcPr>
          <w:p w14:paraId="7540AE1D" w14:textId="22D05BF6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619" w:type="dxa"/>
          </w:tcPr>
          <w:p w14:paraId="4D648718" w14:textId="703DB485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416CFD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416CFD">
              <w:rPr>
                <w:bCs/>
                <w:sz w:val="22"/>
                <w:szCs w:val="22"/>
                <w:lang w:val="en-US"/>
              </w:rPr>
              <w:t>704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416CFD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416CFD">
              <w:rPr>
                <w:bCs/>
                <w:sz w:val="22"/>
                <w:szCs w:val="22"/>
                <w:lang w:val="en-US"/>
              </w:rPr>
              <w:t>295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70F13BDA" w14:textId="77777777" w:rsidTr="001751C0">
        <w:tc>
          <w:tcPr>
            <w:tcW w:w="5143" w:type="dxa"/>
          </w:tcPr>
          <w:p w14:paraId="1721D74B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VCAM-1/Executive domain</w:t>
            </w:r>
          </w:p>
        </w:tc>
        <w:tc>
          <w:tcPr>
            <w:tcW w:w="1407" w:type="dxa"/>
          </w:tcPr>
          <w:p w14:paraId="084D2281" w14:textId="395C3F96" w:rsidR="00046859" w:rsidRPr="0055091A" w:rsidRDefault="0054556D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54556D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54556D">
              <w:rPr>
                <w:bCs/>
                <w:sz w:val="22"/>
                <w:szCs w:val="22"/>
                <w:lang w:val="en-US"/>
              </w:rPr>
              <w:t>45</w:t>
            </w:r>
            <w:r>
              <w:rPr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1639" w:type="dxa"/>
          </w:tcPr>
          <w:p w14:paraId="12316291" w14:textId="1B3DCFB5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619" w:type="dxa"/>
          </w:tcPr>
          <w:p w14:paraId="0B9F14E5" w14:textId="748FF9E0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E6248B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E6248B">
              <w:rPr>
                <w:bCs/>
                <w:sz w:val="22"/>
                <w:szCs w:val="22"/>
                <w:lang w:val="en-US"/>
              </w:rPr>
              <w:t>752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E6248B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E6248B">
              <w:rPr>
                <w:bCs/>
                <w:sz w:val="22"/>
                <w:szCs w:val="22"/>
                <w:lang w:val="en-US"/>
              </w:rPr>
              <w:t>098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0297D869" w14:textId="77777777" w:rsidTr="001751C0">
        <w:tc>
          <w:tcPr>
            <w:tcW w:w="5143" w:type="dxa"/>
          </w:tcPr>
          <w:p w14:paraId="71920FE8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PECAM-1/</w:t>
            </w:r>
            <w:proofErr w:type="spellStart"/>
            <w:r w:rsidRPr="00A511CC">
              <w:rPr>
                <w:bCs/>
                <w:sz w:val="20"/>
                <w:szCs w:val="20"/>
                <w:lang w:val="en-US"/>
              </w:rPr>
              <w:t>visuoconstructiona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0B791EE9" w14:textId="56E7F120" w:rsidR="00046859" w:rsidRPr="0055091A" w:rsidRDefault="0054556D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54556D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54556D">
              <w:rPr>
                <w:bCs/>
                <w:sz w:val="22"/>
                <w:szCs w:val="22"/>
                <w:lang w:val="en-US"/>
              </w:rPr>
              <w:t>536</w:t>
            </w:r>
          </w:p>
        </w:tc>
        <w:tc>
          <w:tcPr>
            <w:tcW w:w="1639" w:type="dxa"/>
          </w:tcPr>
          <w:p w14:paraId="40A38C36" w14:textId="47747F57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619" w:type="dxa"/>
          </w:tcPr>
          <w:p w14:paraId="5D46DCF7" w14:textId="218BFD8D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3B19B2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</w:t>
            </w:r>
            <w:r w:rsidR="003B19B2">
              <w:rPr>
                <w:bCs/>
                <w:sz w:val="22"/>
                <w:szCs w:val="22"/>
                <w:lang w:val="en-US"/>
              </w:rPr>
              <w:t>.720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3B19B2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>
              <w:rPr>
                <w:bCs/>
                <w:sz w:val="22"/>
                <w:szCs w:val="22"/>
                <w:lang w:val="en-US"/>
              </w:rPr>
              <w:t>2</w:t>
            </w:r>
            <w:r w:rsidR="003B19B2">
              <w:rPr>
                <w:bCs/>
                <w:sz w:val="22"/>
                <w:szCs w:val="22"/>
                <w:lang w:val="en-US"/>
              </w:rPr>
              <w:t>36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0CB064F4" w14:textId="77777777" w:rsidTr="001751C0">
        <w:tc>
          <w:tcPr>
            <w:tcW w:w="5143" w:type="dxa"/>
          </w:tcPr>
          <w:p w14:paraId="1655DE1B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PECAM-1/executive domain</w:t>
            </w:r>
          </w:p>
        </w:tc>
        <w:tc>
          <w:tcPr>
            <w:tcW w:w="1407" w:type="dxa"/>
          </w:tcPr>
          <w:p w14:paraId="773680DB" w14:textId="563FDA36" w:rsidR="00046859" w:rsidRPr="0055091A" w:rsidRDefault="0054556D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54556D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54556D">
              <w:rPr>
                <w:bCs/>
                <w:sz w:val="22"/>
                <w:szCs w:val="22"/>
                <w:lang w:val="en-US"/>
              </w:rPr>
              <w:t>51</w:t>
            </w:r>
            <w:r>
              <w:rPr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1639" w:type="dxa"/>
          </w:tcPr>
          <w:p w14:paraId="00FA5A9B" w14:textId="080A9964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619" w:type="dxa"/>
          </w:tcPr>
          <w:p w14:paraId="1F72A854" w14:textId="61DBD2ED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6F422F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6F422F">
              <w:rPr>
                <w:bCs/>
                <w:sz w:val="22"/>
                <w:szCs w:val="22"/>
                <w:lang w:val="en-US"/>
              </w:rPr>
              <w:t>749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6F422F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6F422F">
              <w:rPr>
                <w:bCs/>
                <w:sz w:val="22"/>
                <w:szCs w:val="22"/>
                <w:lang w:val="en-US"/>
              </w:rPr>
              <w:t>220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20D072AE" w14:textId="77777777" w:rsidTr="001751C0">
        <w:tc>
          <w:tcPr>
            <w:tcW w:w="5143" w:type="dxa"/>
          </w:tcPr>
          <w:p w14:paraId="661D99BA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PECAM-1/language domain</w:t>
            </w:r>
          </w:p>
        </w:tc>
        <w:tc>
          <w:tcPr>
            <w:tcW w:w="1407" w:type="dxa"/>
          </w:tcPr>
          <w:p w14:paraId="189F55CB" w14:textId="13BBA154" w:rsidR="00046859" w:rsidRPr="0055091A" w:rsidRDefault="0054556D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54556D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54556D">
              <w:rPr>
                <w:bCs/>
                <w:sz w:val="22"/>
                <w:szCs w:val="22"/>
                <w:lang w:val="en-US"/>
              </w:rPr>
              <w:t>466</w:t>
            </w:r>
          </w:p>
        </w:tc>
        <w:tc>
          <w:tcPr>
            <w:tcW w:w="1639" w:type="dxa"/>
          </w:tcPr>
          <w:p w14:paraId="33AB070B" w14:textId="6DA43F2C" w:rsidR="00D045CF" w:rsidRPr="0055091A" w:rsidRDefault="00D045CF" w:rsidP="00D045CF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619" w:type="dxa"/>
          </w:tcPr>
          <w:p w14:paraId="4339F09C" w14:textId="419B83AA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6F422F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6F422F">
              <w:rPr>
                <w:bCs/>
                <w:sz w:val="22"/>
                <w:szCs w:val="22"/>
                <w:lang w:val="en-US"/>
              </w:rPr>
              <w:t>699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6F422F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6F422F">
              <w:rPr>
                <w:bCs/>
                <w:sz w:val="22"/>
                <w:szCs w:val="22"/>
                <w:lang w:val="en-US"/>
              </w:rPr>
              <w:t>184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24AAF4BD" w14:textId="77777777" w:rsidTr="001751C0">
        <w:tc>
          <w:tcPr>
            <w:tcW w:w="5143" w:type="dxa"/>
          </w:tcPr>
          <w:p w14:paraId="77CC4729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  <w:lang w:val="en-US"/>
              </w:rPr>
              <w:t>sP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>-Selectin/memory domain</w:t>
            </w:r>
          </w:p>
        </w:tc>
        <w:tc>
          <w:tcPr>
            <w:tcW w:w="1407" w:type="dxa"/>
          </w:tcPr>
          <w:p w14:paraId="72D2FACF" w14:textId="58CB3FE8" w:rsidR="00046859" w:rsidRPr="0055091A" w:rsidRDefault="002911B2" w:rsidP="002911B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2911B2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2911B2">
              <w:rPr>
                <w:bCs/>
                <w:sz w:val="22"/>
                <w:szCs w:val="22"/>
                <w:lang w:val="en-US"/>
              </w:rPr>
              <w:t>328</w:t>
            </w:r>
          </w:p>
        </w:tc>
        <w:tc>
          <w:tcPr>
            <w:tcW w:w="1639" w:type="dxa"/>
          </w:tcPr>
          <w:p w14:paraId="22ECCE6A" w14:textId="186EBDA8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45</w:t>
            </w:r>
          </w:p>
        </w:tc>
        <w:tc>
          <w:tcPr>
            <w:tcW w:w="1619" w:type="dxa"/>
          </w:tcPr>
          <w:p w14:paraId="71B76BAE" w14:textId="5BCB3CC2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D421AC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D421AC">
              <w:rPr>
                <w:bCs/>
                <w:sz w:val="22"/>
                <w:szCs w:val="22"/>
                <w:lang w:val="en-US"/>
              </w:rPr>
              <w:t>655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D421AC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D421AC">
              <w:rPr>
                <w:bCs/>
                <w:sz w:val="22"/>
                <w:szCs w:val="22"/>
                <w:lang w:val="en-US"/>
              </w:rPr>
              <w:t>049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595401F9" w14:textId="77777777" w:rsidTr="001751C0">
        <w:tc>
          <w:tcPr>
            <w:tcW w:w="5143" w:type="dxa"/>
          </w:tcPr>
          <w:p w14:paraId="4D7BBA52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  <w:lang w:val="en-US"/>
              </w:rPr>
              <w:t>sP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>-Selectin</w:t>
            </w:r>
            <w:r w:rsidRPr="00A511CC">
              <w:rPr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A511CC">
              <w:rPr>
                <w:bCs/>
                <w:sz w:val="20"/>
                <w:szCs w:val="20"/>
                <w:lang w:val="en-US"/>
              </w:rPr>
              <w:t>visuoconstructiona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1EA7B674" w14:textId="56C067B4" w:rsidR="00046859" w:rsidRPr="0055091A" w:rsidRDefault="002911B2" w:rsidP="002911B2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2911B2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2911B2">
              <w:rPr>
                <w:bCs/>
                <w:sz w:val="22"/>
                <w:szCs w:val="22"/>
                <w:lang w:val="en-US"/>
              </w:rPr>
              <w:t>384</w:t>
            </w:r>
          </w:p>
        </w:tc>
        <w:tc>
          <w:tcPr>
            <w:tcW w:w="1639" w:type="dxa"/>
          </w:tcPr>
          <w:p w14:paraId="230F51BD" w14:textId="361D8619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32</w:t>
            </w:r>
          </w:p>
        </w:tc>
        <w:tc>
          <w:tcPr>
            <w:tcW w:w="1619" w:type="dxa"/>
          </w:tcPr>
          <w:p w14:paraId="1DBF9215" w14:textId="431C3DF3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567567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567567">
              <w:rPr>
                <w:bCs/>
                <w:sz w:val="22"/>
                <w:szCs w:val="22"/>
                <w:lang w:val="en-US"/>
              </w:rPr>
              <w:t>585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567567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567567">
              <w:rPr>
                <w:bCs/>
                <w:sz w:val="22"/>
                <w:szCs w:val="22"/>
                <w:lang w:val="en-US"/>
              </w:rPr>
              <w:t>111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66BAB674" w14:textId="77777777" w:rsidTr="001751C0">
        <w:tc>
          <w:tcPr>
            <w:tcW w:w="5143" w:type="dxa"/>
          </w:tcPr>
          <w:p w14:paraId="06DC9F34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  <w:lang w:val="en-US"/>
              </w:rPr>
              <w:t>sP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>-Selectin</w:t>
            </w:r>
            <w:r w:rsidRPr="00A511CC">
              <w:rPr>
                <w:bCs/>
                <w:sz w:val="20"/>
                <w:szCs w:val="20"/>
                <w:lang w:val="en-US"/>
              </w:rPr>
              <w:t>/executive domain</w:t>
            </w:r>
          </w:p>
        </w:tc>
        <w:tc>
          <w:tcPr>
            <w:tcW w:w="1407" w:type="dxa"/>
          </w:tcPr>
          <w:p w14:paraId="58D43706" w14:textId="656B1E8D" w:rsidR="00046859" w:rsidRPr="0055091A" w:rsidRDefault="002911B2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2911B2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2911B2">
              <w:rPr>
                <w:bCs/>
                <w:sz w:val="22"/>
                <w:szCs w:val="22"/>
                <w:lang w:val="en-US"/>
              </w:rPr>
              <w:t>473</w:t>
            </w:r>
          </w:p>
        </w:tc>
        <w:tc>
          <w:tcPr>
            <w:tcW w:w="1639" w:type="dxa"/>
          </w:tcPr>
          <w:p w14:paraId="604FD6AA" w14:textId="34FBF845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619" w:type="dxa"/>
          </w:tcPr>
          <w:p w14:paraId="71EB30C4" w14:textId="48B00E49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4B55F4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4B55F4">
              <w:rPr>
                <w:bCs/>
                <w:sz w:val="22"/>
                <w:szCs w:val="22"/>
                <w:lang w:val="en-US"/>
              </w:rPr>
              <w:t>681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4B55F4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4B55F4">
              <w:rPr>
                <w:bCs/>
                <w:sz w:val="22"/>
                <w:szCs w:val="22"/>
                <w:lang w:val="en-US"/>
              </w:rPr>
              <w:t>2</w:t>
            </w:r>
            <w:r w:rsidRPr="00347DC8">
              <w:rPr>
                <w:bCs/>
                <w:sz w:val="22"/>
                <w:szCs w:val="22"/>
                <w:lang w:val="en-US"/>
              </w:rPr>
              <w:t>2</w:t>
            </w:r>
            <w:r>
              <w:rPr>
                <w:bCs/>
                <w:sz w:val="22"/>
                <w:szCs w:val="22"/>
                <w:lang w:val="en-US"/>
              </w:rPr>
              <w:t>2]</w:t>
            </w:r>
          </w:p>
        </w:tc>
      </w:tr>
      <w:tr w:rsidR="00046859" w:rsidRPr="00141E8F" w14:paraId="698AFF2D" w14:textId="77777777" w:rsidTr="001751C0">
        <w:tc>
          <w:tcPr>
            <w:tcW w:w="5143" w:type="dxa"/>
          </w:tcPr>
          <w:p w14:paraId="23F665AC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  <w:lang w:val="en-US"/>
              </w:rPr>
              <w:t>sP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>-Selectin</w:t>
            </w:r>
            <w:r w:rsidRPr="00A511CC">
              <w:rPr>
                <w:bCs/>
                <w:sz w:val="20"/>
                <w:szCs w:val="20"/>
                <w:lang w:val="en-US"/>
              </w:rPr>
              <w:t>/language domain</w:t>
            </w:r>
          </w:p>
        </w:tc>
        <w:tc>
          <w:tcPr>
            <w:tcW w:w="1407" w:type="dxa"/>
          </w:tcPr>
          <w:p w14:paraId="3EA72FAE" w14:textId="1B48A4B6" w:rsidR="00046859" w:rsidRPr="0055091A" w:rsidRDefault="002911B2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2911B2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2911B2">
              <w:rPr>
                <w:bCs/>
                <w:sz w:val="22"/>
                <w:szCs w:val="22"/>
                <w:lang w:val="en-US"/>
              </w:rPr>
              <w:t>5</w:t>
            </w:r>
            <w:r>
              <w:rPr>
                <w:bCs/>
                <w:sz w:val="22"/>
                <w:szCs w:val="22"/>
                <w:lang w:val="en-US"/>
              </w:rPr>
              <w:t>30</w:t>
            </w:r>
          </w:p>
        </w:tc>
        <w:tc>
          <w:tcPr>
            <w:tcW w:w="1639" w:type="dxa"/>
          </w:tcPr>
          <w:p w14:paraId="2EDD08E5" w14:textId="454B74DC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619" w:type="dxa"/>
          </w:tcPr>
          <w:p w14:paraId="70AAF522" w14:textId="3705C207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4B55F4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4B55F4">
              <w:rPr>
                <w:bCs/>
                <w:sz w:val="22"/>
                <w:szCs w:val="22"/>
                <w:lang w:val="en-US"/>
              </w:rPr>
              <w:t>729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4B55F4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>
              <w:rPr>
                <w:bCs/>
                <w:sz w:val="22"/>
                <w:szCs w:val="22"/>
                <w:lang w:val="en-US"/>
              </w:rPr>
              <w:t>2</w:t>
            </w:r>
            <w:r w:rsidR="004B55F4">
              <w:rPr>
                <w:bCs/>
                <w:sz w:val="22"/>
                <w:szCs w:val="22"/>
                <w:lang w:val="en-US"/>
              </w:rPr>
              <w:t>45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206FBDC5" w14:textId="77777777" w:rsidTr="001751C0">
        <w:tc>
          <w:tcPr>
            <w:tcW w:w="5143" w:type="dxa"/>
          </w:tcPr>
          <w:p w14:paraId="146C5BDC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ICAM-3/memory domain</w:t>
            </w:r>
          </w:p>
        </w:tc>
        <w:tc>
          <w:tcPr>
            <w:tcW w:w="1407" w:type="dxa"/>
          </w:tcPr>
          <w:p w14:paraId="1C0CB9BA" w14:textId="500F59A6" w:rsidR="00046859" w:rsidRPr="0055091A" w:rsidRDefault="001A257E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1A257E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1A257E">
              <w:rPr>
                <w:bCs/>
                <w:sz w:val="22"/>
                <w:szCs w:val="22"/>
                <w:lang w:val="en-US"/>
              </w:rPr>
              <w:t>322</w:t>
            </w:r>
          </w:p>
        </w:tc>
        <w:tc>
          <w:tcPr>
            <w:tcW w:w="1639" w:type="dxa"/>
          </w:tcPr>
          <w:p w14:paraId="2F3DCDE4" w14:textId="4CBD73D9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45</w:t>
            </w:r>
          </w:p>
        </w:tc>
        <w:tc>
          <w:tcPr>
            <w:tcW w:w="1619" w:type="dxa"/>
          </w:tcPr>
          <w:p w14:paraId="71107BF1" w14:textId="787A96B9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9A5626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9A5626">
              <w:rPr>
                <w:bCs/>
                <w:sz w:val="22"/>
                <w:szCs w:val="22"/>
                <w:lang w:val="en-US"/>
              </w:rPr>
              <w:t>648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9A5626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9A5626">
              <w:rPr>
                <w:bCs/>
                <w:sz w:val="22"/>
                <w:szCs w:val="22"/>
                <w:lang w:val="en-US"/>
              </w:rPr>
              <w:t>004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7EB1A5B0" w14:textId="77777777" w:rsidTr="001751C0">
        <w:tc>
          <w:tcPr>
            <w:tcW w:w="5143" w:type="dxa"/>
          </w:tcPr>
          <w:p w14:paraId="79CFF3B9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ICAM-3</w:t>
            </w:r>
            <w:r w:rsidRPr="00A511CC">
              <w:rPr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A511CC">
              <w:rPr>
                <w:bCs/>
                <w:sz w:val="20"/>
                <w:szCs w:val="20"/>
                <w:lang w:val="en-US"/>
              </w:rPr>
              <w:t>visuoconstructiona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39C5F326" w14:textId="2BA2F368" w:rsidR="00046859" w:rsidRPr="0055091A" w:rsidRDefault="001A257E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1A257E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1A257E">
              <w:rPr>
                <w:bCs/>
                <w:sz w:val="22"/>
                <w:szCs w:val="22"/>
                <w:lang w:val="en-US"/>
              </w:rPr>
              <w:t>515</w:t>
            </w:r>
          </w:p>
        </w:tc>
        <w:tc>
          <w:tcPr>
            <w:tcW w:w="1639" w:type="dxa"/>
          </w:tcPr>
          <w:p w14:paraId="7A0DC4DB" w14:textId="6CD59E00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619" w:type="dxa"/>
          </w:tcPr>
          <w:p w14:paraId="7D45ED68" w14:textId="66C3F4D3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FD7CF2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FD7CF2">
              <w:rPr>
                <w:bCs/>
                <w:sz w:val="22"/>
                <w:szCs w:val="22"/>
                <w:lang w:val="en-US"/>
              </w:rPr>
              <w:t>680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FD7CF2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FD7CF2">
              <w:rPr>
                <w:bCs/>
                <w:sz w:val="22"/>
                <w:szCs w:val="22"/>
                <w:lang w:val="en-US"/>
              </w:rPr>
              <w:t>251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0A2FF2B3" w14:textId="77777777" w:rsidTr="001751C0">
        <w:tc>
          <w:tcPr>
            <w:tcW w:w="5143" w:type="dxa"/>
          </w:tcPr>
          <w:p w14:paraId="002E5B56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ICAM-3</w:t>
            </w:r>
            <w:r w:rsidRPr="00A511CC">
              <w:rPr>
                <w:bCs/>
                <w:sz w:val="20"/>
                <w:szCs w:val="20"/>
                <w:lang w:val="en-US"/>
              </w:rPr>
              <w:t>/executive domain</w:t>
            </w:r>
          </w:p>
        </w:tc>
        <w:tc>
          <w:tcPr>
            <w:tcW w:w="1407" w:type="dxa"/>
          </w:tcPr>
          <w:p w14:paraId="0D72923D" w14:textId="0559FC57" w:rsidR="00046859" w:rsidRPr="0055091A" w:rsidRDefault="001A257E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1A257E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1A257E">
              <w:rPr>
                <w:bCs/>
                <w:sz w:val="22"/>
                <w:szCs w:val="22"/>
                <w:lang w:val="en-US"/>
              </w:rPr>
              <w:t>516</w:t>
            </w:r>
          </w:p>
        </w:tc>
        <w:tc>
          <w:tcPr>
            <w:tcW w:w="1639" w:type="dxa"/>
          </w:tcPr>
          <w:p w14:paraId="7F60F723" w14:textId="7AF8B0C3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619" w:type="dxa"/>
          </w:tcPr>
          <w:p w14:paraId="45F60523" w14:textId="74E31D2B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FD7CF2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FD7CF2">
              <w:rPr>
                <w:bCs/>
                <w:sz w:val="22"/>
                <w:szCs w:val="22"/>
                <w:lang w:val="en-US"/>
              </w:rPr>
              <w:t>705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FD7CF2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FD7CF2">
              <w:rPr>
                <w:bCs/>
                <w:sz w:val="22"/>
                <w:szCs w:val="22"/>
                <w:lang w:val="en-US"/>
              </w:rPr>
              <w:t>261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36C1C1F1" w14:textId="77777777" w:rsidTr="001751C0">
        <w:tc>
          <w:tcPr>
            <w:tcW w:w="5143" w:type="dxa"/>
          </w:tcPr>
          <w:p w14:paraId="6C7E6E7A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ICAM-3</w:t>
            </w:r>
            <w:r w:rsidRPr="00A511CC">
              <w:rPr>
                <w:bCs/>
                <w:sz w:val="20"/>
                <w:szCs w:val="20"/>
                <w:lang w:val="en-US"/>
              </w:rPr>
              <w:t>/language domain</w:t>
            </w:r>
          </w:p>
        </w:tc>
        <w:tc>
          <w:tcPr>
            <w:tcW w:w="1407" w:type="dxa"/>
          </w:tcPr>
          <w:p w14:paraId="49613A07" w14:textId="6DA02B7C" w:rsidR="00046859" w:rsidRPr="0055091A" w:rsidRDefault="001A257E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1A257E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1A257E">
              <w:rPr>
                <w:bCs/>
                <w:sz w:val="22"/>
                <w:szCs w:val="22"/>
                <w:lang w:val="en-US"/>
              </w:rPr>
              <w:t>4</w:t>
            </w:r>
            <w:r>
              <w:rPr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1639" w:type="dxa"/>
          </w:tcPr>
          <w:p w14:paraId="31FBF430" w14:textId="06A41A04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20</w:t>
            </w:r>
          </w:p>
        </w:tc>
        <w:tc>
          <w:tcPr>
            <w:tcW w:w="1619" w:type="dxa"/>
          </w:tcPr>
          <w:p w14:paraId="29D3A084" w14:textId="20E6DF12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FD7CF2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FD7CF2">
              <w:rPr>
                <w:bCs/>
                <w:sz w:val="22"/>
                <w:szCs w:val="22"/>
                <w:lang w:val="en-US"/>
              </w:rPr>
              <w:t>612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FD7CF2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FD7CF2">
              <w:rPr>
                <w:bCs/>
                <w:sz w:val="22"/>
                <w:szCs w:val="22"/>
                <w:lang w:val="en-US"/>
              </w:rPr>
              <w:t>147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2CD3F7C1" w14:textId="77777777" w:rsidTr="001751C0">
        <w:tc>
          <w:tcPr>
            <w:tcW w:w="5143" w:type="dxa"/>
          </w:tcPr>
          <w:p w14:paraId="423A1A29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CD44/</w:t>
            </w:r>
            <w:proofErr w:type="spellStart"/>
            <w:r w:rsidRPr="00A511CC">
              <w:rPr>
                <w:bCs/>
                <w:sz w:val="20"/>
                <w:szCs w:val="20"/>
                <w:lang w:val="en-US"/>
              </w:rPr>
              <w:t>visuoconstructiona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4A0A680B" w14:textId="0D50CB73" w:rsidR="00046859" w:rsidRPr="0055091A" w:rsidRDefault="00E8181A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E8181A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E8181A">
              <w:rPr>
                <w:bCs/>
                <w:sz w:val="22"/>
                <w:szCs w:val="22"/>
                <w:lang w:val="en-US"/>
              </w:rPr>
              <w:t>423</w:t>
            </w:r>
          </w:p>
        </w:tc>
        <w:tc>
          <w:tcPr>
            <w:tcW w:w="1639" w:type="dxa"/>
          </w:tcPr>
          <w:p w14:paraId="0C463CF9" w14:textId="6FE9CF9B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10</w:t>
            </w:r>
          </w:p>
        </w:tc>
        <w:tc>
          <w:tcPr>
            <w:tcW w:w="1619" w:type="dxa"/>
          </w:tcPr>
          <w:p w14:paraId="7D9DE12A" w14:textId="78C16AE3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80749B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80749B">
              <w:rPr>
                <w:bCs/>
                <w:sz w:val="22"/>
                <w:szCs w:val="22"/>
                <w:lang w:val="en-US"/>
              </w:rPr>
              <w:t>678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80749B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80749B">
              <w:rPr>
                <w:bCs/>
                <w:sz w:val="22"/>
                <w:szCs w:val="22"/>
                <w:lang w:val="en-US"/>
              </w:rPr>
              <w:t>093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38FE2A1C" w14:textId="77777777" w:rsidTr="001751C0">
        <w:tc>
          <w:tcPr>
            <w:tcW w:w="5143" w:type="dxa"/>
          </w:tcPr>
          <w:p w14:paraId="5AD46561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CD44/executive</w:t>
            </w:r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214211E8" w14:textId="750F6D2C" w:rsidR="00046859" w:rsidRPr="0055091A" w:rsidRDefault="00E8181A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E8181A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E8181A">
              <w:rPr>
                <w:bCs/>
                <w:sz w:val="22"/>
                <w:szCs w:val="22"/>
                <w:lang w:val="en-US"/>
              </w:rPr>
              <w:t>452</w:t>
            </w:r>
          </w:p>
        </w:tc>
        <w:tc>
          <w:tcPr>
            <w:tcW w:w="1639" w:type="dxa"/>
          </w:tcPr>
          <w:p w14:paraId="7EB5B8AF" w14:textId="7C3CC555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619" w:type="dxa"/>
          </w:tcPr>
          <w:p w14:paraId="1C7B15C0" w14:textId="40BE3C4D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80749B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80749B">
              <w:rPr>
                <w:bCs/>
                <w:sz w:val="22"/>
                <w:szCs w:val="22"/>
                <w:lang w:val="en-US"/>
              </w:rPr>
              <w:t>639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80749B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80749B">
              <w:rPr>
                <w:bCs/>
                <w:sz w:val="22"/>
                <w:szCs w:val="22"/>
                <w:lang w:val="en-US"/>
              </w:rPr>
              <w:t>173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3DF83CDE" w14:textId="77777777" w:rsidTr="001751C0">
        <w:tc>
          <w:tcPr>
            <w:tcW w:w="5143" w:type="dxa"/>
          </w:tcPr>
          <w:p w14:paraId="09A25954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CD44/language</w:t>
            </w:r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3449A73C" w14:textId="76B72E72" w:rsidR="00046859" w:rsidRPr="0055091A" w:rsidRDefault="00E8181A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E8181A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E8181A">
              <w:rPr>
                <w:bCs/>
                <w:sz w:val="22"/>
                <w:szCs w:val="22"/>
                <w:lang w:val="en-US"/>
              </w:rPr>
              <w:t>40</w:t>
            </w:r>
            <w:r>
              <w:rPr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1639" w:type="dxa"/>
          </w:tcPr>
          <w:p w14:paraId="08A179B9" w14:textId="5E09A4BE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14</w:t>
            </w:r>
          </w:p>
        </w:tc>
        <w:tc>
          <w:tcPr>
            <w:tcW w:w="1619" w:type="dxa"/>
          </w:tcPr>
          <w:p w14:paraId="35C76847" w14:textId="26276CD3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80749B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80749B">
              <w:rPr>
                <w:bCs/>
                <w:sz w:val="22"/>
                <w:szCs w:val="22"/>
                <w:lang w:val="en-US"/>
              </w:rPr>
              <w:t>617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80749B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80749B">
              <w:rPr>
                <w:bCs/>
                <w:sz w:val="22"/>
                <w:szCs w:val="22"/>
                <w:lang w:val="en-US"/>
              </w:rPr>
              <w:t>100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6EB6DB77" w14:textId="77777777" w:rsidTr="001751C0">
        <w:tc>
          <w:tcPr>
            <w:tcW w:w="5143" w:type="dxa"/>
          </w:tcPr>
          <w:p w14:paraId="7743D8A7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L1-1</w:t>
            </w:r>
            <w:r w:rsidRPr="00500367">
              <w:rPr>
                <w:bCs/>
                <w:sz w:val="20"/>
                <w:szCs w:val="20"/>
                <w:lang w:val="en-US"/>
              </w:rPr>
              <w:t>β</w:t>
            </w:r>
            <w:r>
              <w:rPr>
                <w:bCs/>
                <w:sz w:val="20"/>
                <w:szCs w:val="20"/>
                <w:lang w:val="en-US"/>
              </w:rPr>
              <w:t>/memory domain</w:t>
            </w:r>
          </w:p>
        </w:tc>
        <w:tc>
          <w:tcPr>
            <w:tcW w:w="1407" w:type="dxa"/>
          </w:tcPr>
          <w:p w14:paraId="00DB6DDE" w14:textId="2CFFABEE" w:rsidR="00046859" w:rsidRPr="0055091A" w:rsidRDefault="00885703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85703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885703">
              <w:rPr>
                <w:bCs/>
                <w:sz w:val="22"/>
                <w:szCs w:val="22"/>
                <w:lang w:val="en-US"/>
              </w:rPr>
              <w:t>437</w:t>
            </w:r>
          </w:p>
        </w:tc>
        <w:tc>
          <w:tcPr>
            <w:tcW w:w="1639" w:type="dxa"/>
          </w:tcPr>
          <w:p w14:paraId="7D12800A" w14:textId="76B83781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619" w:type="dxa"/>
          </w:tcPr>
          <w:p w14:paraId="49C6E7C9" w14:textId="31262265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80749B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80749B">
              <w:rPr>
                <w:bCs/>
                <w:sz w:val="22"/>
                <w:szCs w:val="22"/>
                <w:lang w:val="en-US"/>
              </w:rPr>
              <w:t>649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80749B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80749B">
              <w:rPr>
                <w:bCs/>
                <w:sz w:val="22"/>
                <w:szCs w:val="22"/>
                <w:lang w:val="en-US"/>
              </w:rPr>
              <w:t>147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2FAC3C74" w14:textId="77777777" w:rsidTr="001751C0">
        <w:tc>
          <w:tcPr>
            <w:tcW w:w="5143" w:type="dxa"/>
          </w:tcPr>
          <w:p w14:paraId="780E4F13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L1-1</w:t>
            </w:r>
            <w:r w:rsidRPr="00500367">
              <w:rPr>
                <w:bCs/>
                <w:sz w:val="20"/>
                <w:szCs w:val="20"/>
                <w:lang w:val="en-US"/>
              </w:rPr>
              <w:t>β/</w:t>
            </w:r>
            <w:proofErr w:type="spellStart"/>
            <w:r w:rsidRPr="00A511CC">
              <w:rPr>
                <w:bCs/>
                <w:sz w:val="20"/>
                <w:szCs w:val="20"/>
                <w:lang w:val="en-US"/>
              </w:rPr>
              <w:t>visuoconstructiona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57FC8D01" w14:textId="55B207AB" w:rsidR="00046859" w:rsidRPr="0055091A" w:rsidRDefault="00885703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85703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885703">
              <w:rPr>
                <w:bCs/>
                <w:sz w:val="22"/>
                <w:szCs w:val="22"/>
                <w:lang w:val="en-US"/>
              </w:rPr>
              <w:t>39</w:t>
            </w:r>
            <w:r>
              <w:rPr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1639" w:type="dxa"/>
          </w:tcPr>
          <w:p w14:paraId="0EBA3802" w14:textId="38B32C96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619" w:type="dxa"/>
          </w:tcPr>
          <w:p w14:paraId="190353A2" w14:textId="5FD63E65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80749B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80749B">
              <w:rPr>
                <w:bCs/>
                <w:sz w:val="22"/>
                <w:szCs w:val="22"/>
                <w:lang w:val="en-US"/>
              </w:rPr>
              <w:t>628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80749B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80749B">
              <w:rPr>
                <w:bCs/>
                <w:sz w:val="22"/>
                <w:szCs w:val="22"/>
                <w:lang w:val="en-US"/>
              </w:rPr>
              <w:t>112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322985CB" w14:textId="77777777" w:rsidTr="001751C0">
        <w:tc>
          <w:tcPr>
            <w:tcW w:w="5143" w:type="dxa"/>
          </w:tcPr>
          <w:p w14:paraId="7D97F65E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L1-1</w:t>
            </w:r>
            <w:r w:rsidRPr="00500367">
              <w:rPr>
                <w:bCs/>
                <w:sz w:val="20"/>
                <w:szCs w:val="20"/>
                <w:lang w:val="en-US"/>
              </w:rPr>
              <w:t>β/executive domain</w:t>
            </w:r>
          </w:p>
        </w:tc>
        <w:tc>
          <w:tcPr>
            <w:tcW w:w="1407" w:type="dxa"/>
          </w:tcPr>
          <w:p w14:paraId="49D3783F" w14:textId="1F4220F9" w:rsidR="00046859" w:rsidRPr="0055091A" w:rsidRDefault="00885703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85703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885703">
              <w:rPr>
                <w:bCs/>
                <w:sz w:val="22"/>
                <w:szCs w:val="22"/>
                <w:lang w:val="en-US"/>
              </w:rPr>
              <w:t>2</w:t>
            </w:r>
            <w:r>
              <w:rPr>
                <w:bCs/>
                <w:sz w:val="22"/>
                <w:szCs w:val="22"/>
                <w:lang w:val="en-US"/>
              </w:rPr>
              <w:t>90</w:t>
            </w:r>
          </w:p>
        </w:tc>
        <w:tc>
          <w:tcPr>
            <w:tcW w:w="1639" w:type="dxa"/>
          </w:tcPr>
          <w:p w14:paraId="50B8EBB7" w14:textId="002A15B2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49</w:t>
            </w:r>
          </w:p>
        </w:tc>
        <w:tc>
          <w:tcPr>
            <w:tcW w:w="1619" w:type="dxa"/>
          </w:tcPr>
          <w:p w14:paraId="6137BBB9" w14:textId="2974489A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8033EF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8033EF">
              <w:rPr>
                <w:bCs/>
                <w:sz w:val="22"/>
                <w:szCs w:val="22"/>
                <w:lang w:val="en-US"/>
              </w:rPr>
              <w:t>554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8033EF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8033EF">
              <w:rPr>
                <w:bCs/>
                <w:sz w:val="22"/>
                <w:szCs w:val="22"/>
                <w:lang w:val="en-US"/>
              </w:rPr>
              <w:t>036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4BB1A554" w14:textId="77777777" w:rsidTr="001751C0">
        <w:tc>
          <w:tcPr>
            <w:tcW w:w="5143" w:type="dxa"/>
          </w:tcPr>
          <w:p w14:paraId="7DFE9190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L1-1</w:t>
            </w:r>
            <w:r w:rsidRPr="00500367">
              <w:rPr>
                <w:bCs/>
                <w:sz w:val="20"/>
                <w:szCs w:val="20"/>
                <w:lang w:val="en-US"/>
              </w:rPr>
              <w:t>β/language domain</w:t>
            </w:r>
          </w:p>
        </w:tc>
        <w:tc>
          <w:tcPr>
            <w:tcW w:w="1407" w:type="dxa"/>
          </w:tcPr>
          <w:p w14:paraId="2A2332D5" w14:textId="26E587A7" w:rsidR="00046859" w:rsidRPr="0055091A" w:rsidRDefault="00885703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85703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885703">
              <w:rPr>
                <w:bCs/>
                <w:sz w:val="22"/>
                <w:szCs w:val="22"/>
                <w:lang w:val="en-US"/>
              </w:rPr>
              <w:t>34</w:t>
            </w:r>
            <w:r w:rsidR="00833F9D">
              <w:rPr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639" w:type="dxa"/>
          </w:tcPr>
          <w:p w14:paraId="2361D00D" w14:textId="5B42453E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29</w:t>
            </w:r>
          </w:p>
        </w:tc>
        <w:tc>
          <w:tcPr>
            <w:tcW w:w="1619" w:type="dxa"/>
          </w:tcPr>
          <w:p w14:paraId="7A773ED0" w14:textId="4C973B8B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D231AA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D231AA">
              <w:rPr>
                <w:bCs/>
                <w:sz w:val="22"/>
                <w:szCs w:val="22"/>
                <w:lang w:val="en-US"/>
              </w:rPr>
              <w:t>642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D231AA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D231AA">
              <w:rPr>
                <w:bCs/>
                <w:sz w:val="22"/>
                <w:szCs w:val="22"/>
                <w:lang w:val="en-US"/>
              </w:rPr>
              <w:t>017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1AF2EC5C" w14:textId="77777777" w:rsidTr="001751C0">
        <w:tc>
          <w:tcPr>
            <w:tcW w:w="5143" w:type="dxa"/>
          </w:tcPr>
          <w:p w14:paraId="7920536A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NF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α</w:t>
            </w:r>
            <w:r>
              <w:rPr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A511CC">
              <w:rPr>
                <w:bCs/>
                <w:sz w:val="20"/>
                <w:szCs w:val="20"/>
                <w:lang w:val="en-US"/>
              </w:rPr>
              <w:t>visuoconstructiona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682D09C8" w14:textId="4A366340" w:rsidR="00046859" w:rsidRPr="0055091A" w:rsidRDefault="00833F9D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33F9D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833F9D">
              <w:rPr>
                <w:bCs/>
                <w:sz w:val="22"/>
                <w:szCs w:val="22"/>
                <w:lang w:val="en-US"/>
              </w:rPr>
              <w:t>374</w:t>
            </w:r>
          </w:p>
        </w:tc>
        <w:tc>
          <w:tcPr>
            <w:tcW w:w="1639" w:type="dxa"/>
          </w:tcPr>
          <w:p w14:paraId="22DD3CA9" w14:textId="2DE025FC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17</w:t>
            </w:r>
          </w:p>
        </w:tc>
        <w:tc>
          <w:tcPr>
            <w:tcW w:w="1619" w:type="dxa"/>
          </w:tcPr>
          <w:p w14:paraId="1C6CF4AA" w14:textId="39A5A1F9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D231AA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D231AA">
              <w:rPr>
                <w:bCs/>
                <w:sz w:val="22"/>
                <w:szCs w:val="22"/>
                <w:lang w:val="en-US"/>
              </w:rPr>
              <w:t>654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D231AA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D231AA">
              <w:rPr>
                <w:bCs/>
                <w:sz w:val="22"/>
                <w:szCs w:val="22"/>
                <w:lang w:val="en-US"/>
              </w:rPr>
              <w:t>064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637B9F84" w14:textId="77777777" w:rsidTr="001751C0">
        <w:tc>
          <w:tcPr>
            <w:tcW w:w="5143" w:type="dxa"/>
          </w:tcPr>
          <w:p w14:paraId="74624DA6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NF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α</w:t>
            </w:r>
            <w:r>
              <w:rPr>
                <w:bCs/>
                <w:sz w:val="20"/>
                <w:szCs w:val="20"/>
                <w:lang w:val="en-US"/>
              </w:rPr>
              <w:t>/language</w:t>
            </w:r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7A49DD66" w14:textId="0F944E5C" w:rsidR="00046859" w:rsidRPr="0055091A" w:rsidRDefault="00833F9D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33F9D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833F9D">
              <w:rPr>
                <w:bCs/>
                <w:sz w:val="22"/>
                <w:szCs w:val="22"/>
                <w:lang w:val="en-US"/>
              </w:rPr>
              <w:t>397</w:t>
            </w:r>
          </w:p>
        </w:tc>
        <w:tc>
          <w:tcPr>
            <w:tcW w:w="1639" w:type="dxa"/>
          </w:tcPr>
          <w:p w14:paraId="7EBF9B3F" w14:textId="607D3A87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619" w:type="dxa"/>
          </w:tcPr>
          <w:p w14:paraId="17B3B035" w14:textId="6544FEC0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D231AA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D231AA">
              <w:rPr>
                <w:bCs/>
                <w:sz w:val="22"/>
                <w:szCs w:val="22"/>
                <w:lang w:val="en-US"/>
              </w:rPr>
              <w:t>695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D231AA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D231AA">
              <w:rPr>
                <w:bCs/>
                <w:sz w:val="22"/>
                <w:szCs w:val="22"/>
                <w:lang w:val="en-US"/>
              </w:rPr>
              <w:t>026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039D9CA8" w14:textId="77777777" w:rsidTr="001751C0">
        <w:tc>
          <w:tcPr>
            <w:tcW w:w="5143" w:type="dxa"/>
          </w:tcPr>
          <w:p w14:paraId="18A388FC" w14:textId="77777777" w:rsidR="00046859" w:rsidRPr="00A511CC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L-18/memory domain</w:t>
            </w:r>
          </w:p>
        </w:tc>
        <w:tc>
          <w:tcPr>
            <w:tcW w:w="1407" w:type="dxa"/>
          </w:tcPr>
          <w:p w14:paraId="54CAF2F4" w14:textId="4CCA9866" w:rsidR="00046859" w:rsidRPr="0055091A" w:rsidRDefault="00833F9D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33F9D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>
              <w:rPr>
                <w:bCs/>
                <w:sz w:val="22"/>
                <w:szCs w:val="22"/>
                <w:lang w:val="en-US"/>
              </w:rPr>
              <w:t>401</w:t>
            </w:r>
          </w:p>
        </w:tc>
        <w:tc>
          <w:tcPr>
            <w:tcW w:w="1639" w:type="dxa"/>
          </w:tcPr>
          <w:p w14:paraId="08D75874" w14:textId="00A731AD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619" w:type="dxa"/>
          </w:tcPr>
          <w:p w14:paraId="48691D80" w14:textId="3D0B0087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D231AA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D231AA">
              <w:rPr>
                <w:bCs/>
                <w:sz w:val="22"/>
                <w:szCs w:val="22"/>
                <w:lang w:val="en-US"/>
              </w:rPr>
              <w:t>694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D231AA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D231AA">
              <w:rPr>
                <w:bCs/>
                <w:sz w:val="22"/>
                <w:szCs w:val="22"/>
                <w:lang w:val="en-US"/>
              </w:rPr>
              <w:t>066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016ADD6D" w14:textId="77777777" w:rsidTr="001751C0">
        <w:tc>
          <w:tcPr>
            <w:tcW w:w="5143" w:type="dxa"/>
          </w:tcPr>
          <w:p w14:paraId="508F94C0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  <w:lang w:val="en-US"/>
              </w:rPr>
              <w:t>NfL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>/memory domain</w:t>
            </w:r>
          </w:p>
        </w:tc>
        <w:tc>
          <w:tcPr>
            <w:tcW w:w="1407" w:type="dxa"/>
          </w:tcPr>
          <w:p w14:paraId="2F4A5AAD" w14:textId="686081FB" w:rsidR="00046859" w:rsidRPr="0055091A" w:rsidRDefault="00833F9D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33F9D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833F9D">
              <w:rPr>
                <w:bCs/>
                <w:sz w:val="22"/>
                <w:szCs w:val="22"/>
                <w:lang w:val="en-US"/>
              </w:rPr>
              <w:t>2</w:t>
            </w:r>
            <w:r>
              <w:rPr>
                <w:bCs/>
                <w:sz w:val="22"/>
                <w:szCs w:val="22"/>
                <w:lang w:val="en-US"/>
              </w:rPr>
              <w:t>97</w:t>
            </w:r>
          </w:p>
        </w:tc>
        <w:tc>
          <w:tcPr>
            <w:tcW w:w="1639" w:type="dxa"/>
          </w:tcPr>
          <w:p w14:paraId="528558EB" w14:textId="64417E26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48</w:t>
            </w:r>
          </w:p>
        </w:tc>
        <w:tc>
          <w:tcPr>
            <w:tcW w:w="1619" w:type="dxa"/>
          </w:tcPr>
          <w:p w14:paraId="60B10071" w14:textId="1B45F4EA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D231AA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D231AA">
              <w:rPr>
                <w:bCs/>
                <w:sz w:val="22"/>
                <w:szCs w:val="22"/>
                <w:lang w:val="en-US"/>
              </w:rPr>
              <w:t>560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D231AA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D231AA">
              <w:rPr>
                <w:bCs/>
                <w:sz w:val="22"/>
                <w:szCs w:val="22"/>
                <w:lang w:val="en-US"/>
              </w:rPr>
              <w:t>002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49CD1980" w14:textId="77777777" w:rsidTr="001751C0">
        <w:tc>
          <w:tcPr>
            <w:tcW w:w="5143" w:type="dxa"/>
            <w:tcBorders>
              <w:bottom w:val="single" w:sz="4" w:space="0" w:color="auto"/>
            </w:tcBorders>
          </w:tcPr>
          <w:p w14:paraId="7BBD4110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  <w:lang w:val="en-US"/>
              </w:rPr>
              <w:t>NfL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>/executive domain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2675F1EF" w14:textId="6DCFA7AD" w:rsidR="00046859" w:rsidRPr="0055091A" w:rsidRDefault="00833F9D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33F9D">
              <w:rPr>
                <w:bCs/>
                <w:sz w:val="22"/>
                <w:szCs w:val="22"/>
                <w:lang w:val="en-US"/>
              </w:rPr>
              <w:t>-0</w:t>
            </w:r>
            <w:r w:rsidR="00831DD2">
              <w:rPr>
                <w:bCs/>
                <w:sz w:val="22"/>
                <w:szCs w:val="22"/>
                <w:lang w:val="en-US"/>
              </w:rPr>
              <w:t>.</w:t>
            </w:r>
            <w:r w:rsidRPr="00833F9D">
              <w:rPr>
                <w:bCs/>
                <w:sz w:val="22"/>
                <w:szCs w:val="22"/>
                <w:lang w:val="en-US"/>
              </w:rPr>
              <w:t>299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15CF2B3A" w14:textId="6D802B00" w:rsidR="00046859" w:rsidRPr="0055091A" w:rsidRDefault="00D045CF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47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47BA1BE6" w14:textId="361939CB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D231AA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D231AA">
              <w:rPr>
                <w:bCs/>
                <w:sz w:val="22"/>
                <w:szCs w:val="22"/>
                <w:lang w:val="en-US"/>
              </w:rPr>
              <w:t>601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D231AA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D231AA">
              <w:rPr>
                <w:bCs/>
                <w:sz w:val="22"/>
                <w:szCs w:val="22"/>
                <w:lang w:val="en-US"/>
              </w:rPr>
              <w:t>058]</w:t>
            </w:r>
          </w:p>
        </w:tc>
      </w:tr>
      <w:tr w:rsidR="00046859" w:rsidRPr="00141E8F" w14:paraId="78F3131D" w14:textId="77777777" w:rsidTr="001751C0">
        <w:tc>
          <w:tcPr>
            <w:tcW w:w="5143" w:type="dxa"/>
            <w:tcBorders>
              <w:top w:val="single" w:sz="4" w:space="0" w:color="auto"/>
              <w:bottom w:val="single" w:sz="4" w:space="0" w:color="auto"/>
            </w:tcBorders>
          </w:tcPr>
          <w:p w14:paraId="5C582043" w14:textId="77777777" w:rsidR="00046859" w:rsidRPr="00F80946" w:rsidRDefault="00046859" w:rsidP="00D02A5F">
            <w:pPr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F80946">
              <w:rPr>
                <w:b/>
                <w:i/>
                <w:iCs/>
                <w:sz w:val="20"/>
                <w:szCs w:val="20"/>
                <w:lang w:val="en-US"/>
              </w:rPr>
              <w:t>CU and CI-AD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3BDA7F3C" w14:textId="77777777" w:rsidR="00046859" w:rsidRPr="0055091A" w:rsidRDefault="00046859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484FF2EB" w14:textId="77777777" w:rsidR="00046859" w:rsidRPr="0055091A" w:rsidRDefault="00046859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3E26FE35" w14:textId="6D77BFEC" w:rsidR="00046859" w:rsidRPr="0055091A" w:rsidRDefault="00046859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</w:tr>
      <w:tr w:rsidR="00046859" w:rsidRPr="00141E8F" w14:paraId="3355C6E7" w14:textId="77777777" w:rsidTr="001751C0">
        <w:tc>
          <w:tcPr>
            <w:tcW w:w="5143" w:type="dxa"/>
            <w:tcBorders>
              <w:top w:val="single" w:sz="4" w:space="0" w:color="auto"/>
            </w:tcBorders>
          </w:tcPr>
          <w:p w14:paraId="203133E7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Moryella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>/memory domain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1AA0DBD8" w14:textId="69CB1FA4" w:rsidR="00046859" w:rsidRPr="0055091A" w:rsidRDefault="00831DD2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31DD2">
              <w:rPr>
                <w:bCs/>
                <w:sz w:val="22"/>
                <w:szCs w:val="22"/>
                <w:lang w:val="en-US"/>
              </w:rPr>
              <w:t>0</w:t>
            </w:r>
            <w:r>
              <w:rPr>
                <w:bCs/>
                <w:sz w:val="22"/>
                <w:szCs w:val="22"/>
                <w:lang w:val="en-US"/>
              </w:rPr>
              <w:t>.</w:t>
            </w:r>
            <w:r w:rsidRPr="00831DD2">
              <w:rPr>
                <w:bCs/>
                <w:sz w:val="22"/>
                <w:szCs w:val="22"/>
                <w:lang w:val="en-US"/>
              </w:rPr>
              <w:t>2</w:t>
            </w:r>
            <w:r w:rsidR="005F09D4">
              <w:rPr>
                <w:bCs/>
                <w:sz w:val="22"/>
                <w:szCs w:val="22"/>
                <w:lang w:val="en-US"/>
              </w:rPr>
              <w:t>98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281EA66B" w14:textId="02BC24D5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49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3AE30C25" w14:textId="716926BE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Pr="00347DC8">
              <w:rPr>
                <w:bCs/>
                <w:sz w:val="22"/>
                <w:szCs w:val="22"/>
                <w:lang w:val="en-US"/>
              </w:rPr>
              <w:t>0.0</w:t>
            </w:r>
            <w:r w:rsidR="005F09D4">
              <w:rPr>
                <w:bCs/>
                <w:sz w:val="22"/>
                <w:szCs w:val="22"/>
                <w:lang w:val="en-US"/>
              </w:rPr>
              <w:t>01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5F09D4">
              <w:rPr>
                <w:bCs/>
                <w:sz w:val="22"/>
                <w:szCs w:val="22"/>
                <w:lang w:val="en-US"/>
              </w:rPr>
              <w:t>598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3A965ECB" w14:textId="77777777" w:rsidTr="001751C0">
        <w:tc>
          <w:tcPr>
            <w:tcW w:w="5143" w:type="dxa"/>
          </w:tcPr>
          <w:p w14:paraId="7CBC4F20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Moryella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>/executive domain</w:t>
            </w:r>
          </w:p>
        </w:tc>
        <w:tc>
          <w:tcPr>
            <w:tcW w:w="1407" w:type="dxa"/>
          </w:tcPr>
          <w:p w14:paraId="5F347C34" w14:textId="51533EE6" w:rsidR="00046859" w:rsidRPr="0055091A" w:rsidRDefault="00831DD2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</w:t>
            </w:r>
            <w:r w:rsidR="005F09D4">
              <w:rPr>
                <w:bCs/>
                <w:sz w:val="22"/>
                <w:szCs w:val="22"/>
                <w:lang w:val="en-US"/>
              </w:rPr>
              <w:t>301</w:t>
            </w:r>
          </w:p>
        </w:tc>
        <w:tc>
          <w:tcPr>
            <w:tcW w:w="1639" w:type="dxa"/>
          </w:tcPr>
          <w:p w14:paraId="7B8DC136" w14:textId="4CCD2F0E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43</w:t>
            </w:r>
          </w:p>
        </w:tc>
        <w:tc>
          <w:tcPr>
            <w:tcW w:w="1619" w:type="dxa"/>
          </w:tcPr>
          <w:p w14:paraId="083A2B28" w14:textId="68ADCC30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Pr="00347DC8">
              <w:rPr>
                <w:bCs/>
                <w:sz w:val="22"/>
                <w:szCs w:val="22"/>
                <w:lang w:val="en-US"/>
              </w:rPr>
              <w:t>0.0</w:t>
            </w:r>
            <w:r w:rsidR="005F09D4">
              <w:rPr>
                <w:bCs/>
                <w:sz w:val="22"/>
                <w:szCs w:val="22"/>
                <w:lang w:val="en-US"/>
              </w:rPr>
              <w:t>02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5F09D4">
              <w:rPr>
                <w:bCs/>
                <w:sz w:val="22"/>
                <w:szCs w:val="22"/>
                <w:lang w:val="en-US"/>
              </w:rPr>
              <w:t>561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18DE82A5" w14:textId="77777777" w:rsidTr="001751C0">
        <w:tc>
          <w:tcPr>
            <w:tcW w:w="5143" w:type="dxa"/>
          </w:tcPr>
          <w:p w14:paraId="35BF739A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Dialister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>/memory domain</w:t>
            </w:r>
          </w:p>
        </w:tc>
        <w:tc>
          <w:tcPr>
            <w:tcW w:w="1407" w:type="dxa"/>
          </w:tcPr>
          <w:p w14:paraId="0CC2BD54" w14:textId="4D902366" w:rsidR="00046859" w:rsidRPr="0055091A" w:rsidRDefault="00831DD2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429</w:t>
            </w:r>
          </w:p>
        </w:tc>
        <w:tc>
          <w:tcPr>
            <w:tcW w:w="1639" w:type="dxa"/>
          </w:tcPr>
          <w:p w14:paraId="25E605F3" w14:textId="68AD9BEB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10</w:t>
            </w:r>
          </w:p>
        </w:tc>
        <w:tc>
          <w:tcPr>
            <w:tcW w:w="1619" w:type="dxa"/>
          </w:tcPr>
          <w:p w14:paraId="047F0B3B" w14:textId="1D986A14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5F09D4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5F09D4">
              <w:rPr>
                <w:bCs/>
                <w:sz w:val="22"/>
                <w:szCs w:val="22"/>
                <w:lang w:val="en-US"/>
              </w:rPr>
              <w:t>687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5F09D4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5F09D4">
              <w:rPr>
                <w:bCs/>
                <w:sz w:val="22"/>
                <w:szCs w:val="22"/>
                <w:lang w:val="en-US"/>
              </w:rPr>
              <w:t>091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474763C9" w14:textId="77777777" w:rsidTr="001751C0">
        <w:tc>
          <w:tcPr>
            <w:tcW w:w="5143" w:type="dxa"/>
          </w:tcPr>
          <w:p w14:paraId="2B46ADDD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[Eubacterium]_</w:t>
            </w:r>
            <w:proofErr w:type="spellStart"/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coprostanoligenes_group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>/</w:t>
            </w:r>
            <w:r w:rsidRPr="00A511CC">
              <w:rPr>
                <w:bCs/>
                <w:sz w:val="20"/>
                <w:szCs w:val="20"/>
                <w:lang w:val="en-US"/>
              </w:rPr>
              <w:t>executive domain</w:t>
            </w:r>
          </w:p>
        </w:tc>
        <w:tc>
          <w:tcPr>
            <w:tcW w:w="1407" w:type="dxa"/>
          </w:tcPr>
          <w:p w14:paraId="5188BA6C" w14:textId="33FB3346" w:rsidR="00046859" w:rsidRPr="0055091A" w:rsidRDefault="00831DD2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322</w:t>
            </w:r>
          </w:p>
        </w:tc>
        <w:tc>
          <w:tcPr>
            <w:tcW w:w="1639" w:type="dxa"/>
          </w:tcPr>
          <w:p w14:paraId="0564917D" w14:textId="385BA6C6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39</w:t>
            </w:r>
          </w:p>
        </w:tc>
        <w:tc>
          <w:tcPr>
            <w:tcW w:w="1619" w:type="dxa"/>
          </w:tcPr>
          <w:p w14:paraId="7E2E0A20" w14:textId="44092ED5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523DCA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523DCA">
              <w:rPr>
                <w:bCs/>
                <w:sz w:val="22"/>
                <w:szCs w:val="22"/>
                <w:lang w:val="en-US"/>
              </w:rPr>
              <w:t>597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523DCA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523DCA">
              <w:rPr>
                <w:bCs/>
                <w:sz w:val="22"/>
                <w:szCs w:val="22"/>
                <w:lang w:val="en-US"/>
              </w:rPr>
              <w:t>005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6A56242D" w14:textId="77777777" w:rsidTr="001751C0">
        <w:tc>
          <w:tcPr>
            <w:tcW w:w="5143" w:type="dxa"/>
          </w:tcPr>
          <w:p w14:paraId="18CC0118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 w:rsidRPr="006545BB">
              <w:rPr>
                <w:bCs/>
                <w:i/>
                <w:iCs/>
                <w:sz w:val="20"/>
                <w:szCs w:val="20"/>
                <w:lang w:val="en-US"/>
              </w:rPr>
              <w:t>Clostridia_UCG-014</w:t>
            </w:r>
            <w:r>
              <w:rPr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A511CC">
              <w:rPr>
                <w:bCs/>
                <w:sz w:val="20"/>
                <w:szCs w:val="20"/>
                <w:lang w:val="en-US"/>
              </w:rPr>
              <w:t>visuoconstructiona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6552BED9" w14:textId="5E66C45B" w:rsidR="00046859" w:rsidRPr="0055091A" w:rsidRDefault="00831DD2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551</w:t>
            </w:r>
          </w:p>
        </w:tc>
        <w:tc>
          <w:tcPr>
            <w:tcW w:w="1639" w:type="dxa"/>
          </w:tcPr>
          <w:p w14:paraId="32706F76" w14:textId="1943F73E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619" w:type="dxa"/>
          </w:tcPr>
          <w:p w14:paraId="1E70D989" w14:textId="43DCBDA6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523DCA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523DCA">
              <w:rPr>
                <w:bCs/>
                <w:sz w:val="22"/>
                <w:szCs w:val="22"/>
                <w:lang w:val="en-US"/>
              </w:rPr>
              <w:t>795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523DCA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523DCA">
              <w:rPr>
                <w:bCs/>
                <w:sz w:val="22"/>
                <w:szCs w:val="22"/>
                <w:lang w:val="en-US"/>
              </w:rPr>
              <w:t>211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831DD2" w:rsidRPr="00141E8F" w14:paraId="3EC903D1" w14:textId="77777777" w:rsidTr="001751C0">
        <w:tc>
          <w:tcPr>
            <w:tcW w:w="5143" w:type="dxa"/>
          </w:tcPr>
          <w:p w14:paraId="32D296CA" w14:textId="79EE29A7" w:rsidR="00831DD2" w:rsidRDefault="00831DD2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LPS/</w:t>
            </w:r>
            <w:proofErr w:type="spellStart"/>
            <w:r w:rsidRPr="00A511CC">
              <w:rPr>
                <w:bCs/>
                <w:sz w:val="20"/>
                <w:szCs w:val="20"/>
                <w:lang w:val="en-US"/>
              </w:rPr>
              <w:t>visuoconstructiona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53EF84DF" w14:textId="3F696DBB" w:rsidR="00831DD2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498</w:t>
            </w:r>
          </w:p>
        </w:tc>
        <w:tc>
          <w:tcPr>
            <w:tcW w:w="1639" w:type="dxa"/>
          </w:tcPr>
          <w:p w14:paraId="26C92F69" w14:textId="78F98B5D" w:rsidR="00831DD2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619" w:type="dxa"/>
          </w:tcPr>
          <w:p w14:paraId="0F2CA52A" w14:textId="1C7DEDB2" w:rsidR="00831DD2" w:rsidRDefault="00410E42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>
              <w:rPr>
                <w:bCs/>
                <w:sz w:val="22"/>
                <w:szCs w:val="22"/>
                <w:lang w:val="en-US"/>
              </w:rPr>
              <w:t>749;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>
              <w:rPr>
                <w:bCs/>
                <w:sz w:val="22"/>
                <w:szCs w:val="22"/>
                <w:lang w:val="en-US"/>
              </w:rPr>
              <w:t>154]</w:t>
            </w:r>
          </w:p>
        </w:tc>
      </w:tr>
      <w:tr w:rsidR="00831DD2" w:rsidRPr="00141E8F" w14:paraId="1C549B1C" w14:textId="77777777" w:rsidTr="001751C0">
        <w:tc>
          <w:tcPr>
            <w:tcW w:w="5143" w:type="dxa"/>
          </w:tcPr>
          <w:p w14:paraId="2541FB54" w14:textId="3B22BCD5" w:rsidR="00831DD2" w:rsidRDefault="00831DD2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LPS/executive domain</w:t>
            </w:r>
          </w:p>
        </w:tc>
        <w:tc>
          <w:tcPr>
            <w:tcW w:w="1407" w:type="dxa"/>
          </w:tcPr>
          <w:p w14:paraId="6F53978F" w14:textId="1C47D03A" w:rsidR="00831DD2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344</w:t>
            </w:r>
          </w:p>
        </w:tc>
        <w:tc>
          <w:tcPr>
            <w:tcW w:w="1639" w:type="dxa"/>
          </w:tcPr>
          <w:p w14:paraId="74EA452D" w14:textId="4CCDEA92" w:rsidR="00831DD2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37</w:t>
            </w:r>
          </w:p>
        </w:tc>
        <w:tc>
          <w:tcPr>
            <w:tcW w:w="1619" w:type="dxa"/>
          </w:tcPr>
          <w:p w14:paraId="5A6CD5D8" w14:textId="555CD5E8" w:rsidR="00831DD2" w:rsidRDefault="00410E42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>
              <w:rPr>
                <w:bCs/>
                <w:sz w:val="22"/>
                <w:szCs w:val="22"/>
                <w:lang w:val="en-US"/>
              </w:rPr>
              <w:t>632;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>
              <w:rPr>
                <w:bCs/>
                <w:sz w:val="22"/>
                <w:szCs w:val="22"/>
                <w:lang w:val="en-US"/>
              </w:rPr>
              <w:t>007]</w:t>
            </w:r>
          </w:p>
        </w:tc>
      </w:tr>
      <w:tr w:rsidR="00046859" w:rsidRPr="00141E8F" w14:paraId="470AC884" w14:textId="77777777" w:rsidTr="001751C0">
        <w:tc>
          <w:tcPr>
            <w:tcW w:w="5143" w:type="dxa"/>
          </w:tcPr>
          <w:p w14:paraId="05B6B029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PECAM-1/</w:t>
            </w:r>
            <w:proofErr w:type="spellStart"/>
            <w:r w:rsidRPr="00A511CC">
              <w:rPr>
                <w:bCs/>
                <w:sz w:val="20"/>
                <w:szCs w:val="20"/>
                <w:lang w:val="en-US"/>
              </w:rPr>
              <w:t>visuoconstructiona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4C90D841" w14:textId="4D6004A3" w:rsidR="00046859" w:rsidRPr="0055091A" w:rsidRDefault="00831DD2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409</w:t>
            </w:r>
          </w:p>
        </w:tc>
        <w:tc>
          <w:tcPr>
            <w:tcW w:w="1639" w:type="dxa"/>
          </w:tcPr>
          <w:p w14:paraId="6BC51AC4" w14:textId="44A23A7E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28</w:t>
            </w:r>
          </w:p>
        </w:tc>
        <w:tc>
          <w:tcPr>
            <w:tcW w:w="1619" w:type="dxa"/>
          </w:tcPr>
          <w:p w14:paraId="03A0B34A" w14:textId="3887DF70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F13BE3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F13BE3">
              <w:rPr>
                <w:bCs/>
                <w:sz w:val="22"/>
                <w:szCs w:val="22"/>
                <w:lang w:val="en-US"/>
              </w:rPr>
              <w:t>712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F13BE3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F13BE3">
              <w:rPr>
                <w:bCs/>
                <w:sz w:val="22"/>
                <w:szCs w:val="22"/>
                <w:lang w:val="en-US"/>
              </w:rPr>
              <w:t>057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5D848037" w14:textId="77777777" w:rsidTr="001751C0">
        <w:tc>
          <w:tcPr>
            <w:tcW w:w="5143" w:type="dxa"/>
          </w:tcPr>
          <w:p w14:paraId="03BB575C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CD44/memory domain</w:t>
            </w:r>
          </w:p>
        </w:tc>
        <w:tc>
          <w:tcPr>
            <w:tcW w:w="1407" w:type="dxa"/>
          </w:tcPr>
          <w:p w14:paraId="45130B03" w14:textId="4330FDD2" w:rsidR="00046859" w:rsidRPr="0055091A" w:rsidRDefault="00831DD2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416</w:t>
            </w:r>
          </w:p>
        </w:tc>
        <w:tc>
          <w:tcPr>
            <w:tcW w:w="1639" w:type="dxa"/>
          </w:tcPr>
          <w:p w14:paraId="069A3A79" w14:textId="78FB52A2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20</w:t>
            </w:r>
          </w:p>
        </w:tc>
        <w:tc>
          <w:tcPr>
            <w:tcW w:w="1619" w:type="dxa"/>
          </w:tcPr>
          <w:p w14:paraId="65C1F944" w14:textId="60CDA7A2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F13BE3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F13BE3">
              <w:rPr>
                <w:bCs/>
                <w:sz w:val="22"/>
                <w:szCs w:val="22"/>
                <w:lang w:val="en-US"/>
              </w:rPr>
              <w:t>742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F13BE3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F13BE3">
              <w:rPr>
                <w:bCs/>
                <w:sz w:val="22"/>
                <w:szCs w:val="22"/>
                <w:lang w:val="en-US"/>
              </w:rPr>
              <w:t>020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45C276D9" w14:textId="77777777" w:rsidTr="001751C0">
        <w:tc>
          <w:tcPr>
            <w:tcW w:w="5143" w:type="dxa"/>
          </w:tcPr>
          <w:p w14:paraId="3F37A801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CD44/</w:t>
            </w:r>
            <w:r w:rsidRPr="00A511CC">
              <w:rPr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11CC">
              <w:rPr>
                <w:bCs/>
                <w:sz w:val="20"/>
                <w:szCs w:val="20"/>
                <w:lang w:val="en-US"/>
              </w:rPr>
              <w:t>visuoconstructiona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55350907" w14:textId="07D146D7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466</w:t>
            </w:r>
          </w:p>
        </w:tc>
        <w:tc>
          <w:tcPr>
            <w:tcW w:w="1639" w:type="dxa"/>
          </w:tcPr>
          <w:p w14:paraId="6EA82323" w14:textId="6EEA6DD2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9</w:t>
            </w:r>
          </w:p>
        </w:tc>
        <w:tc>
          <w:tcPr>
            <w:tcW w:w="1619" w:type="dxa"/>
          </w:tcPr>
          <w:p w14:paraId="4358EE80" w14:textId="06CA6DCB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A063F5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A063F5">
              <w:rPr>
                <w:bCs/>
                <w:sz w:val="22"/>
                <w:szCs w:val="22"/>
                <w:lang w:val="en-US"/>
              </w:rPr>
              <w:t>7</w:t>
            </w:r>
            <w:r w:rsidRPr="00347DC8">
              <w:rPr>
                <w:bCs/>
                <w:sz w:val="22"/>
                <w:szCs w:val="22"/>
                <w:lang w:val="en-US"/>
              </w:rPr>
              <w:t>2</w:t>
            </w:r>
            <w:r w:rsidR="00A063F5">
              <w:rPr>
                <w:bCs/>
                <w:sz w:val="22"/>
                <w:szCs w:val="22"/>
                <w:lang w:val="en-US"/>
              </w:rPr>
              <w:t>0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A063F5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A063F5">
              <w:rPr>
                <w:bCs/>
                <w:sz w:val="22"/>
                <w:szCs w:val="22"/>
                <w:lang w:val="en-US"/>
              </w:rPr>
              <w:t>132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7562ACE7" w14:textId="77777777" w:rsidTr="001751C0">
        <w:tc>
          <w:tcPr>
            <w:tcW w:w="5143" w:type="dxa"/>
          </w:tcPr>
          <w:p w14:paraId="50562E36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CD44/executive domain</w:t>
            </w:r>
          </w:p>
        </w:tc>
        <w:tc>
          <w:tcPr>
            <w:tcW w:w="1407" w:type="dxa"/>
          </w:tcPr>
          <w:p w14:paraId="15379D1E" w14:textId="0BBF7030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329</w:t>
            </w:r>
          </w:p>
        </w:tc>
        <w:tc>
          <w:tcPr>
            <w:tcW w:w="1639" w:type="dxa"/>
          </w:tcPr>
          <w:p w14:paraId="11935707" w14:textId="29BE17EE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38</w:t>
            </w:r>
          </w:p>
        </w:tc>
        <w:tc>
          <w:tcPr>
            <w:tcW w:w="1619" w:type="dxa"/>
          </w:tcPr>
          <w:p w14:paraId="5C7E53D3" w14:textId="31AAF62D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A063F5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A063F5">
              <w:rPr>
                <w:bCs/>
                <w:sz w:val="22"/>
                <w:szCs w:val="22"/>
                <w:lang w:val="en-US"/>
              </w:rPr>
              <w:t>651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A063F5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</w:t>
            </w:r>
            <w:r w:rsidR="00A063F5">
              <w:rPr>
                <w:bCs/>
                <w:sz w:val="22"/>
                <w:szCs w:val="22"/>
                <w:lang w:val="en-US"/>
              </w:rPr>
              <w:t>.004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7F3B3D1B" w14:textId="77777777" w:rsidTr="001751C0">
        <w:tc>
          <w:tcPr>
            <w:tcW w:w="5143" w:type="dxa"/>
          </w:tcPr>
          <w:p w14:paraId="658FFF4B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L1-1</w:t>
            </w:r>
            <w:r w:rsidRPr="00500367">
              <w:rPr>
                <w:bCs/>
                <w:sz w:val="20"/>
                <w:szCs w:val="20"/>
                <w:lang w:val="en-US"/>
              </w:rPr>
              <w:t>β</w:t>
            </w:r>
            <w:r>
              <w:rPr>
                <w:bCs/>
                <w:sz w:val="20"/>
                <w:szCs w:val="20"/>
                <w:lang w:val="en-US"/>
              </w:rPr>
              <w:t>/memory domain</w:t>
            </w:r>
          </w:p>
        </w:tc>
        <w:tc>
          <w:tcPr>
            <w:tcW w:w="1407" w:type="dxa"/>
          </w:tcPr>
          <w:p w14:paraId="6041D74E" w14:textId="796906A4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426</w:t>
            </w:r>
          </w:p>
        </w:tc>
        <w:tc>
          <w:tcPr>
            <w:tcW w:w="1639" w:type="dxa"/>
          </w:tcPr>
          <w:p w14:paraId="58EDBD3A" w14:textId="29E8CB08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619" w:type="dxa"/>
          </w:tcPr>
          <w:p w14:paraId="33813782" w14:textId="6E8370BC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A063F5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A063F5">
              <w:rPr>
                <w:bCs/>
                <w:sz w:val="22"/>
                <w:szCs w:val="22"/>
                <w:lang w:val="en-US"/>
              </w:rPr>
              <w:t>713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A063F5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A063F5">
              <w:rPr>
                <w:bCs/>
                <w:sz w:val="22"/>
                <w:szCs w:val="22"/>
                <w:lang w:val="en-US"/>
              </w:rPr>
              <w:t>053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68DBC19D" w14:textId="77777777" w:rsidTr="001751C0">
        <w:tc>
          <w:tcPr>
            <w:tcW w:w="5143" w:type="dxa"/>
          </w:tcPr>
          <w:p w14:paraId="1EA42E92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lastRenderedPageBreak/>
              <w:t>L1-1</w:t>
            </w:r>
            <w:r w:rsidRPr="00500367">
              <w:rPr>
                <w:bCs/>
                <w:sz w:val="20"/>
                <w:szCs w:val="20"/>
                <w:lang w:val="en-US"/>
              </w:rPr>
              <w:t>β/</w:t>
            </w:r>
            <w:proofErr w:type="spellStart"/>
            <w:r w:rsidRPr="00A511CC">
              <w:rPr>
                <w:bCs/>
                <w:sz w:val="20"/>
                <w:szCs w:val="20"/>
                <w:lang w:val="en-US"/>
              </w:rPr>
              <w:t>visuoconstructiona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1B9B50F6" w14:textId="6273F890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385</w:t>
            </w:r>
          </w:p>
        </w:tc>
        <w:tc>
          <w:tcPr>
            <w:tcW w:w="1639" w:type="dxa"/>
          </w:tcPr>
          <w:p w14:paraId="307DB081" w14:textId="150814B3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32</w:t>
            </w:r>
          </w:p>
        </w:tc>
        <w:tc>
          <w:tcPr>
            <w:tcW w:w="1619" w:type="dxa"/>
          </w:tcPr>
          <w:p w14:paraId="60E9151C" w14:textId="605DA2FF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A063F5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A063F5">
              <w:rPr>
                <w:bCs/>
                <w:sz w:val="22"/>
                <w:szCs w:val="22"/>
                <w:lang w:val="en-US"/>
              </w:rPr>
              <w:t>665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A063F5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A063F5">
              <w:rPr>
                <w:bCs/>
                <w:sz w:val="22"/>
                <w:szCs w:val="22"/>
                <w:lang w:val="en-US"/>
              </w:rPr>
              <w:t>029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64B013EC" w14:textId="77777777" w:rsidTr="001751C0">
        <w:tc>
          <w:tcPr>
            <w:tcW w:w="5143" w:type="dxa"/>
          </w:tcPr>
          <w:p w14:paraId="519F9A32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NF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α</w:t>
            </w:r>
            <w:r>
              <w:rPr>
                <w:bCs/>
                <w:sz w:val="20"/>
                <w:szCs w:val="20"/>
                <w:lang w:val="en-US"/>
              </w:rPr>
              <w:t>/memory</w:t>
            </w:r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72EB5B29" w14:textId="709B67F0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430</w:t>
            </w:r>
          </w:p>
        </w:tc>
        <w:tc>
          <w:tcPr>
            <w:tcW w:w="1639" w:type="dxa"/>
          </w:tcPr>
          <w:p w14:paraId="4A151C6B" w14:textId="557FEA3B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9</w:t>
            </w:r>
          </w:p>
        </w:tc>
        <w:tc>
          <w:tcPr>
            <w:tcW w:w="1619" w:type="dxa"/>
          </w:tcPr>
          <w:p w14:paraId="26F01DB3" w14:textId="6426AEF6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A063F5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A063F5">
              <w:rPr>
                <w:bCs/>
                <w:sz w:val="22"/>
                <w:szCs w:val="22"/>
                <w:lang w:val="en-US"/>
              </w:rPr>
              <w:t>736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A063F5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A063F5">
              <w:rPr>
                <w:bCs/>
                <w:sz w:val="22"/>
                <w:szCs w:val="22"/>
                <w:lang w:val="en-US"/>
              </w:rPr>
              <w:t>094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59FC770F" w14:textId="77777777" w:rsidTr="001751C0">
        <w:tc>
          <w:tcPr>
            <w:tcW w:w="5143" w:type="dxa"/>
          </w:tcPr>
          <w:p w14:paraId="51F931E7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NF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α</w:t>
            </w:r>
            <w:r>
              <w:rPr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A511CC">
              <w:rPr>
                <w:bCs/>
                <w:sz w:val="20"/>
                <w:szCs w:val="20"/>
                <w:lang w:val="en-US"/>
              </w:rPr>
              <w:t>visuoconstructiona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5FFC5DB5" w14:textId="4F730452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364</w:t>
            </w:r>
          </w:p>
        </w:tc>
        <w:tc>
          <w:tcPr>
            <w:tcW w:w="1639" w:type="dxa"/>
          </w:tcPr>
          <w:p w14:paraId="6FA3CD15" w14:textId="07E68096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44</w:t>
            </w:r>
          </w:p>
        </w:tc>
        <w:tc>
          <w:tcPr>
            <w:tcW w:w="1619" w:type="dxa"/>
          </w:tcPr>
          <w:p w14:paraId="79FF80C8" w14:textId="5AF25A68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A063F5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A063F5">
              <w:rPr>
                <w:bCs/>
                <w:sz w:val="22"/>
                <w:szCs w:val="22"/>
                <w:lang w:val="en-US"/>
              </w:rPr>
              <w:t>652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A063F5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A063F5">
              <w:rPr>
                <w:bCs/>
                <w:sz w:val="22"/>
                <w:szCs w:val="22"/>
                <w:lang w:val="en-US"/>
              </w:rPr>
              <w:t>134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536BFA4A" w14:textId="77777777" w:rsidTr="001751C0">
        <w:tc>
          <w:tcPr>
            <w:tcW w:w="5143" w:type="dxa"/>
          </w:tcPr>
          <w:p w14:paraId="457064C6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NF</w:t>
            </w: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α</w:t>
            </w:r>
            <w:r>
              <w:rPr>
                <w:bCs/>
                <w:sz w:val="20"/>
                <w:szCs w:val="20"/>
                <w:lang w:val="en-US"/>
              </w:rPr>
              <w:t>/language</w:t>
            </w:r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03D6D01B" w14:textId="5ECCAFB4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332</w:t>
            </w:r>
          </w:p>
        </w:tc>
        <w:tc>
          <w:tcPr>
            <w:tcW w:w="1639" w:type="dxa"/>
          </w:tcPr>
          <w:p w14:paraId="62FA5CEB" w14:textId="1B737BA5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48</w:t>
            </w:r>
          </w:p>
        </w:tc>
        <w:tc>
          <w:tcPr>
            <w:tcW w:w="1619" w:type="dxa"/>
          </w:tcPr>
          <w:p w14:paraId="39CB9DA8" w14:textId="11DCCC82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D00D5F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D00D5F">
              <w:rPr>
                <w:bCs/>
                <w:sz w:val="22"/>
                <w:szCs w:val="22"/>
                <w:lang w:val="en-US"/>
              </w:rPr>
              <w:t>595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D00D5F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D00D5F">
              <w:rPr>
                <w:bCs/>
                <w:sz w:val="22"/>
                <w:szCs w:val="22"/>
                <w:lang w:val="en-US"/>
              </w:rPr>
              <w:t>003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57DB8F4A" w14:textId="77777777" w:rsidTr="001751C0">
        <w:tc>
          <w:tcPr>
            <w:tcW w:w="5143" w:type="dxa"/>
          </w:tcPr>
          <w:p w14:paraId="706DD4ED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L-18/memory domain</w:t>
            </w:r>
          </w:p>
        </w:tc>
        <w:tc>
          <w:tcPr>
            <w:tcW w:w="1407" w:type="dxa"/>
          </w:tcPr>
          <w:p w14:paraId="408E8574" w14:textId="0457F68D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579</w:t>
            </w:r>
          </w:p>
        </w:tc>
        <w:tc>
          <w:tcPr>
            <w:tcW w:w="1639" w:type="dxa"/>
          </w:tcPr>
          <w:p w14:paraId="36A288A2" w14:textId="7B444806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619" w:type="dxa"/>
          </w:tcPr>
          <w:p w14:paraId="1460925C" w14:textId="0DBF9E80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D00D5F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D00D5F">
              <w:rPr>
                <w:bCs/>
                <w:sz w:val="22"/>
                <w:szCs w:val="22"/>
                <w:lang w:val="en-US"/>
              </w:rPr>
              <w:t>785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D00D5F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D00D5F">
              <w:rPr>
                <w:bCs/>
                <w:sz w:val="22"/>
                <w:szCs w:val="22"/>
                <w:lang w:val="en-US"/>
              </w:rPr>
              <w:t>301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2DBA0588" w14:textId="77777777" w:rsidTr="001751C0">
        <w:tc>
          <w:tcPr>
            <w:tcW w:w="5143" w:type="dxa"/>
          </w:tcPr>
          <w:p w14:paraId="1D14E8BF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L-18/</w:t>
            </w:r>
            <w:proofErr w:type="spellStart"/>
            <w:r>
              <w:rPr>
                <w:bCs/>
                <w:sz w:val="20"/>
                <w:szCs w:val="20"/>
                <w:lang w:val="en-US"/>
              </w:rPr>
              <w:t>visuoconstructional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46319937" w14:textId="7D51BB2F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518</w:t>
            </w:r>
          </w:p>
        </w:tc>
        <w:tc>
          <w:tcPr>
            <w:tcW w:w="1639" w:type="dxa"/>
          </w:tcPr>
          <w:p w14:paraId="77CFA4CD" w14:textId="6681A48A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619" w:type="dxa"/>
          </w:tcPr>
          <w:p w14:paraId="73F233CC" w14:textId="38B693A4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D00D5F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D00D5F">
              <w:rPr>
                <w:bCs/>
                <w:sz w:val="22"/>
                <w:szCs w:val="22"/>
                <w:lang w:val="en-US"/>
              </w:rPr>
              <w:t>739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D00D5F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D00D5F">
              <w:rPr>
                <w:bCs/>
                <w:sz w:val="22"/>
                <w:szCs w:val="22"/>
                <w:lang w:val="en-US"/>
              </w:rPr>
              <w:t>247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3EC7FC23" w14:textId="77777777" w:rsidTr="001751C0">
        <w:tc>
          <w:tcPr>
            <w:tcW w:w="5143" w:type="dxa"/>
          </w:tcPr>
          <w:p w14:paraId="547305F3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L-18/executive domain</w:t>
            </w:r>
          </w:p>
        </w:tc>
        <w:tc>
          <w:tcPr>
            <w:tcW w:w="1407" w:type="dxa"/>
          </w:tcPr>
          <w:p w14:paraId="5BB8296C" w14:textId="061F5243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475</w:t>
            </w:r>
          </w:p>
        </w:tc>
        <w:tc>
          <w:tcPr>
            <w:tcW w:w="1639" w:type="dxa"/>
          </w:tcPr>
          <w:p w14:paraId="4319EE86" w14:textId="07DEF294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619" w:type="dxa"/>
          </w:tcPr>
          <w:p w14:paraId="54E05FCC" w14:textId="11EFA9C3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8D5DC0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8D5DC0">
              <w:rPr>
                <w:bCs/>
                <w:sz w:val="22"/>
                <w:szCs w:val="22"/>
                <w:lang w:val="en-US"/>
              </w:rPr>
              <w:t>724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8D5DC0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8D5DC0">
              <w:rPr>
                <w:bCs/>
                <w:sz w:val="22"/>
                <w:szCs w:val="22"/>
                <w:lang w:val="en-US"/>
              </w:rPr>
              <w:t>152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32669F81" w14:textId="77777777" w:rsidTr="001751C0">
        <w:tc>
          <w:tcPr>
            <w:tcW w:w="5143" w:type="dxa"/>
          </w:tcPr>
          <w:p w14:paraId="19209B31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L-18/language domain</w:t>
            </w:r>
          </w:p>
        </w:tc>
        <w:tc>
          <w:tcPr>
            <w:tcW w:w="1407" w:type="dxa"/>
          </w:tcPr>
          <w:p w14:paraId="12EE5D6D" w14:textId="3ADA7DC7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454</w:t>
            </w:r>
          </w:p>
        </w:tc>
        <w:tc>
          <w:tcPr>
            <w:tcW w:w="1639" w:type="dxa"/>
          </w:tcPr>
          <w:p w14:paraId="5D82E208" w14:textId="444662AB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619" w:type="dxa"/>
          </w:tcPr>
          <w:p w14:paraId="01263908" w14:textId="113D5335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8D5DC0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8D5DC0">
              <w:rPr>
                <w:bCs/>
                <w:sz w:val="22"/>
                <w:szCs w:val="22"/>
                <w:lang w:val="en-US"/>
              </w:rPr>
              <w:t>745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8D5DC0">
              <w:rPr>
                <w:bCs/>
                <w:sz w:val="22"/>
                <w:szCs w:val="22"/>
                <w:lang w:val="en-US"/>
              </w:rPr>
              <w:t>076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274C3DAD" w14:textId="77777777" w:rsidTr="001751C0">
        <w:tc>
          <w:tcPr>
            <w:tcW w:w="5143" w:type="dxa"/>
          </w:tcPr>
          <w:p w14:paraId="2601E92A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L-10/memory domain</w:t>
            </w:r>
          </w:p>
        </w:tc>
        <w:tc>
          <w:tcPr>
            <w:tcW w:w="1407" w:type="dxa"/>
          </w:tcPr>
          <w:p w14:paraId="325AB24F" w14:textId="0BF30494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321</w:t>
            </w:r>
          </w:p>
        </w:tc>
        <w:tc>
          <w:tcPr>
            <w:tcW w:w="1639" w:type="dxa"/>
          </w:tcPr>
          <w:p w14:paraId="5C774BD0" w14:textId="6941BE3B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48</w:t>
            </w:r>
          </w:p>
        </w:tc>
        <w:tc>
          <w:tcPr>
            <w:tcW w:w="1619" w:type="dxa"/>
          </w:tcPr>
          <w:p w14:paraId="67A45B37" w14:textId="6D5970B8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Pr="00347DC8">
              <w:rPr>
                <w:bCs/>
                <w:sz w:val="22"/>
                <w:szCs w:val="22"/>
                <w:lang w:val="en-US"/>
              </w:rPr>
              <w:t>0.0</w:t>
            </w:r>
            <w:r w:rsidR="00960FD8">
              <w:rPr>
                <w:bCs/>
                <w:sz w:val="22"/>
                <w:szCs w:val="22"/>
                <w:lang w:val="en-US"/>
              </w:rPr>
              <w:t>09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960FD8">
              <w:rPr>
                <w:bCs/>
                <w:sz w:val="22"/>
                <w:szCs w:val="22"/>
                <w:lang w:val="en-US"/>
              </w:rPr>
              <w:t>571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21EFD3E3" w14:textId="77777777" w:rsidTr="001751C0">
        <w:tc>
          <w:tcPr>
            <w:tcW w:w="5143" w:type="dxa"/>
          </w:tcPr>
          <w:p w14:paraId="32E6D085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FAP</w:t>
            </w:r>
            <w:r w:rsidRPr="00A511CC">
              <w:rPr>
                <w:bCs/>
                <w:sz w:val="20"/>
                <w:szCs w:val="20"/>
                <w:lang w:val="en-US"/>
              </w:rPr>
              <w:t>/memory domain</w:t>
            </w:r>
          </w:p>
        </w:tc>
        <w:tc>
          <w:tcPr>
            <w:tcW w:w="1407" w:type="dxa"/>
          </w:tcPr>
          <w:p w14:paraId="5BDA3A68" w14:textId="45FA2AF6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576</w:t>
            </w:r>
          </w:p>
        </w:tc>
        <w:tc>
          <w:tcPr>
            <w:tcW w:w="1639" w:type="dxa"/>
          </w:tcPr>
          <w:p w14:paraId="5DFF9B8B" w14:textId="38A24E0C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619" w:type="dxa"/>
          </w:tcPr>
          <w:p w14:paraId="31FF15B0" w14:textId="71CAAF84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960FD8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960FD8">
              <w:rPr>
                <w:bCs/>
                <w:sz w:val="22"/>
                <w:szCs w:val="22"/>
                <w:lang w:val="en-US"/>
              </w:rPr>
              <w:t>801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960FD8">
              <w:rPr>
                <w:bCs/>
                <w:sz w:val="22"/>
                <w:szCs w:val="22"/>
                <w:lang w:val="en-US"/>
              </w:rPr>
              <w:t>242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229597D8" w14:textId="77777777" w:rsidTr="001751C0">
        <w:tc>
          <w:tcPr>
            <w:tcW w:w="5143" w:type="dxa"/>
          </w:tcPr>
          <w:p w14:paraId="08A061DE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FAP</w:t>
            </w:r>
            <w:r w:rsidRPr="00A511CC">
              <w:rPr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A511CC">
              <w:rPr>
                <w:bCs/>
                <w:sz w:val="20"/>
                <w:szCs w:val="20"/>
                <w:lang w:val="en-US"/>
              </w:rPr>
              <w:t>visuoconstructiona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0BD7302F" w14:textId="5303C68A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559</w:t>
            </w:r>
          </w:p>
        </w:tc>
        <w:tc>
          <w:tcPr>
            <w:tcW w:w="1639" w:type="dxa"/>
          </w:tcPr>
          <w:p w14:paraId="596026D5" w14:textId="3E7B4AEA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619" w:type="dxa"/>
          </w:tcPr>
          <w:p w14:paraId="58BE9637" w14:textId="5E609458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960FD8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960FD8">
              <w:rPr>
                <w:bCs/>
                <w:sz w:val="22"/>
                <w:szCs w:val="22"/>
                <w:lang w:val="en-US"/>
              </w:rPr>
              <w:t>7</w:t>
            </w:r>
            <w:r w:rsidR="00483781">
              <w:rPr>
                <w:bCs/>
                <w:sz w:val="22"/>
                <w:szCs w:val="22"/>
                <w:lang w:val="en-US"/>
              </w:rPr>
              <w:t>79;-0.256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0565CEC4" w14:textId="77777777" w:rsidTr="001751C0">
        <w:tc>
          <w:tcPr>
            <w:tcW w:w="5143" w:type="dxa"/>
          </w:tcPr>
          <w:p w14:paraId="5FEF0778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FAP</w:t>
            </w:r>
            <w:r w:rsidRPr="00A511CC">
              <w:rPr>
                <w:bCs/>
                <w:sz w:val="20"/>
                <w:szCs w:val="20"/>
                <w:lang w:val="en-US"/>
              </w:rPr>
              <w:t>/executive domain</w:t>
            </w:r>
          </w:p>
        </w:tc>
        <w:tc>
          <w:tcPr>
            <w:tcW w:w="1407" w:type="dxa"/>
          </w:tcPr>
          <w:p w14:paraId="6FFE63CD" w14:textId="6D47F1EC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506</w:t>
            </w:r>
          </w:p>
        </w:tc>
        <w:tc>
          <w:tcPr>
            <w:tcW w:w="1639" w:type="dxa"/>
          </w:tcPr>
          <w:p w14:paraId="0D47AE2E" w14:textId="2074FC02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619" w:type="dxa"/>
          </w:tcPr>
          <w:p w14:paraId="11F1D42F" w14:textId="6FD807DC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48378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483781">
              <w:rPr>
                <w:bCs/>
                <w:sz w:val="22"/>
                <w:szCs w:val="22"/>
                <w:lang w:val="en-US"/>
              </w:rPr>
              <w:t>767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48378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483781">
              <w:rPr>
                <w:bCs/>
                <w:sz w:val="22"/>
                <w:szCs w:val="22"/>
                <w:lang w:val="en-US"/>
              </w:rPr>
              <w:t>1</w:t>
            </w:r>
            <w:r w:rsidRPr="00347DC8">
              <w:rPr>
                <w:bCs/>
                <w:sz w:val="22"/>
                <w:szCs w:val="22"/>
                <w:lang w:val="en-US"/>
              </w:rPr>
              <w:t>6</w:t>
            </w:r>
            <w:r w:rsidR="00483781">
              <w:rPr>
                <w:bCs/>
                <w:sz w:val="22"/>
                <w:szCs w:val="22"/>
                <w:lang w:val="en-US"/>
              </w:rPr>
              <w:t>5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3963374B" w14:textId="77777777" w:rsidTr="001751C0">
        <w:tc>
          <w:tcPr>
            <w:tcW w:w="5143" w:type="dxa"/>
          </w:tcPr>
          <w:p w14:paraId="2DB9F7D1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FAP</w:t>
            </w:r>
            <w:r w:rsidRPr="00A511CC">
              <w:rPr>
                <w:bCs/>
                <w:sz w:val="20"/>
                <w:szCs w:val="20"/>
                <w:lang w:val="en-US"/>
              </w:rPr>
              <w:t>/language domain</w:t>
            </w:r>
          </w:p>
        </w:tc>
        <w:tc>
          <w:tcPr>
            <w:tcW w:w="1407" w:type="dxa"/>
          </w:tcPr>
          <w:p w14:paraId="5264D2C2" w14:textId="17B7D71A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316</w:t>
            </w:r>
          </w:p>
        </w:tc>
        <w:tc>
          <w:tcPr>
            <w:tcW w:w="1639" w:type="dxa"/>
          </w:tcPr>
          <w:p w14:paraId="00F64169" w14:textId="325E32E2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47</w:t>
            </w:r>
          </w:p>
        </w:tc>
        <w:tc>
          <w:tcPr>
            <w:tcW w:w="1619" w:type="dxa"/>
          </w:tcPr>
          <w:p w14:paraId="0237FFF6" w14:textId="2EC576D8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48378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483781">
              <w:rPr>
                <w:bCs/>
                <w:sz w:val="22"/>
                <w:szCs w:val="22"/>
                <w:lang w:val="en-US"/>
              </w:rPr>
              <w:t>615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48378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483781">
              <w:rPr>
                <w:bCs/>
                <w:sz w:val="22"/>
                <w:szCs w:val="22"/>
                <w:lang w:val="en-US"/>
              </w:rPr>
              <w:t>003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3608B6AA" w14:textId="77777777" w:rsidTr="001751C0">
        <w:tc>
          <w:tcPr>
            <w:tcW w:w="5143" w:type="dxa"/>
          </w:tcPr>
          <w:p w14:paraId="2E4CFCB1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lobal SUVr</w:t>
            </w:r>
            <w:r w:rsidRPr="00A511CC">
              <w:rPr>
                <w:bCs/>
                <w:sz w:val="20"/>
                <w:szCs w:val="20"/>
                <w:lang w:val="en-US"/>
              </w:rPr>
              <w:t>/memory domain</w:t>
            </w:r>
          </w:p>
        </w:tc>
        <w:tc>
          <w:tcPr>
            <w:tcW w:w="1407" w:type="dxa"/>
          </w:tcPr>
          <w:p w14:paraId="5A86E59F" w14:textId="2A0DF799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540</w:t>
            </w:r>
          </w:p>
        </w:tc>
        <w:tc>
          <w:tcPr>
            <w:tcW w:w="1639" w:type="dxa"/>
          </w:tcPr>
          <w:p w14:paraId="0423DE01" w14:textId="573D3D7D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619" w:type="dxa"/>
          </w:tcPr>
          <w:p w14:paraId="6F088CA6" w14:textId="01B14169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297CE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297CE1">
              <w:rPr>
                <w:bCs/>
                <w:sz w:val="22"/>
                <w:szCs w:val="22"/>
                <w:lang w:val="en-US"/>
              </w:rPr>
              <w:t>767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297CE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297CE1">
              <w:rPr>
                <w:bCs/>
                <w:sz w:val="22"/>
                <w:szCs w:val="22"/>
                <w:lang w:val="en-US"/>
              </w:rPr>
              <w:t>20</w:t>
            </w:r>
            <w:r>
              <w:rPr>
                <w:bCs/>
                <w:sz w:val="22"/>
                <w:szCs w:val="22"/>
                <w:lang w:val="en-US"/>
              </w:rPr>
              <w:t>2]</w:t>
            </w:r>
          </w:p>
        </w:tc>
      </w:tr>
      <w:tr w:rsidR="00046859" w:rsidRPr="00141E8F" w14:paraId="67B66605" w14:textId="77777777" w:rsidTr="001751C0">
        <w:tc>
          <w:tcPr>
            <w:tcW w:w="5143" w:type="dxa"/>
          </w:tcPr>
          <w:p w14:paraId="07546311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lobal SUVr</w:t>
            </w:r>
            <w:r w:rsidRPr="00A511CC">
              <w:rPr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A511CC">
              <w:rPr>
                <w:bCs/>
                <w:sz w:val="20"/>
                <w:szCs w:val="20"/>
                <w:lang w:val="en-US"/>
              </w:rPr>
              <w:t>visuoconstructiona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4B692558" w14:textId="47E48546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458</w:t>
            </w:r>
          </w:p>
        </w:tc>
        <w:tc>
          <w:tcPr>
            <w:tcW w:w="1639" w:type="dxa"/>
          </w:tcPr>
          <w:p w14:paraId="1BCA7437" w14:textId="237E0FEF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619" w:type="dxa"/>
          </w:tcPr>
          <w:p w14:paraId="40D93441" w14:textId="7D6153D2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297CE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297CE1">
              <w:rPr>
                <w:bCs/>
                <w:sz w:val="22"/>
                <w:szCs w:val="22"/>
                <w:lang w:val="en-US"/>
              </w:rPr>
              <w:t>696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297CE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297CE1">
              <w:rPr>
                <w:bCs/>
                <w:sz w:val="22"/>
                <w:szCs w:val="22"/>
                <w:lang w:val="en-US"/>
              </w:rPr>
              <w:t>147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5E8EB03A" w14:textId="77777777" w:rsidTr="001751C0">
        <w:tc>
          <w:tcPr>
            <w:tcW w:w="5143" w:type="dxa"/>
          </w:tcPr>
          <w:p w14:paraId="5B74C7CC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lobal SUVr</w:t>
            </w:r>
            <w:r w:rsidRPr="00A511CC">
              <w:rPr>
                <w:bCs/>
                <w:sz w:val="20"/>
                <w:szCs w:val="20"/>
                <w:lang w:val="en-US"/>
              </w:rPr>
              <w:t>/executive domain</w:t>
            </w:r>
          </w:p>
        </w:tc>
        <w:tc>
          <w:tcPr>
            <w:tcW w:w="1407" w:type="dxa"/>
          </w:tcPr>
          <w:p w14:paraId="2A21D239" w14:textId="709CADCF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301</w:t>
            </w:r>
          </w:p>
        </w:tc>
        <w:tc>
          <w:tcPr>
            <w:tcW w:w="1639" w:type="dxa"/>
          </w:tcPr>
          <w:p w14:paraId="6E8AAADF" w14:textId="012EF83B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48</w:t>
            </w:r>
          </w:p>
        </w:tc>
        <w:tc>
          <w:tcPr>
            <w:tcW w:w="1619" w:type="dxa"/>
          </w:tcPr>
          <w:p w14:paraId="58CA28DE" w14:textId="4260935F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297CE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297CE1">
              <w:rPr>
                <w:bCs/>
                <w:sz w:val="22"/>
                <w:szCs w:val="22"/>
                <w:lang w:val="en-US"/>
              </w:rPr>
              <w:t>591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297CE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297CE1">
              <w:rPr>
                <w:bCs/>
                <w:sz w:val="22"/>
                <w:szCs w:val="22"/>
                <w:lang w:val="en-US"/>
              </w:rPr>
              <w:t>002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5393DC90" w14:textId="77777777" w:rsidTr="001751C0">
        <w:tc>
          <w:tcPr>
            <w:tcW w:w="5143" w:type="dxa"/>
          </w:tcPr>
          <w:p w14:paraId="230B8A46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-Tau-181</w:t>
            </w:r>
            <w:r w:rsidRPr="00A511CC">
              <w:rPr>
                <w:bCs/>
                <w:sz w:val="20"/>
                <w:szCs w:val="20"/>
                <w:lang w:val="en-US"/>
              </w:rPr>
              <w:t>/memory domain</w:t>
            </w:r>
          </w:p>
        </w:tc>
        <w:tc>
          <w:tcPr>
            <w:tcW w:w="1407" w:type="dxa"/>
          </w:tcPr>
          <w:p w14:paraId="0CC453CF" w14:textId="7A949B53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599</w:t>
            </w:r>
          </w:p>
        </w:tc>
        <w:tc>
          <w:tcPr>
            <w:tcW w:w="1639" w:type="dxa"/>
          </w:tcPr>
          <w:p w14:paraId="62CFDE66" w14:textId="62D412B9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619" w:type="dxa"/>
          </w:tcPr>
          <w:p w14:paraId="5B93E3B7" w14:textId="3EA36279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297CE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297CE1">
              <w:rPr>
                <w:bCs/>
                <w:sz w:val="22"/>
                <w:szCs w:val="22"/>
                <w:lang w:val="en-US"/>
              </w:rPr>
              <w:t>763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297CE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297CE1">
              <w:rPr>
                <w:bCs/>
                <w:sz w:val="22"/>
                <w:szCs w:val="22"/>
                <w:lang w:val="en-US"/>
              </w:rPr>
              <w:t>339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2A7984E9" w14:textId="77777777" w:rsidTr="001751C0">
        <w:tc>
          <w:tcPr>
            <w:tcW w:w="5143" w:type="dxa"/>
          </w:tcPr>
          <w:p w14:paraId="6A816E88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-Tau-181</w:t>
            </w:r>
            <w:r w:rsidRPr="00A511CC">
              <w:rPr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A511CC">
              <w:rPr>
                <w:bCs/>
                <w:sz w:val="20"/>
                <w:szCs w:val="20"/>
                <w:lang w:val="en-US"/>
              </w:rPr>
              <w:t>visuoconstructiona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027A38AB" w14:textId="72B2B111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480</w:t>
            </w:r>
          </w:p>
        </w:tc>
        <w:tc>
          <w:tcPr>
            <w:tcW w:w="1639" w:type="dxa"/>
          </w:tcPr>
          <w:p w14:paraId="25DCA2C2" w14:textId="248E0F15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619" w:type="dxa"/>
          </w:tcPr>
          <w:p w14:paraId="1C5CAD85" w14:textId="38E9CF7A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297CE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</w:t>
            </w:r>
            <w:r w:rsidR="00297CE1">
              <w:rPr>
                <w:bCs/>
                <w:sz w:val="22"/>
                <w:szCs w:val="22"/>
                <w:lang w:val="en-US"/>
              </w:rPr>
              <w:t>.722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297CE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297CE1">
              <w:rPr>
                <w:bCs/>
                <w:sz w:val="22"/>
                <w:szCs w:val="22"/>
                <w:lang w:val="en-US"/>
              </w:rPr>
              <w:t>168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14E6FF50" w14:textId="77777777" w:rsidTr="001751C0">
        <w:tc>
          <w:tcPr>
            <w:tcW w:w="5143" w:type="dxa"/>
          </w:tcPr>
          <w:p w14:paraId="12EC9DF6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-Tau-181</w:t>
            </w:r>
            <w:r w:rsidRPr="00A511CC">
              <w:rPr>
                <w:bCs/>
                <w:sz w:val="20"/>
                <w:szCs w:val="20"/>
                <w:lang w:val="en-US"/>
              </w:rPr>
              <w:t>/executive domain</w:t>
            </w:r>
          </w:p>
        </w:tc>
        <w:tc>
          <w:tcPr>
            <w:tcW w:w="1407" w:type="dxa"/>
          </w:tcPr>
          <w:p w14:paraId="1A74AC81" w14:textId="0B730266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399</w:t>
            </w:r>
          </w:p>
        </w:tc>
        <w:tc>
          <w:tcPr>
            <w:tcW w:w="1639" w:type="dxa"/>
          </w:tcPr>
          <w:p w14:paraId="090A84F1" w14:textId="6FAA01A7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26</w:t>
            </w:r>
          </w:p>
        </w:tc>
        <w:tc>
          <w:tcPr>
            <w:tcW w:w="1619" w:type="dxa"/>
          </w:tcPr>
          <w:p w14:paraId="739ACE3D" w14:textId="4197AB2B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297CE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297CE1">
              <w:rPr>
                <w:bCs/>
                <w:sz w:val="22"/>
                <w:szCs w:val="22"/>
                <w:lang w:val="en-US"/>
              </w:rPr>
              <w:t>649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297CE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297CE1">
              <w:rPr>
                <w:bCs/>
                <w:sz w:val="22"/>
                <w:szCs w:val="22"/>
                <w:lang w:val="en-US"/>
              </w:rPr>
              <w:t>073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5042204C" w14:textId="77777777" w:rsidTr="001751C0">
        <w:tc>
          <w:tcPr>
            <w:tcW w:w="5143" w:type="dxa"/>
          </w:tcPr>
          <w:p w14:paraId="7CDD4AFE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-Tau-181</w:t>
            </w:r>
            <w:r w:rsidRPr="00A511CC">
              <w:rPr>
                <w:bCs/>
                <w:sz w:val="20"/>
                <w:szCs w:val="20"/>
                <w:lang w:val="en-US"/>
              </w:rPr>
              <w:t>/language domain</w:t>
            </w:r>
          </w:p>
        </w:tc>
        <w:tc>
          <w:tcPr>
            <w:tcW w:w="1407" w:type="dxa"/>
          </w:tcPr>
          <w:p w14:paraId="5092F58C" w14:textId="03B3A5AB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333</w:t>
            </w:r>
          </w:p>
        </w:tc>
        <w:tc>
          <w:tcPr>
            <w:tcW w:w="1639" w:type="dxa"/>
          </w:tcPr>
          <w:p w14:paraId="30E2DEB1" w14:textId="08F0AEBA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46</w:t>
            </w:r>
          </w:p>
        </w:tc>
        <w:tc>
          <w:tcPr>
            <w:tcW w:w="1619" w:type="dxa"/>
          </w:tcPr>
          <w:p w14:paraId="0A85F62F" w14:textId="1F5CEF93" w:rsidR="00347DC8" w:rsidRPr="0055091A" w:rsidRDefault="00347DC8" w:rsidP="00347DC8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297CE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297CE1">
              <w:rPr>
                <w:bCs/>
                <w:sz w:val="22"/>
                <w:szCs w:val="22"/>
                <w:lang w:val="en-US"/>
              </w:rPr>
              <w:t>642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297CE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297CE1">
              <w:rPr>
                <w:bCs/>
                <w:sz w:val="22"/>
                <w:szCs w:val="22"/>
                <w:lang w:val="en-US"/>
              </w:rPr>
              <w:t>037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105700DD" w14:textId="77777777" w:rsidTr="001751C0">
        <w:tc>
          <w:tcPr>
            <w:tcW w:w="5143" w:type="dxa"/>
          </w:tcPr>
          <w:p w14:paraId="13DDD86E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  <w:lang w:val="en-US"/>
              </w:rPr>
              <w:t>Nf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>/memory domain</w:t>
            </w:r>
          </w:p>
        </w:tc>
        <w:tc>
          <w:tcPr>
            <w:tcW w:w="1407" w:type="dxa"/>
          </w:tcPr>
          <w:p w14:paraId="40C4BF1D" w14:textId="115FFB8F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322</w:t>
            </w:r>
          </w:p>
        </w:tc>
        <w:tc>
          <w:tcPr>
            <w:tcW w:w="1639" w:type="dxa"/>
          </w:tcPr>
          <w:p w14:paraId="56E49C7E" w14:textId="54F67BEB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4</w:t>
            </w:r>
            <w:r w:rsidR="009807E4">
              <w:rPr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1619" w:type="dxa"/>
          </w:tcPr>
          <w:p w14:paraId="1B546943" w14:textId="4E3FB2E3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297CE1">
              <w:rPr>
                <w:bCs/>
                <w:sz w:val="22"/>
                <w:szCs w:val="22"/>
                <w:lang w:val="en-US"/>
              </w:rPr>
              <w:t>6</w:t>
            </w:r>
            <w:r w:rsidRPr="00347DC8">
              <w:rPr>
                <w:bCs/>
                <w:sz w:val="22"/>
                <w:szCs w:val="22"/>
                <w:lang w:val="en-US"/>
              </w:rPr>
              <w:t>2</w:t>
            </w:r>
            <w:r w:rsidR="00297CE1">
              <w:rPr>
                <w:bCs/>
                <w:sz w:val="22"/>
                <w:szCs w:val="22"/>
                <w:lang w:val="en-US"/>
              </w:rPr>
              <w:t>6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297CE1">
              <w:rPr>
                <w:bCs/>
                <w:sz w:val="22"/>
                <w:szCs w:val="22"/>
                <w:lang w:val="en-US"/>
              </w:rPr>
              <w:t>001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4C270DE8" w14:textId="77777777" w:rsidTr="009416EB">
        <w:tc>
          <w:tcPr>
            <w:tcW w:w="5143" w:type="dxa"/>
          </w:tcPr>
          <w:p w14:paraId="74C8E9BC" w14:textId="77777777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  <w:lang w:val="en-US"/>
              </w:rPr>
              <w:t>Nf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>/</w:t>
            </w:r>
            <w:r>
              <w:rPr>
                <w:bCs/>
                <w:sz w:val="20"/>
                <w:szCs w:val="20"/>
                <w:lang w:val="en-US"/>
              </w:rPr>
              <w:t>executive</w:t>
            </w:r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</w:tcPr>
          <w:p w14:paraId="5ABBCE20" w14:textId="42FB9B55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375</w:t>
            </w:r>
          </w:p>
        </w:tc>
        <w:tc>
          <w:tcPr>
            <w:tcW w:w="1639" w:type="dxa"/>
          </w:tcPr>
          <w:p w14:paraId="71DF9323" w14:textId="743814F5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36</w:t>
            </w:r>
          </w:p>
        </w:tc>
        <w:tc>
          <w:tcPr>
            <w:tcW w:w="1619" w:type="dxa"/>
          </w:tcPr>
          <w:p w14:paraId="291CAD09" w14:textId="21EC1603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297CE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297CE1">
              <w:rPr>
                <w:bCs/>
                <w:sz w:val="22"/>
                <w:szCs w:val="22"/>
                <w:lang w:val="en-US"/>
              </w:rPr>
              <w:t>584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297CE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297CE1">
              <w:rPr>
                <w:bCs/>
                <w:sz w:val="22"/>
                <w:szCs w:val="22"/>
                <w:lang w:val="en-US"/>
              </w:rPr>
              <w:t>009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  <w:tr w:rsidR="00046859" w:rsidRPr="00141E8F" w14:paraId="2B0500C2" w14:textId="77777777" w:rsidTr="009416EB">
        <w:tc>
          <w:tcPr>
            <w:tcW w:w="5143" w:type="dxa"/>
            <w:tcBorders>
              <w:bottom w:val="single" w:sz="4" w:space="0" w:color="auto"/>
            </w:tcBorders>
          </w:tcPr>
          <w:p w14:paraId="114D5CBE" w14:textId="547FC7BC" w:rsidR="00046859" w:rsidRDefault="00046859" w:rsidP="00D02A5F">
            <w:pPr>
              <w:rPr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  <w:lang w:val="en-US"/>
              </w:rPr>
              <w:t>NfL</w:t>
            </w:r>
            <w:proofErr w:type="spellEnd"/>
            <w:r w:rsidRPr="00A511CC">
              <w:rPr>
                <w:bCs/>
                <w:sz w:val="20"/>
                <w:szCs w:val="20"/>
                <w:lang w:val="en-US"/>
              </w:rPr>
              <w:t>/</w:t>
            </w:r>
            <w:r w:rsidR="005F09D4">
              <w:rPr>
                <w:bCs/>
                <w:sz w:val="20"/>
                <w:szCs w:val="20"/>
                <w:lang w:val="en-US"/>
              </w:rPr>
              <w:t>language</w:t>
            </w:r>
            <w:r w:rsidRPr="00A511CC">
              <w:rPr>
                <w:bCs/>
                <w:sz w:val="20"/>
                <w:szCs w:val="20"/>
                <w:lang w:val="en-US"/>
              </w:rPr>
              <w:t xml:space="preserve"> domain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5FEBA83C" w14:textId="3E462EEC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-0.341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6EA1DD03" w14:textId="04236922" w:rsidR="00046859" w:rsidRPr="0055091A" w:rsidRDefault="005F09D4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047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52A8A66A" w14:textId="2494655A" w:rsidR="00046859" w:rsidRPr="0055091A" w:rsidRDefault="00347DC8" w:rsidP="00F80946">
            <w:pPr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[</w:t>
            </w:r>
            <w:r w:rsidR="00297CE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.</w:t>
            </w:r>
            <w:r w:rsidR="00297CE1">
              <w:rPr>
                <w:bCs/>
                <w:sz w:val="22"/>
                <w:szCs w:val="22"/>
                <w:lang w:val="en-US"/>
              </w:rPr>
              <w:t>503</w:t>
            </w:r>
            <w:r>
              <w:rPr>
                <w:bCs/>
                <w:sz w:val="22"/>
                <w:szCs w:val="22"/>
                <w:lang w:val="en-US"/>
              </w:rPr>
              <w:t>;</w:t>
            </w:r>
            <w:r w:rsidR="00297CE1">
              <w:rPr>
                <w:bCs/>
                <w:sz w:val="22"/>
                <w:szCs w:val="22"/>
                <w:lang w:val="en-US"/>
              </w:rPr>
              <w:t>-</w:t>
            </w:r>
            <w:r w:rsidRPr="00347DC8">
              <w:rPr>
                <w:bCs/>
                <w:sz w:val="22"/>
                <w:szCs w:val="22"/>
                <w:lang w:val="en-US"/>
              </w:rPr>
              <w:t>0</w:t>
            </w:r>
            <w:r w:rsidR="00297CE1">
              <w:rPr>
                <w:bCs/>
                <w:sz w:val="22"/>
                <w:szCs w:val="22"/>
                <w:lang w:val="en-US"/>
              </w:rPr>
              <w:t>.004</w:t>
            </w:r>
            <w:r>
              <w:rPr>
                <w:bCs/>
                <w:sz w:val="22"/>
                <w:szCs w:val="22"/>
                <w:lang w:val="en-US"/>
              </w:rPr>
              <w:t>]</w:t>
            </w:r>
          </w:p>
        </w:tc>
      </w:tr>
    </w:tbl>
    <w:p w14:paraId="3B9AA4DF" w14:textId="77777777" w:rsidR="00046859" w:rsidRDefault="00046859" w:rsidP="00D535B4">
      <w:pPr>
        <w:rPr>
          <w:rFonts w:ascii="Arial" w:hAnsi="Arial" w:cs="Arial"/>
          <w:b/>
          <w:sz w:val="20"/>
          <w:szCs w:val="20"/>
          <w:lang w:val="en-US"/>
        </w:rPr>
      </w:pPr>
    </w:p>
    <w:p w14:paraId="2E2E0260" w14:textId="77777777" w:rsidR="00046859" w:rsidRDefault="00046859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7188AA67" w14:textId="326455DB" w:rsidR="00607CF9" w:rsidRPr="00046859" w:rsidRDefault="009272A1" w:rsidP="00D535B4">
      <w:pPr>
        <w:rPr>
          <w:rFonts w:ascii="Arial" w:hAnsi="Arial" w:cs="Arial"/>
          <w:b/>
          <w:sz w:val="20"/>
          <w:szCs w:val="20"/>
          <w:lang w:val="en-US"/>
        </w:rPr>
      </w:pPr>
      <w:r w:rsidRPr="009272A1">
        <w:rPr>
          <w:b/>
          <w:sz w:val="22"/>
          <w:szCs w:val="22"/>
          <w:lang w:val="en-US"/>
        </w:rPr>
        <w:lastRenderedPageBreak/>
        <w:t xml:space="preserve">Supplementary Method 1. </w:t>
      </w:r>
      <w:r w:rsidR="00C9729B" w:rsidRPr="00607CF9">
        <w:rPr>
          <w:color w:val="000000" w:themeColor="text1"/>
          <w:sz w:val="22"/>
          <w:szCs w:val="22"/>
          <w:lang w:val="en-US"/>
        </w:rPr>
        <w:t>DNA amplification</w:t>
      </w:r>
      <w:r w:rsidR="00831DD2">
        <w:rPr>
          <w:color w:val="000000" w:themeColor="text1"/>
          <w:sz w:val="22"/>
          <w:szCs w:val="22"/>
          <w:lang w:val="en-US"/>
        </w:rPr>
        <w:t>.</w:t>
      </w:r>
      <w:r w:rsidR="00C9729B" w:rsidRPr="00607CF9">
        <w:rPr>
          <w:color w:val="000000" w:themeColor="text1"/>
          <w:sz w:val="22"/>
          <w:szCs w:val="22"/>
          <w:lang w:val="en-US"/>
        </w:rPr>
        <w:t xml:space="preserve"> barcoding and sequencing</w:t>
      </w:r>
      <w:r w:rsidR="00607CF9">
        <w:rPr>
          <w:color w:val="000000" w:themeColor="text1"/>
          <w:sz w:val="22"/>
          <w:szCs w:val="22"/>
          <w:lang w:val="en-US"/>
        </w:rPr>
        <w:t>.</w:t>
      </w:r>
    </w:p>
    <w:p w14:paraId="0B94A02B" w14:textId="77777777" w:rsidR="00607CF9" w:rsidRDefault="00607CF9" w:rsidP="00D535B4">
      <w:pPr>
        <w:rPr>
          <w:color w:val="000000" w:themeColor="text1"/>
          <w:sz w:val="22"/>
          <w:szCs w:val="22"/>
          <w:lang w:val="en-US"/>
        </w:rPr>
      </w:pPr>
    </w:p>
    <w:p w14:paraId="43BB3814" w14:textId="4F862345" w:rsidR="00C9729B" w:rsidRPr="00D535B4" w:rsidRDefault="00C9729B" w:rsidP="00D535B4">
      <w:pPr>
        <w:rPr>
          <w:b/>
          <w:sz w:val="22"/>
          <w:szCs w:val="22"/>
          <w:lang w:val="en-US"/>
        </w:rPr>
      </w:pPr>
      <w:r w:rsidRPr="00D535B4">
        <w:rPr>
          <w:color w:val="000000" w:themeColor="text1"/>
          <w:sz w:val="22"/>
          <w:szCs w:val="22"/>
          <w:lang w:val="en-US"/>
        </w:rPr>
        <w:t>Bacterial DNA was amplified and purified according to 16S Metagenomic Sequencing Library Preparation protocol by Illumina. This protocol allows as a first step to amplify the regions V3 and V4 of the bacterial ribosomal RNA 16S gene</w:t>
      </w:r>
      <w:r w:rsidR="00831DD2">
        <w:rPr>
          <w:color w:val="000000" w:themeColor="text1"/>
          <w:sz w:val="22"/>
          <w:szCs w:val="22"/>
          <w:lang w:val="en-US"/>
        </w:rPr>
        <w:t>.</w:t>
      </w:r>
      <w:r w:rsidRPr="00D535B4">
        <w:rPr>
          <w:color w:val="000000" w:themeColor="text1"/>
          <w:sz w:val="22"/>
          <w:szCs w:val="22"/>
          <w:lang w:val="en-US"/>
        </w:rPr>
        <w:t xml:space="preserve"> by using the suggested primers (16S Amplicon PCR Forward Primer = 5'TCGTCGGCAGCGTCAGATGTGTATAAGAGACAGCCTACGGGNGGCWGCAG; 16S Amplicon PCR Reverse Primer = 5'GTCTCGTGGGCTCGGAGATGTGTATAAGAGAC AGGACTACHVGGGTATCTAATCC)</w:t>
      </w:r>
    </w:p>
    <w:p w14:paraId="006325DF" w14:textId="130EB3F8" w:rsidR="00C9729B" w:rsidRPr="00D535B4" w:rsidRDefault="00C9729B" w:rsidP="00D535B4">
      <w:pPr>
        <w:jc w:val="both"/>
        <w:rPr>
          <w:color w:val="000000" w:themeColor="text1"/>
          <w:sz w:val="22"/>
          <w:szCs w:val="22"/>
          <w:lang w:val="en-US"/>
        </w:rPr>
      </w:pPr>
      <w:r w:rsidRPr="00D535B4">
        <w:rPr>
          <w:color w:val="000000" w:themeColor="text1"/>
          <w:sz w:val="22"/>
          <w:szCs w:val="22"/>
          <w:lang w:val="en-US"/>
        </w:rPr>
        <w:t>and the suggested cycling conditions (3’ at 95°C; 25 cycles: 30’’ at 95°C</w:t>
      </w:r>
      <w:r w:rsidR="00831DD2">
        <w:rPr>
          <w:color w:val="000000" w:themeColor="text1"/>
          <w:sz w:val="22"/>
          <w:szCs w:val="22"/>
          <w:lang w:val="en-US"/>
        </w:rPr>
        <w:t>.</w:t>
      </w:r>
      <w:r w:rsidRPr="00D535B4">
        <w:rPr>
          <w:color w:val="000000" w:themeColor="text1"/>
          <w:sz w:val="22"/>
          <w:szCs w:val="22"/>
          <w:lang w:val="en-US"/>
        </w:rPr>
        <w:t xml:space="preserve"> 30’’ at 55°C</w:t>
      </w:r>
      <w:r w:rsidR="00831DD2">
        <w:rPr>
          <w:color w:val="000000" w:themeColor="text1"/>
          <w:sz w:val="22"/>
          <w:szCs w:val="22"/>
          <w:lang w:val="en-US"/>
        </w:rPr>
        <w:t>.</w:t>
      </w:r>
      <w:r w:rsidRPr="00D535B4">
        <w:rPr>
          <w:color w:val="000000" w:themeColor="text1"/>
          <w:sz w:val="22"/>
          <w:szCs w:val="22"/>
          <w:lang w:val="en-US"/>
        </w:rPr>
        <w:t xml:space="preserve"> 30’’ at 72°C; 5’ at 72°C). The resulting amplicon DNA was immediately purified with a magnetic bead step</w:t>
      </w:r>
      <w:r w:rsidR="00831DD2">
        <w:rPr>
          <w:color w:val="000000" w:themeColor="text1"/>
          <w:sz w:val="22"/>
          <w:szCs w:val="22"/>
          <w:lang w:val="en-US"/>
        </w:rPr>
        <w:t>.</w:t>
      </w:r>
      <w:r w:rsidRPr="00D535B4">
        <w:rPr>
          <w:color w:val="000000" w:themeColor="text1"/>
          <w:sz w:val="22"/>
          <w:szCs w:val="22"/>
          <w:lang w:val="en-US"/>
        </w:rPr>
        <w:t xml:space="preserve"> washed in 80% ethanol and resuspended in Tris-HCl 10 </w:t>
      </w:r>
      <w:proofErr w:type="spellStart"/>
      <w:r w:rsidRPr="00D535B4">
        <w:rPr>
          <w:color w:val="000000" w:themeColor="text1"/>
          <w:sz w:val="22"/>
          <w:szCs w:val="22"/>
          <w:lang w:val="en-US"/>
        </w:rPr>
        <w:t>mM.</w:t>
      </w:r>
      <w:proofErr w:type="spellEnd"/>
      <w:r w:rsidRPr="00D535B4">
        <w:rPr>
          <w:color w:val="000000" w:themeColor="text1"/>
          <w:sz w:val="22"/>
          <w:szCs w:val="22"/>
          <w:lang w:val="en-US"/>
        </w:rPr>
        <w:t xml:space="preserve"> Amplicon DNA integrity was assessed by 2.0% agarose gel electrophoresis on gels containing 0.8 mg/mL ethidium bromide and stored at -20°C. Within one week from storage</w:t>
      </w:r>
      <w:r w:rsidR="00831DD2">
        <w:rPr>
          <w:color w:val="000000" w:themeColor="text1"/>
          <w:sz w:val="22"/>
          <w:szCs w:val="22"/>
          <w:lang w:val="en-US"/>
        </w:rPr>
        <w:t>.</w:t>
      </w:r>
      <w:r w:rsidRPr="00D535B4">
        <w:rPr>
          <w:color w:val="000000" w:themeColor="text1"/>
          <w:sz w:val="22"/>
          <w:szCs w:val="22"/>
          <w:lang w:val="en-US"/>
        </w:rPr>
        <w:t xml:space="preserve"> amplicon DNA was uniquely dual-indexed</w:t>
      </w:r>
      <w:r w:rsidR="00831DD2">
        <w:rPr>
          <w:color w:val="000000" w:themeColor="text1"/>
          <w:sz w:val="22"/>
          <w:szCs w:val="22"/>
          <w:lang w:val="en-US"/>
        </w:rPr>
        <w:t>.</w:t>
      </w:r>
      <w:r w:rsidRPr="00D535B4">
        <w:rPr>
          <w:color w:val="000000" w:themeColor="text1"/>
          <w:sz w:val="22"/>
          <w:szCs w:val="22"/>
          <w:lang w:val="en-US"/>
        </w:rPr>
        <w:t xml:space="preserve"> by using the suggested indices (</w:t>
      </w:r>
      <w:proofErr w:type="spellStart"/>
      <w:r w:rsidRPr="00D535B4">
        <w:rPr>
          <w:color w:val="000000" w:themeColor="text1"/>
          <w:sz w:val="22"/>
          <w:szCs w:val="22"/>
          <w:lang w:val="en-US"/>
        </w:rPr>
        <w:t>Nextera</w:t>
      </w:r>
      <w:proofErr w:type="spellEnd"/>
      <w:r w:rsidRPr="00D535B4">
        <w:rPr>
          <w:color w:val="000000" w:themeColor="text1"/>
          <w:sz w:val="22"/>
          <w:szCs w:val="22"/>
          <w:lang w:val="en-US"/>
        </w:rPr>
        <w:t xml:space="preserve"> XT) and the suggested cycling conditions (3’ at 95°C; 8 cycles: 30’’ at 95°C</w:t>
      </w:r>
      <w:r w:rsidR="00831DD2">
        <w:rPr>
          <w:color w:val="000000" w:themeColor="text1"/>
          <w:sz w:val="22"/>
          <w:szCs w:val="22"/>
          <w:lang w:val="en-US"/>
        </w:rPr>
        <w:t>.</w:t>
      </w:r>
      <w:r w:rsidRPr="00D535B4">
        <w:rPr>
          <w:color w:val="000000" w:themeColor="text1"/>
          <w:sz w:val="22"/>
          <w:szCs w:val="22"/>
          <w:lang w:val="en-US"/>
        </w:rPr>
        <w:t xml:space="preserve"> 30’’ at 55°C</w:t>
      </w:r>
      <w:r w:rsidR="00831DD2">
        <w:rPr>
          <w:color w:val="000000" w:themeColor="text1"/>
          <w:sz w:val="22"/>
          <w:szCs w:val="22"/>
          <w:lang w:val="en-US"/>
        </w:rPr>
        <w:t>.</w:t>
      </w:r>
      <w:r w:rsidRPr="00D535B4">
        <w:rPr>
          <w:color w:val="000000" w:themeColor="text1"/>
          <w:sz w:val="22"/>
          <w:szCs w:val="22"/>
          <w:lang w:val="en-US"/>
        </w:rPr>
        <w:t xml:space="preserve"> 30’’ at 72°C; 5’ at 72°C). The resulting indexed DNA was immediately purified with a magnetic bead step</w:t>
      </w:r>
      <w:r w:rsidR="00831DD2">
        <w:rPr>
          <w:color w:val="000000" w:themeColor="text1"/>
          <w:sz w:val="22"/>
          <w:szCs w:val="22"/>
          <w:lang w:val="en-US"/>
        </w:rPr>
        <w:t>.</w:t>
      </w:r>
      <w:r w:rsidRPr="00D535B4">
        <w:rPr>
          <w:color w:val="000000" w:themeColor="text1"/>
          <w:sz w:val="22"/>
          <w:szCs w:val="22"/>
          <w:lang w:val="en-US"/>
        </w:rPr>
        <w:t xml:space="preserve"> washed in 80% ethanol</w:t>
      </w:r>
      <w:r w:rsidR="00831DD2">
        <w:rPr>
          <w:color w:val="000000" w:themeColor="text1"/>
          <w:sz w:val="22"/>
          <w:szCs w:val="22"/>
          <w:lang w:val="en-US"/>
        </w:rPr>
        <w:t>.</w:t>
      </w:r>
      <w:r w:rsidRPr="00D535B4">
        <w:rPr>
          <w:color w:val="000000" w:themeColor="text1"/>
          <w:sz w:val="22"/>
          <w:szCs w:val="22"/>
          <w:lang w:val="en-US"/>
        </w:rPr>
        <w:t xml:space="preserve"> resuspended in Tris-HCl 10 mM and stored at -20°C. Within one week from storage</w:t>
      </w:r>
      <w:r w:rsidR="00831DD2">
        <w:rPr>
          <w:color w:val="000000" w:themeColor="text1"/>
          <w:sz w:val="22"/>
          <w:szCs w:val="22"/>
          <w:lang w:val="en-US"/>
        </w:rPr>
        <w:t>.</w:t>
      </w:r>
      <w:r w:rsidRPr="00D535B4">
        <w:rPr>
          <w:color w:val="000000" w:themeColor="text1"/>
          <w:sz w:val="22"/>
          <w:szCs w:val="22"/>
          <w:lang w:val="en-US"/>
        </w:rPr>
        <w:t xml:space="preserve"> indexed DNA was quantified using fluorometric quantification (Qubit</w:t>
      </w:r>
      <w:r w:rsidR="00831DD2">
        <w:rPr>
          <w:color w:val="000000" w:themeColor="text1"/>
          <w:sz w:val="22"/>
          <w:szCs w:val="22"/>
          <w:lang w:val="en-US"/>
        </w:rPr>
        <w:t>.</w:t>
      </w:r>
      <w:r w:rsidRPr="00D535B4">
        <w:rPr>
          <w:color w:val="000000" w:themeColor="text1"/>
          <w:sz w:val="22"/>
          <w:szCs w:val="22"/>
          <w:lang w:val="en-US"/>
        </w:rPr>
        <w:t xml:space="preserve"> Invitrogen) and the amplicon length was determined by using a Bioanalyzer DNA 1000 chip (Agilent). DNA was then normalized to 4nM</w:t>
      </w:r>
      <w:r w:rsidR="00831DD2">
        <w:rPr>
          <w:color w:val="000000" w:themeColor="text1"/>
          <w:sz w:val="22"/>
          <w:szCs w:val="22"/>
          <w:lang w:val="en-US"/>
        </w:rPr>
        <w:t>.</w:t>
      </w:r>
      <w:r w:rsidRPr="00D535B4">
        <w:rPr>
          <w:color w:val="000000" w:themeColor="text1"/>
          <w:sz w:val="22"/>
          <w:szCs w:val="22"/>
          <w:lang w:val="en-US"/>
        </w:rPr>
        <w:t xml:space="preserve"> pooled</w:t>
      </w:r>
      <w:r w:rsidR="00831DD2">
        <w:rPr>
          <w:color w:val="000000" w:themeColor="text1"/>
          <w:sz w:val="22"/>
          <w:szCs w:val="22"/>
          <w:lang w:val="en-US"/>
        </w:rPr>
        <w:t>.</w:t>
      </w:r>
      <w:r w:rsidRPr="00D535B4">
        <w:rPr>
          <w:color w:val="000000" w:themeColor="text1"/>
          <w:sz w:val="22"/>
          <w:szCs w:val="22"/>
          <w:lang w:val="en-US"/>
        </w:rPr>
        <w:t xml:space="preserve"> denatured with NaOH 0.1N</w:t>
      </w:r>
      <w:r w:rsidR="00831DD2">
        <w:rPr>
          <w:color w:val="000000" w:themeColor="text1"/>
          <w:sz w:val="22"/>
          <w:szCs w:val="22"/>
          <w:lang w:val="en-US"/>
        </w:rPr>
        <w:t>.</w:t>
      </w:r>
      <w:r w:rsidRPr="00D535B4">
        <w:rPr>
          <w:color w:val="000000" w:themeColor="text1"/>
          <w:sz w:val="22"/>
          <w:szCs w:val="22"/>
          <w:lang w:val="en-US"/>
        </w:rPr>
        <w:t xml:space="preserve"> diluted to the final concentration of 10pM and loaded into the </w:t>
      </w:r>
      <w:proofErr w:type="spellStart"/>
      <w:r w:rsidRPr="00D535B4">
        <w:rPr>
          <w:color w:val="000000" w:themeColor="text1"/>
          <w:sz w:val="22"/>
          <w:szCs w:val="22"/>
          <w:lang w:val="en-US"/>
        </w:rPr>
        <w:t>MiSeq</w:t>
      </w:r>
      <w:proofErr w:type="spellEnd"/>
      <w:r w:rsidRPr="00D535B4">
        <w:rPr>
          <w:color w:val="000000" w:themeColor="text1"/>
          <w:sz w:val="22"/>
          <w:szCs w:val="22"/>
          <w:lang w:val="en-US"/>
        </w:rPr>
        <w:t xml:space="preserve"> v3 cartridge (Illumina).</w:t>
      </w:r>
    </w:p>
    <w:p w14:paraId="6F20431A" w14:textId="77777777" w:rsidR="00C9729B" w:rsidRPr="00D535B4" w:rsidRDefault="00C9729B" w:rsidP="00FC799E">
      <w:pPr>
        <w:spacing w:line="480" w:lineRule="auto"/>
        <w:jc w:val="both"/>
        <w:rPr>
          <w:sz w:val="22"/>
          <w:szCs w:val="22"/>
          <w:lang w:val="en-US"/>
        </w:rPr>
      </w:pPr>
    </w:p>
    <w:sectPr w:rsidR="00C9729B" w:rsidRPr="00D535B4" w:rsidSect="00357BFC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C5D399" w14:textId="77777777" w:rsidR="00214D1C" w:rsidRDefault="00214D1C" w:rsidP="004A3490">
      <w:r>
        <w:separator/>
      </w:r>
    </w:p>
  </w:endnote>
  <w:endnote w:type="continuationSeparator" w:id="0">
    <w:p w14:paraId="681F80AD" w14:textId="77777777" w:rsidR="00214D1C" w:rsidRDefault="00214D1C" w:rsidP="004A3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271985799"/>
      <w:docPartObj>
        <w:docPartGallery w:val="Page Numbers (Bottom of Page)"/>
        <w:docPartUnique/>
      </w:docPartObj>
    </w:sdtPr>
    <w:sdtContent>
      <w:p w14:paraId="3AEB22BA" w14:textId="3EA7E2B6" w:rsidR="00063145" w:rsidRDefault="00063145" w:rsidP="00881787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AA22ED2" w14:textId="77777777" w:rsidR="00063145" w:rsidRDefault="00063145" w:rsidP="004A3490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2049647255"/>
      <w:docPartObj>
        <w:docPartGallery w:val="Page Numbers (Bottom of Page)"/>
        <w:docPartUnique/>
      </w:docPartObj>
    </w:sdtPr>
    <w:sdtContent>
      <w:p w14:paraId="771778F9" w14:textId="69F3702C" w:rsidR="00063145" w:rsidRDefault="00063145" w:rsidP="00881787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6A4BC027" w14:textId="77777777" w:rsidR="00063145" w:rsidRDefault="00063145" w:rsidP="004A3490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335123" w14:textId="77777777" w:rsidR="00214D1C" w:rsidRDefault="00214D1C" w:rsidP="004A3490">
      <w:r>
        <w:separator/>
      </w:r>
    </w:p>
  </w:footnote>
  <w:footnote w:type="continuationSeparator" w:id="0">
    <w:p w14:paraId="45B223D9" w14:textId="77777777" w:rsidR="00214D1C" w:rsidRDefault="00214D1C" w:rsidP="004A34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E2225"/>
    <w:multiLevelType w:val="hybridMultilevel"/>
    <w:tmpl w:val="61D22D04"/>
    <w:lvl w:ilvl="0" w:tplc="466E7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F6A72C">
      <w:start w:val="3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0CCC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5894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AC3F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DA80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82B1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728D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BE20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BC41324"/>
    <w:multiLevelType w:val="hybridMultilevel"/>
    <w:tmpl w:val="848EBD7C"/>
    <w:lvl w:ilvl="0" w:tplc="14F438CE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6CB3652F"/>
    <w:multiLevelType w:val="hybridMultilevel"/>
    <w:tmpl w:val="8B326ED0"/>
    <w:lvl w:ilvl="0" w:tplc="FEC0B12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7166026">
    <w:abstractNumId w:val="0"/>
  </w:num>
  <w:num w:numId="2" w16cid:durableId="135725999">
    <w:abstractNumId w:val="2"/>
  </w:num>
  <w:num w:numId="3" w16cid:durableId="11202278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xNTAzNra0MLAwMTBU0lEKTi0uzszPAykwqQUAmn6tmywAAAA="/>
  </w:docVars>
  <w:rsids>
    <w:rsidRoot w:val="009C6C1D"/>
    <w:rsid w:val="000002C5"/>
    <w:rsid w:val="0000139F"/>
    <w:rsid w:val="00003505"/>
    <w:rsid w:val="00012D72"/>
    <w:rsid w:val="0001302B"/>
    <w:rsid w:val="000140E7"/>
    <w:rsid w:val="000206B3"/>
    <w:rsid w:val="00026014"/>
    <w:rsid w:val="00026EB3"/>
    <w:rsid w:val="00027EBE"/>
    <w:rsid w:val="00031C84"/>
    <w:rsid w:val="00035AA5"/>
    <w:rsid w:val="0003617D"/>
    <w:rsid w:val="000374D2"/>
    <w:rsid w:val="000400BD"/>
    <w:rsid w:val="0004340B"/>
    <w:rsid w:val="00044FD1"/>
    <w:rsid w:val="00046121"/>
    <w:rsid w:val="0004633C"/>
    <w:rsid w:val="00046859"/>
    <w:rsid w:val="00050B39"/>
    <w:rsid w:val="00051BCE"/>
    <w:rsid w:val="00055007"/>
    <w:rsid w:val="000554EC"/>
    <w:rsid w:val="00055A0C"/>
    <w:rsid w:val="0005656D"/>
    <w:rsid w:val="00056A3B"/>
    <w:rsid w:val="0006019F"/>
    <w:rsid w:val="000611D1"/>
    <w:rsid w:val="00061773"/>
    <w:rsid w:val="00062103"/>
    <w:rsid w:val="00063145"/>
    <w:rsid w:val="000634E5"/>
    <w:rsid w:val="00065D1F"/>
    <w:rsid w:val="000673B7"/>
    <w:rsid w:val="0007154E"/>
    <w:rsid w:val="000736A6"/>
    <w:rsid w:val="000757F3"/>
    <w:rsid w:val="00082B65"/>
    <w:rsid w:val="00083F6A"/>
    <w:rsid w:val="00084EC6"/>
    <w:rsid w:val="00087BAC"/>
    <w:rsid w:val="00093A73"/>
    <w:rsid w:val="00093CF4"/>
    <w:rsid w:val="0009731B"/>
    <w:rsid w:val="000A2208"/>
    <w:rsid w:val="000A3661"/>
    <w:rsid w:val="000A3969"/>
    <w:rsid w:val="000A52F1"/>
    <w:rsid w:val="000A6399"/>
    <w:rsid w:val="000B0803"/>
    <w:rsid w:val="000B0D2B"/>
    <w:rsid w:val="000B1604"/>
    <w:rsid w:val="000B3AFC"/>
    <w:rsid w:val="000B4CEA"/>
    <w:rsid w:val="000B680B"/>
    <w:rsid w:val="000B6BAB"/>
    <w:rsid w:val="000C1171"/>
    <w:rsid w:val="000C167D"/>
    <w:rsid w:val="000C2E4E"/>
    <w:rsid w:val="000D1CD8"/>
    <w:rsid w:val="000D4EF7"/>
    <w:rsid w:val="000D722B"/>
    <w:rsid w:val="000E56DA"/>
    <w:rsid w:val="000E7342"/>
    <w:rsid w:val="000F1F7F"/>
    <w:rsid w:val="000F472E"/>
    <w:rsid w:val="000F47FF"/>
    <w:rsid w:val="000F54B1"/>
    <w:rsid w:val="000F7A81"/>
    <w:rsid w:val="001010BA"/>
    <w:rsid w:val="0010253B"/>
    <w:rsid w:val="001033CB"/>
    <w:rsid w:val="00104A1D"/>
    <w:rsid w:val="00105E66"/>
    <w:rsid w:val="0011080C"/>
    <w:rsid w:val="00111CFC"/>
    <w:rsid w:val="0011578E"/>
    <w:rsid w:val="001159F4"/>
    <w:rsid w:val="00116FE3"/>
    <w:rsid w:val="00125769"/>
    <w:rsid w:val="00133A8E"/>
    <w:rsid w:val="00134B92"/>
    <w:rsid w:val="00140297"/>
    <w:rsid w:val="001405B5"/>
    <w:rsid w:val="001406C3"/>
    <w:rsid w:val="00141794"/>
    <w:rsid w:val="0014601C"/>
    <w:rsid w:val="00153E3D"/>
    <w:rsid w:val="00155C9F"/>
    <w:rsid w:val="00164DDE"/>
    <w:rsid w:val="0016660F"/>
    <w:rsid w:val="00170F7F"/>
    <w:rsid w:val="001742A0"/>
    <w:rsid w:val="00174F46"/>
    <w:rsid w:val="001751C0"/>
    <w:rsid w:val="0017699D"/>
    <w:rsid w:val="001810A0"/>
    <w:rsid w:val="00182581"/>
    <w:rsid w:val="00182C66"/>
    <w:rsid w:val="001861DF"/>
    <w:rsid w:val="0018664C"/>
    <w:rsid w:val="001872A5"/>
    <w:rsid w:val="00187731"/>
    <w:rsid w:val="00190190"/>
    <w:rsid w:val="00190E63"/>
    <w:rsid w:val="00191C5E"/>
    <w:rsid w:val="00194CB9"/>
    <w:rsid w:val="00195868"/>
    <w:rsid w:val="00196183"/>
    <w:rsid w:val="001A0F39"/>
    <w:rsid w:val="001A24BD"/>
    <w:rsid w:val="001A257E"/>
    <w:rsid w:val="001A6537"/>
    <w:rsid w:val="001B2137"/>
    <w:rsid w:val="001B5C1D"/>
    <w:rsid w:val="001B73CC"/>
    <w:rsid w:val="001C3FE1"/>
    <w:rsid w:val="001C69DC"/>
    <w:rsid w:val="001D0E49"/>
    <w:rsid w:val="001D5BB6"/>
    <w:rsid w:val="001D6D6D"/>
    <w:rsid w:val="001E0DA2"/>
    <w:rsid w:val="001E2BBE"/>
    <w:rsid w:val="001E3F54"/>
    <w:rsid w:val="001E4557"/>
    <w:rsid w:val="001E62A1"/>
    <w:rsid w:val="001F1BF1"/>
    <w:rsid w:val="001F1E07"/>
    <w:rsid w:val="00203446"/>
    <w:rsid w:val="002050B9"/>
    <w:rsid w:val="002052FB"/>
    <w:rsid w:val="002062F3"/>
    <w:rsid w:val="0020689C"/>
    <w:rsid w:val="002105F9"/>
    <w:rsid w:val="0021282A"/>
    <w:rsid w:val="00213C54"/>
    <w:rsid w:val="00214456"/>
    <w:rsid w:val="00214D1C"/>
    <w:rsid w:val="0021581B"/>
    <w:rsid w:val="00217E94"/>
    <w:rsid w:val="002406C9"/>
    <w:rsid w:val="00241BEB"/>
    <w:rsid w:val="00245556"/>
    <w:rsid w:val="0024768F"/>
    <w:rsid w:val="00250296"/>
    <w:rsid w:val="00250576"/>
    <w:rsid w:val="00251D13"/>
    <w:rsid w:val="002524E7"/>
    <w:rsid w:val="00252EFB"/>
    <w:rsid w:val="0025600B"/>
    <w:rsid w:val="002574AD"/>
    <w:rsid w:val="00261B6E"/>
    <w:rsid w:val="00262842"/>
    <w:rsid w:val="002634D5"/>
    <w:rsid w:val="00264E62"/>
    <w:rsid w:val="00265260"/>
    <w:rsid w:val="0026594F"/>
    <w:rsid w:val="00266F31"/>
    <w:rsid w:val="00272CD8"/>
    <w:rsid w:val="002731FA"/>
    <w:rsid w:val="00276976"/>
    <w:rsid w:val="00276D2A"/>
    <w:rsid w:val="00285202"/>
    <w:rsid w:val="0028551F"/>
    <w:rsid w:val="00285D8D"/>
    <w:rsid w:val="002911B2"/>
    <w:rsid w:val="00292A92"/>
    <w:rsid w:val="00293563"/>
    <w:rsid w:val="002944B4"/>
    <w:rsid w:val="00296418"/>
    <w:rsid w:val="0029666B"/>
    <w:rsid w:val="00297CE1"/>
    <w:rsid w:val="002A528B"/>
    <w:rsid w:val="002A6F7F"/>
    <w:rsid w:val="002A7AF5"/>
    <w:rsid w:val="002B0312"/>
    <w:rsid w:val="002B110C"/>
    <w:rsid w:val="002B7DE8"/>
    <w:rsid w:val="002C534C"/>
    <w:rsid w:val="002D0F04"/>
    <w:rsid w:val="002D35DC"/>
    <w:rsid w:val="002D42A7"/>
    <w:rsid w:val="002E0AF1"/>
    <w:rsid w:val="002E485D"/>
    <w:rsid w:val="002E49B9"/>
    <w:rsid w:val="002E5675"/>
    <w:rsid w:val="002E6D88"/>
    <w:rsid w:val="002E6FED"/>
    <w:rsid w:val="002E7328"/>
    <w:rsid w:val="002E7AFE"/>
    <w:rsid w:val="002F2156"/>
    <w:rsid w:val="002F2532"/>
    <w:rsid w:val="002F7AD5"/>
    <w:rsid w:val="003003C1"/>
    <w:rsid w:val="00301219"/>
    <w:rsid w:val="00304A0D"/>
    <w:rsid w:val="00310112"/>
    <w:rsid w:val="003154EA"/>
    <w:rsid w:val="00320946"/>
    <w:rsid w:val="00321D54"/>
    <w:rsid w:val="00322784"/>
    <w:rsid w:val="00322942"/>
    <w:rsid w:val="003313FD"/>
    <w:rsid w:val="003318B0"/>
    <w:rsid w:val="00332F24"/>
    <w:rsid w:val="003366A9"/>
    <w:rsid w:val="0034205E"/>
    <w:rsid w:val="003425C1"/>
    <w:rsid w:val="00344883"/>
    <w:rsid w:val="003463D3"/>
    <w:rsid w:val="00347B65"/>
    <w:rsid w:val="00347DC8"/>
    <w:rsid w:val="00347E11"/>
    <w:rsid w:val="00351D76"/>
    <w:rsid w:val="00353291"/>
    <w:rsid w:val="003534EA"/>
    <w:rsid w:val="00354689"/>
    <w:rsid w:val="003565A6"/>
    <w:rsid w:val="0035706F"/>
    <w:rsid w:val="00357BFC"/>
    <w:rsid w:val="00360633"/>
    <w:rsid w:val="00360F7E"/>
    <w:rsid w:val="00361DB1"/>
    <w:rsid w:val="00361F28"/>
    <w:rsid w:val="00363767"/>
    <w:rsid w:val="00364E32"/>
    <w:rsid w:val="00367066"/>
    <w:rsid w:val="00371C0D"/>
    <w:rsid w:val="00372278"/>
    <w:rsid w:val="00372A0D"/>
    <w:rsid w:val="00374844"/>
    <w:rsid w:val="0037533B"/>
    <w:rsid w:val="0037737A"/>
    <w:rsid w:val="00384234"/>
    <w:rsid w:val="00386655"/>
    <w:rsid w:val="00391C23"/>
    <w:rsid w:val="003924B3"/>
    <w:rsid w:val="00393181"/>
    <w:rsid w:val="003A13B1"/>
    <w:rsid w:val="003A581E"/>
    <w:rsid w:val="003B19B2"/>
    <w:rsid w:val="003C08E7"/>
    <w:rsid w:val="003C20E8"/>
    <w:rsid w:val="003C2578"/>
    <w:rsid w:val="003C48FE"/>
    <w:rsid w:val="003C67CA"/>
    <w:rsid w:val="003C6961"/>
    <w:rsid w:val="003D0E17"/>
    <w:rsid w:val="003D5C0D"/>
    <w:rsid w:val="003D706C"/>
    <w:rsid w:val="003D7668"/>
    <w:rsid w:val="003D7B70"/>
    <w:rsid w:val="003D7F40"/>
    <w:rsid w:val="003E24AF"/>
    <w:rsid w:val="003F0BE8"/>
    <w:rsid w:val="003F603E"/>
    <w:rsid w:val="003F6C1D"/>
    <w:rsid w:val="00407788"/>
    <w:rsid w:val="00410A98"/>
    <w:rsid w:val="00410E42"/>
    <w:rsid w:val="004113F7"/>
    <w:rsid w:val="004120FA"/>
    <w:rsid w:val="0041259C"/>
    <w:rsid w:val="0041650B"/>
    <w:rsid w:val="00416CFD"/>
    <w:rsid w:val="00416F54"/>
    <w:rsid w:val="00425080"/>
    <w:rsid w:val="004336CB"/>
    <w:rsid w:val="0044013A"/>
    <w:rsid w:val="0044142F"/>
    <w:rsid w:val="00442642"/>
    <w:rsid w:val="00442748"/>
    <w:rsid w:val="0044560A"/>
    <w:rsid w:val="0045751A"/>
    <w:rsid w:val="004607B3"/>
    <w:rsid w:val="00471C90"/>
    <w:rsid w:val="00475C2A"/>
    <w:rsid w:val="0048301B"/>
    <w:rsid w:val="00483781"/>
    <w:rsid w:val="00484697"/>
    <w:rsid w:val="0048469D"/>
    <w:rsid w:val="0048766F"/>
    <w:rsid w:val="00491C05"/>
    <w:rsid w:val="00492E94"/>
    <w:rsid w:val="004941C7"/>
    <w:rsid w:val="00496D5F"/>
    <w:rsid w:val="00496EA8"/>
    <w:rsid w:val="00497261"/>
    <w:rsid w:val="004A0AE1"/>
    <w:rsid w:val="004A1102"/>
    <w:rsid w:val="004A1C6C"/>
    <w:rsid w:val="004A2D0A"/>
    <w:rsid w:val="004A3490"/>
    <w:rsid w:val="004A4B6A"/>
    <w:rsid w:val="004B1772"/>
    <w:rsid w:val="004B4F4A"/>
    <w:rsid w:val="004B504E"/>
    <w:rsid w:val="004B55F4"/>
    <w:rsid w:val="004B627B"/>
    <w:rsid w:val="004B75C9"/>
    <w:rsid w:val="004C1BAA"/>
    <w:rsid w:val="004C491F"/>
    <w:rsid w:val="004C5599"/>
    <w:rsid w:val="004C63AA"/>
    <w:rsid w:val="004C7B73"/>
    <w:rsid w:val="004D0AEA"/>
    <w:rsid w:val="004D4AA1"/>
    <w:rsid w:val="004D5717"/>
    <w:rsid w:val="004D70D9"/>
    <w:rsid w:val="004E2866"/>
    <w:rsid w:val="004E3F69"/>
    <w:rsid w:val="004F074C"/>
    <w:rsid w:val="004F5C81"/>
    <w:rsid w:val="004F69A2"/>
    <w:rsid w:val="0050014B"/>
    <w:rsid w:val="00502B74"/>
    <w:rsid w:val="00503A05"/>
    <w:rsid w:val="00513489"/>
    <w:rsid w:val="00514CC1"/>
    <w:rsid w:val="00521410"/>
    <w:rsid w:val="005235D7"/>
    <w:rsid w:val="0052398A"/>
    <w:rsid w:val="00523DCA"/>
    <w:rsid w:val="00525F16"/>
    <w:rsid w:val="00531658"/>
    <w:rsid w:val="00531EBD"/>
    <w:rsid w:val="005354F4"/>
    <w:rsid w:val="005407AC"/>
    <w:rsid w:val="00542739"/>
    <w:rsid w:val="00542F5D"/>
    <w:rsid w:val="0054556D"/>
    <w:rsid w:val="00551FD4"/>
    <w:rsid w:val="0055527D"/>
    <w:rsid w:val="0055765F"/>
    <w:rsid w:val="00562D4B"/>
    <w:rsid w:val="00565C4E"/>
    <w:rsid w:val="00566654"/>
    <w:rsid w:val="00567126"/>
    <w:rsid w:val="00567567"/>
    <w:rsid w:val="0058270D"/>
    <w:rsid w:val="00582F83"/>
    <w:rsid w:val="00583492"/>
    <w:rsid w:val="00586921"/>
    <w:rsid w:val="0058713B"/>
    <w:rsid w:val="00590917"/>
    <w:rsid w:val="00592DEB"/>
    <w:rsid w:val="005940F3"/>
    <w:rsid w:val="00597F27"/>
    <w:rsid w:val="005A14BA"/>
    <w:rsid w:val="005A2011"/>
    <w:rsid w:val="005A3AA5"/>
    <w:rsid w:val="005A41C1"/>
    <w:rsid w:val="005A4602"/>
    <w:rsid w:val="005A4F66"/>
    <w:rsid w:val="005A6186"/>
    <w:rsid w:val="005A72A5"/>
    <w:rsid w:val="005A7CCF"/>
    <w:rsid w:val="005B045E"/>
    <w:rsid w:val="005B0F3A"/>
    <w:rsid w:val="005B13D6"/>
    <w:rsid w:val="005B5EED"/>
    <w:rsid w:val="005B7073"/>
    <w:rsid w:val="005B7F32"/>
    <w:rsid w:val="005C4646"/>
    <w:rsid w:val="005C72A6"/>
    <w:rsid w:val="005C72E0"/>
    <w:rsid w:val="005C7892"/>
    <w:rsid w:val="005D0A85"/>
    <w:rsid w:val="005D6783"/>
    <w:rsid w:val="005D7981"/>
    <w:rsid w:val="005E0543"/>
    <w:rsid w:val="005E0D31"/>
    <w:rsid w:val="005E1F5E"/>
    <w:rsid w:val="005E24A9"/>
    <w:rsid w:val="005E53EE"/>
    <w:rsid w:val="005E5C36"/>
    <w:rsid w:val="005E6AA4"/>
    <w:rsid w:val="005F0990"/>
    <w:rsid w:val="005F09D4"/>
    <w:rsid w:val="005F3633"/>
    <w:rsid w:val="005F3800"/>
    <w:rsid w:val="005F3CD3"/>
    <w:rsid w:val="005F40C2"/>
    <w:rsid w:val="005F6155"/>
    <w:rsid w:val="0060061C"/>
    <w:rsid w:val="00601A9B"/>
    <w:rsid w:val="00602C80"/>
    <w:rsid w:val="0060338A"/>
    <w:rsid w:val="006072FF"/>
    <w:rsid w:val="006074CF"/>
    <w:rsid w:val="00607CF9"/>
    <w:rsid w:val="00610269"/>
    <w:rsid w:val="00611A25"/>
    <w:rsid w:val="006121BF"/>
    <w:rsid w:val="00615BA7"/>
    <w:rsid w:val="00620979"/>
    <w:rsid w:val="00620F59"/>
    <w:rsid w:val="00621F56"/>
    <w:rsid w:val="00624686"/>
    <w:rsid w:val="00634E99"/>
    <w:rsid w:val="006365C1"/>
    <w:rsid w:val="00640CDF"/>
    <w:rsid w:val="00643237"/>
    <w:rsid w:val="0064583C"/>
    <w:rsid w:val="00645BBD"/>
    <w:rsid w:val="006474A9"/>
    <w:rsid w:val="00651A6C"/>
    <w:rsid w:val="006545BB"/>
    <w:rsid w:val="00655BD7"/>
    <w:rsid w:val="0066266F"/>
    <w:rsid w:val="00674A39"/>
    <w:rsid w:val="0067608B"/>
    <w:rsid w:val="00676AF4"/>
    <w:rsid w:val="006813FB"/>
    <w:rsid w:val="00682591"/>
    <w:rsid w:val="00682CAB"/>
    <w:rsid w:val="00683F5C"/>
    <w:rsid w:val="006844CF"/>
    <w:rsid w:val="00685F4E"/>
    <w:rsid w:val="00686AEF"/>
    <w:rsid w:val="006934BA"/>
    <w:rsid w:val="006A2BAC"/>
    <w:rsid w:val="006A6E84"/>
    <w:rsid w:val="006A791A"/>
    <w:rsid w:val="006B270D"/>
    <w:rsid w:val="006B3D61"/>
    <w:rsid w:val="006B4CEF"/>
    <w:rsid w:val="006B5B10"/>
    <w:rsid w:val="006C16EB"/>
    <w:rsid w:val="006C1B32"/>
    <w:rsid w:val="006C53A5"/>
    <w:rsid w:val="006D067F"/>
    <w:rsid w:val="006D5148"/>
    <w:rsid w:val="006D740F"/>
    <w:rsid w:val="006E0015"/>
    <w:rsid w:val="006E159F"/>
    <w:rsid w:val="006E390F"/>
    <w:rsid w:val="006E49B2"/>
    <w:rsid w:val="006E4A16"/>
    <w:rsid w:val="006E50B1"/>
    <w:rsid w:val="006E54D5"/>
    <w:rsid w:val="006E5D11"/>
    <w:rsid w:val="006E7FC4"/>
    <w:rsid w:val="006F0865"/>
    <w:rsid w:val="006F1F8D"/>
    <w:rsid w:val="006F2D43"/>
    <w:rsid w:val="006F30AA"/>
    <w:rsid w:val="006F365E"/>
    <w:rsid w:val="006F422F"/>
    <w:rsid w:val="00701E5E"/>
    <w:rsid w:val="00704F9E"/>
    <w:rsid w:val="00705BAE"/>
    <w:rsid w:val="0070751D"/>
    <w:rsid w:val="00711F15"/>
    <w:rsid w:val="007144DA"/>
    <w:rsid w:val="00715271"/>
    <w:rsid w:val="0071540C"/>
    <w:rsid w:val="00716C9E"/>
    <w:rsid w:val="0071774B"/>
    <w:rsid w:val="00722496"/>
    <w:rsid w:val="00736444"/>
    <w:rsid w:val="00737A70"/>
    <w:rsid w:val="00744DA0"/>
    <w:rsid w:val="0075054E"/>
    <w:rsid w:val="00751BCB"/>
    <w:rsid w:val="007708A5"/>
    <w:rsid w:val="00780FC2"/>
    <w:rsid w:val="0078420A"/>
    <w:rsid w:val="00791D14"/>
    <w:rsid w:val="00792DAF"/>
    <w:rsid w:val="00793C35"/>
    <w:rsid w:val="0079695C"/>
    <w:rsid w:val="007A1B79"/>
    <w:rsid w:val="007A417E"/>
    <w:rsid w:val="007A7120"/>
    <w:rsid w:val="007B090B"/>
    <w:rsid w:val="007B2377"/>
    <w:rsid w:val="007B47C9"/>
    <w:rsid w:val="007B5A87"/>
    <w:rsid w:val="007C0D12"/>
    <w:rsid w:val="007C7884"/>
    <w:rsid w:val="007C7E1F"/>
    <w:rsid w:val="007D1447"/>
    <w:rsid w:val="007D4392"/>
    <w:rsid w:val="007E15DF"/>
    <w:rsid w:val="007E1785"/>
    <w:rsid w:val="007E252C"/>
    <w:rsid w:val="007E2865"/>
    <w:rsid w:val="007E6966"/>
    <w:rsid w:val="007E7993"/>
    <w:rsid w:val="007F128F"/>
    <w:rsid w:val="007F17A1"/>
    <w:rsid w:val="007F4E98"/>
    <w:rsid w:val="007F52A2"/>
    <w:rsid w:val="007F6B06"/>
    <w:rsid w:val="008033EF"/>
    <w:rsid w:val="0080749B"/>
    <w:rsid w:val="008169BC"/>
    <w:rsid w:val="008170EE"/>
    <w:rsid w:val="00817509"/>
    <w:rsid w:val="008202F9"/>
    <w:rsid w:val="0082276B"/>
    <w:rsid w:val="0082408E"/>
    <w:rsid w:val="008241F6"/>
    <w:rsid w:val="0083027F"/>
    <w:rsid w:val="00831DD2"/>
    <w:rsid w:val="00833F9D"/>
    <w:rsid w:val="00834E96"/>
    <w:rsid w:val="0083569B"/>
    <w:rsid w:val="0083599D"/>
    <w:rsid w:val="008364C6"/>
    <w:rsid w:val="00837DB4"/>
    <w:rsid w:val="00841CD8"/>
    <w:rsid w:val="00843324"/>
    <w:rsid w:val="008466FC"/>
    <w:rsid w:val="00846A4D"/>
    <w:rsid w:val="00846E9B"/>
    <w:rsid w:val="0084722D"/>
    <w:rsid w:val="008524B7"/>
    <w:rsid w:val="008526ED"/>
    <w:rsid w:val="00855020"/>
    <w:rsid w:val="00855725"/>
    <w:rsid w:val="00862962"/>
    <w:rsid w:val="00863B34"/>
    <w:rsid w:val="00867EB6"/>
    <w:rsid w:val="00875383"/>
    <w:rsid w:val="00877A22"/>
    <w:rsid w:val="00881787"/>
    <w:rsid w:val="00881F95"/>
    <w:rsid w:val="0088397F"/>
    <w:rsid w:val="00885113"/>
    <w:rsid w:val="00885703"/>
    <w:rsid w:val="00886D45"/>
    <w:rsid w:val="00887CC5"/>
    <w:rsid w:val="0089254B"/>
    <w:rsid w:val="00895FA6"/>
    <w:rsid w:val="008A17AB"/>
    <w:rsid w:val="008A1C64"/>
    <w:rsid w:val="008A256C"/>
    <w:rsid w:val="008A2A31"/>
    <w:rsid w:val="008A52D2"/>
    <w:rsid w:val="008B09E6"/>
    <w:rsid w:val="008B1021"/>
    <w:rsid w:val="008B1971"/>
    <w:rsid w:val="008B41BD"/>
    <w:rsid w:val="008B4CE6"/>
    <w:rsid w:val="008B5141"/>
    <w:rsid w:val="008B5C8D"/>
    <w:rsid w:val="008B7C17"/>
    <w:rsid w:val="008C3014"/>
    <w:rsid w:val="008C3508"/>
    <w:rsid w:val="008D29FD"/>
    <w:rsid w:val="008D4085"/>
    <w:rsid w:val="008D4264"/>
    <w:rsid w:val="008D5DC0"/>
    <w:rsid w:val="008D62CA"/>
    <w:rsid w:val="008D795E"/>
    <w:rsid w:val="008E3880"/>
    <w:rsid w:val="008E4AA8"/>
    <w:rsid w:val="008E552F"/>
    <w:rsid w:val="008E5B24"/>
    <w:rsid w:val="008E7C8B"/>
    <w:rsid w:val="008E7D7B"/>
    <w:rsid w:val="008F13C7"/>
    <w:rsid w:val="008F3BEE"/>
    <w:rsid w:val="008F7659"/>
    <w:rsid w:val="0090356B"/>
    <w:rsid w:val="00905425"/>
    <w:rsid w:val="009064AF"/>
    <w:rsid w:val="00912010"/>
    <w:rsid w:val="00914041"/>
    <w:rsid w:val="00915CEB"/>
    <w:rsid w:val="00916F3A"/>
    <w:rsid w:val="009170E2"/>
    <w:rsid w:val="0091749D"/>
    <w:rsid w:val="00917FD5"/>
    <w:rsid w:val="00921094"/>
    <w:rsid w:val="00921574"/>
    <w:rsid w:val="00921AE7"/>
    <w:rsid w:val="00923D19"/>
    <w:rsid w:val="00923D53"/>
    <w:rsid w:val="009242A0"/>
    <w:rsid w:val="009272A1"/>
    <w:rsid w:val="0093049F"/>
    <w:rsid w:val="009309BD"/>
    <w:rsid w:val="00930EDA"/>
    <w:rsid w:val="0093526C"/>
    <w:rsid w:val="00935549"/>
    <w:rsid w:val="009371C9"/>
    <w:rsid w:val="00937AB0"/>
    <w:rsid w:val="00937ADF"/>
    <w:rsid w:val="009411E6"/>
    <w:rsid w:val="009416EB"/>
    <w:rsid w:val="009430CB"/>
    <w:rsid w:val="009434ED"/>
    <w:rsid w:val="00943B03"/>
    <w:rsid w:val="00945019"/>
    <w:rsid w:val="00950D91"/>
    <w:rsid w:val="009511CA"/>
    <w:rsid w:val="00953C80"/>
    <w:rsid w:val="009561A4"/>
    <w:rsid w:val="00960FD8"/>
    <w:rsid w:val="00961FBB"/>
    <w:rsid w:val="00963852"/>
    <w:rsid w:val="00965217"/>
    <w:rsid w:val="00965C88"/>
    <w:rsid w:val="00966F15"/>
    <w:rsid w:val="00976825"/>
    <w:rsid w:val="009807E4"/>
    <w:rsid w:val="009817D7"/>
    <w:rsid w:val="00984383"/>
    <w:rsid w:val="00987F57"/>
    <w:rsid w:val="00987FBF"/>
    <w:rsid w:val="00992CEE"/>
    <w:rsid w:val="00993792"/>
    <w:rsid w:val="00997146"/>
    <w:rsid w:val="009975A0"/>
    <w:rsid w:val="009A1019"/>
    <w:rsid w:val="009A20CA"/>
    <w:rsid w:val="009A5626"/>
    <w:rsid w:val="009A75A0"/>
    <w:rsid w:val="009A7990"/>
    <w:rsid w:val="009B0A44"/>
    <w:rsid w:val="009B2025"/>
    <w:rsid w:val="009B279A"/>
    <w:rsid w:val="009B4E05"/>
    <w:rsid w:val="009C1C52"/>
    <w:rsid w:val="009C2F65"/>
    <w:rsid w:val="009C3723"/>
    <w:rsid w:val="009C52C4"/>
    <w:rsid w:val="009C536C"/>
    <w:rsid w:val="009C6372"/>
    <w:rsid w:val="009C6C1D"/>
    <w:rsid w:val="009D250B"/>
    <w:rsid w:val="009D2CBB"/>
    <w:rsid w:val="009D6E95"/>
    <w:rsid w:val="009E3696"/>
    <w:rsid w:val="009E3782"/>
    <w:rsid w:val="009E4A24"/>
    <w:rsid w:val="009F420F"/>
    <w:rsid w:val="009F4314"/>
    <w:rsid w:val="009F4AD1"/>
    <w:rsid w:val="009F79CE"/>
    <w:rsid w:val="009F7BF9"/>
    <w:rsid w:val="00A060D7"/>
    <w:rsid w:val="00A063F5"/>
    <w:rsid w:val="00A07017"/>
    <w:rsid w:val="00A11C4F"/>
    <w:rsid w:val="00A12E62"/>
    <w:rsid w:val="00A151D5"/>
    <w:rsid w:val="00A21B07"/>
    <w:rsid w:val="00A260FD"/>
    <w:rsid w:val="00A31D39"/>
    <w:rsid w:val="00A32198"/>
    <w:rsid w:val="00A36113"/>
    <w:rsid w:val="00A36C16"/>
    <w:rsid w:val="00A40886"/>
    <w:rsid w:val="00A40E66"/>
    <w:rsid w:val="00A4251F"/>
    <w:rsid w:val="00A466F2"/>
    <w:rsid w:val="00A46B31"/>
    <w:rsid w:val="00A51414"/>
    <w:rsid w:val="00A526A4"/>
    <w:rsid w:val="00A53075"/>
    <w:rsid w:val="00A54FDF"/>
    <w:rsid w:val="00A56945"/>
    <w:rsid w:val="00A641B9"/>
    <w:rsid w:val="00A649D6"/>
    <w:rsid w:val="00A65687"/>
    <w:rsid w:val="00A725C7"/>
    <w:rsid w:val="00A75214"/>
    <w:rsid w:val="00A75280"/>
    <w:rsid w:val="00A82D7F"/>
    <w:rsid w:val="00A83892"/>
    <w:rsid w:val="00A91206"/>
    <w:rsid w:val="00A93FEB"/>
    <w:rsid w:val="00AA21BE"/>
    <w:rsid w:val="00AA2426"/>
    <w:rsid w:val="00AA6EC7"/>
    <w:rsid w:val="00AA7633"/>
    <w:rsid w:val="00AB0C19"/>
    <w:rsid w:val="00AB1046"/>
    <w:rsid w:val="00AB12F0"/>
    <w:rsid w:val="00AB4C9C"/>
    <w:rsid w:val="00AC070A"/>
    <w:rsid w:val="00AC2599"/>
    <w:rsid w:val="00AD0460"/>
    <w:rsid w:val="00AD513E"/>
    <w:rsid w:val="00AD6695"/>
    <w:rsid w:val="00AD6CC4"/>
    <w:rsid w:val="00AD77F4"/>
    <w:rsid w:val="00AE1339"/>
    <w:rsid w:val="00AF4740"/>
    <w:rsid w:val="00B02887"/>
    <w:rsid w:val="00B033A6"/>
    <w:rsid w:val="00B05B1E"/>
    <w:rsid w:val="00B07B2F"/>
    <w:rsid w:val="00B11F06"/>
    <w:rsid w:val="00B145D9"/>
    <w:rsid w:val="00B1516E"/>
    <w:rsid w:val="00B24461"/>
    <w:rsid w:val="00B270AD"/>
    <w:rsid w:val="00B274DF"/>
    <w:rsid w:val="00B304A3"/>
    <w:rsid w:val="00B30521"/>
    <w:rsid w:val="00B34F43"/>
    <w:rsid w:val="00B3515F"/>
    <w:rsid w:val="00B35704"/>
    <w:rsid w:val="00B43CD4"/>
    <w:rsid w:val="00B44739"/>
    <w:rsid w:val="00B44B53"/>
    <w:rsid w:val="00B469B2"/>
    <w:rsid w:val="00B47604"/>
    <w:rsid w:val="00B523B0"/>
    <w:rsid w:val="00B52EFF"/>
    <w:rsid w:val="00B54CC8"/>
    <w:rsid w:val="00B56E68"/>
    <w:rsid w:val="00B616ED"/>
    <w:rsid w:val="00B64DDF"/>
    <w:rsid w:val="00B72E0F"/>
    <w:rsid w:val="00B7545F"/>
    <w:rsid w:val="00B75B6B"/>
    <w:rsid w:val="00B76760"/>
    <w:rsid w:val="00B86A60"/>
    <w:rsid w:val="00B9310B"/>
    <w:rsid w:val="00BA200C"/>
    <w:rsid w:val="00BA2307"/>
    <w:rsid w:val="00BA7170"/>
    <w:rsid w:val="00BA743B"/>
    <w:rsid w:val="00BB4803"/>
    <w:rsid w:val="00BB6AFD"/>
    <w:rsid w:val="00BB6D50"/>
    <w:rsid w:val="00BC1629"/>
    <w:rsid w:val="00BC17D8"/>
    <w:rsid w:val="00BC568F"/>
    <w:rsid w:val="00BC703C"/>
    <w:rsid w:val="00BD4583"/>
    <w:rsid w:val="00BD58F9"/>
    <w:rsid w:val="00BD726E"/>
    <w:rsid w:val="00BE0006"/>
    <w:rsid w:val="00BE1769"/>
    <w:rsid w:val="00BE24CF"/>
    <w:rsid w:val="00BE2D96"/>
    <w:rsid w:val="00BE5F24"/>
    <w:rsid w:val="00BE671C"/>
    <w:rsid w:val="00BF1366"/>
    <w:rsid w:val="00BF286C"/>
    <w:rsid w:val="00BF2ACF"/>
    <w:rsid w:val="00C00ED1"/>
    <w:rsid w:val="00C028DA"/>
    <w:rsid w:val="00C03552"/>
    <w:rsid w:val="00C03633"/>
    <w:rsid w:val="00C0416F"/>
    <w:rsid w:val="00C05A46"/>
    <w:rsid w:val="00C15BAD"/>
    <w:rsid w:val="00C21D74"/>
    <w:rsid w:val="00C24AD6"/>
    <w:rsid w:val="00C26EEE"/>
    <w:rsid w:val="00C30892"/>
    <w:rsid w:val="00C3504F"/>
    <w:rsid w:val="00C36721"/>
    <w:rsid w:val="00C368A5"/>
    <w:rsid w:val="00C372DE"/>
    <w:rsid w:val="00C44AF2"/>
    <w:rsid w:val="00C44B26"/>
    <w:rsid w:val="00C47567"/>
    <w:rsid w:val="00C50154"/>
    <w:rsid w:val="00C503E7"/>
    <w:rsid w:val="00C526EA"/>
    <w:rsid w:val="00C5309D"/>
    <w:rsid w:val="00C53AAD"/>
    <w:rsid w:val="00C56398"/>
    <w:rsid w:val="00C56870"/>
    <w:rsid w:val="00C57FD5"/>
    <w:rsid w:val="00C63878"/>
    <w:rsid w:val="00C64788"/>
    <w:rsid w:val="00C6657C"/>
    <w:rsid w:val="00C67AE0"/>
    <w:rsid w:val="00C70C58"/>
    <w:rsid w:val="00C73D46"/>
    <w:rsid w:val="00C742F1"/>
    <w:rsid w:val="00C81A2D"/>
    <w:rsid w:val="00C8593C"/>
    <w:rsid w:val="00C86754"/>
    <w:rsid w:val="00C904D5"/>
    <w:rsid w:val="00C90FF6"/>
    <w:rsid w:val="00C949ED"/>
    <w:rsid w:val="00C9729B"/>
    <w:rsid w:val="00CA10B5"/>
    <w:rsid w:val="00CA11B2"/>
    <w:rsid w:val="00CA3BDF"/>
    <w:rsid w:val="00CA5B24"/>
    <w:rsid w:val="00CB1FA8"/>
    <w:rsid w:val="00CB2C64"/>
    <w:rsid w:val="00CB6EEA"/>
    <w:rsid w:val="00CC1728"/>
    <w:rsid w:val="00CC2131"/>
    <w:rsid w:val="00CC2435"/>
    <w:rsid w:val="00CC296A"/>
    <w:rsid w:val="00CC5F6A"/>
    <w:rsid w:val="00CC7D06"/>
    <w:rsid w:val="00CE0EAD"/>
    <w:rsid w:val="00CE1E2D"/>
    <w:rsid w:val="00CE22C7"/>
    <w:rsid w:val="00CE3F2F"/>
    <w:rsid w:val="00CE49E5"/>
    <w:rsid w:val="00CE58FB"/>
    <w:rsid w:val="00CE796C"/>
    <w:rsid w:val="00CE7E73"/>
    <w:rsid w:val="00CF018E"/>
    <w:rsid w:val="00CF1E34"/>
    <w:rsid w:val="00CF3FCE"/>
    <w:rsid w:val="00CF4452"/>
    <w:rsid w:val="00CF5AF7"/>
    <w:rsid w:val="00D003AC"/>
    <w:rsid w:val="00D00D5F"/>
    <w:rsid w:val="00D014A3"/>
    <w:rsid w:val="00D026BB"/>
    <w:rsid w:val="00D045CF"/>
    <w:rsid w:val="00D048C5"/>
    <w:rsid w:val="00D13DB0"/>
    <w:rsid w:val="00D16E90"/>
    <w:rsid w:val="00D20E44"/>
    <w:rsid w:val="00D218D3"/>
    <w:rsid w:val="00D21CC2"/>
    <w:rsid w:val="00D22768"/>
    <w:rsid w:val="00D231AA"/>
    <w:rsid w:val="00D3427C"/>
    <w:rsid w:val="00D35603"/>
    <w:rsid w:val="00D36E13"/>
    <w:rsid w:val="00D379D0"/>
    <w:rsid w:val="00D40FBD"/>
    <w:rsid w:val="00D421AC"/>
    <w:rsid w:val="00D42572"/>
    <w:rsid w:val="00D4351B"/>
    <w:rsid w:val="00D44CD3"/>
    <w:rsid w:val="00D452B3"/>
    <w:rsid w:val="00D452E4"/>
    <w:rsid w:val="00D459A3"/>
    <w:rsid w:val="00D473C8"/>
    <w:rsid w:val="00D5056E"/>
    <w:rsid w:val="00D50B2E"/>
    <w:rsid w:val="00D5110D"/>
    <w:rsid w:val="00D5189B"/>
    <w:rsid w:val="00D52FC2"/>
    <w:rsid w:val="00D535B4"/>
    <w:rsid w:val="00D5420C"/>
    <w:rsid w:val="00D555B2"/>
    <w:rsid w:val="00D55B82"/>
    <w:rsid w:val="00D60747"/>
    <w:rsid w:val="00D609E2"/>
    <w:rsid w:val="00D61946"/>
    <w:rsid w:val="00D65F3D"/>
    <w:rsid w:val="00D702A2"/>
    <w:rsid w:val="00D74EA4"/>
    <w:rsid w:val="00D77010"/>
    <w:rsid w:val="00D77D61"/>
    <w:rsid w:val="00D83D37"/>
    <w:rsid w:val="00D8449B"/>
    <w:rsid w:val="00D84FC3"/>
    <w:rsid w:val="00D87C72"/>
    <w:rsid w:val="00D90998"/>
    <w:rsid w:val="00D922E2"/>
    <w:rsid w:val="00D9421F"/>
    <w:rsid w:val="00D94E35"/>
    <w:rsid w:val="00D9531B"/>
    <w:rsid w:val="00D972C1"/>
    <w:rsid w:val="00D97EB0"/>
    <w:rsid w:val="00DA04C5"/>
    <w:rsid w:val="00DA2228"/>
    <w:rsid w:val="00DA339E"/>
    <w:rsid w:val="00DA43D0"/>
    <w:rsid w:val="00DA45C4"/>
    <w:rsid w:val="00DA57C2"/>
    <w:rsid w:val="00DA7665"/>
    <w:rsid w:val="00DB0479"/>
    <w:rsid w:val="00DB152D"/>
    <w:rsid w:val="00DB3E08"/>
    <w:rsid w:val="00DB791A"/>
    <w:rsid w:val="00DC02A0"/>
    <w:rsid w:val="00DC2B3F"/>
    <w:rsid w:val="00DD10EE"/>
    <w:rsid w:val="00DD1A0E"/>
    <w:rsid w:val="00DD3BDC"/>
    <w:rsid w:val="00DD5941"/>
    <w:rsid w:val="00DD598E"/>
    <w:rsid w:val="00DD77A6"/>
    <w:rsid w:val="00DE07BD"/>
    <w:rsid w:val="00DE0EEE"/>
    <w:rsid w:val="00DE5C22"/>
    <w:rsid w:val="00DF2253"/>
    <w:rsid w:val="00DF41C9"/>
    <w:rsid w:val="00DF4484"/>
    <w:rsid w:val="00E01AE1"/>
    <w:rsid w:val="00E05246"/>
    <w:rsid w:val="00E0542E"/>
    <w:rsid w:val="00E12B95"/>
    <w:rsid w:val="00E13821"/>
    <w:rsid w:val="00E14BDF"/>
    <w:rsid w:val="00E15A60"/>
    <w:rsid w:val="00E20CFA"/>
    <w:rsid w:val="00E22B6F"/>
    <w:rsid w:val="00E246CC"/>
    <w:rsid w:val="00E2656B"/>
    <w:rsid w:val="00E275CC"/>
    <w:rsid w:val="00E276EA"/>
    <w:rsid w:val="00E30019"/>
    <w:rsid w:val="00E30384"/>
    <w:rsid w:val="00E31DF2"/>
    <w:rsid w:val="00E3226B"/>
    <w:rsid w:val="00E353DC"/>
    <w:rsid w:val="00E36BE4"/>
    <w:rsid w:val="00E375BB"/>
    <w:rsid w:val="00E37815"/>
    <w:rsid w:val="00E43444"/>
    <w:rsid w:val="00E43B5B"/>
    <w:rsid w:val="00E443B2"/>
    <w:rsid w:val="00E44C23"/>
    <w:rsid w:val="00E50A21"/>
    <w:rsid w:val="00E54045"/>
    <w:rsid w:val="00E5406A"/>
    <w:rsid w:val="00E546E5"/>
    <w:rsid w:val="00E554F3"/>
    <w:rsid w:val="00E610E0"/>
    <w:rsid w:val="00E6248B"/>
    <w:rsid w:val="00E67416"/>
    <w:rsid w:val="00E71485"/>
    <w:rsid w:val="00E71C34"/>
    <w:rsid w:val="00E7235F"/>
    <w:rsid w:val="00E7580E"/>
    <w:rsid w:val="00E77857"/>
    <w:rsid w:val="00E8181A"/>
    <w:rsid w:val="00E81914"/>
    <w:rsid w:val="00E824FE"/>
    <w:rsid w:val="00E82746"/>
    <w:rsid w:val="00E836DC"/>
    <w:rsid w:val="00E83B64"/>
    <w:rsid w:val="00E83BA5"/>
    <w:rsid w:val="00E849B0"/>
    <w:rsid w:val="00E84C1D"/>
    <w:rsid w:val="00E92DDF"/>
    <w:rsid w:val="00E9414C"/>
    <w:rsid w:val="00E96BFD"/>
    <w:rsid w:val="00E977A0"/>
    <w:rsid w:val="00EA13E0"/>
    <w:rsid w:val="00EA30B7"/>
    <w:rsid w:val="00EA393D"/>
    <w:rsid w:val="00EA520D"/>
    <w:rsid w:val="00EA7799"/>
    <w:rsid w:val="00EA78DE"/>
    <w:rsid w:val="00EB3BE7"/>
    <w:rsid w:val="00ED0799"/>
    <w:rsid w:val="00ED4411"/>
    <w:rsid w:val="00EE3872"/>
    <w:rsid w:val="00EE73C1"/>
    <w:rsid w:val="00EF0241"/>
    <w:rsid w:val="00EF2CF6"/>
    <w:rsid w:val="00EF2DB5"/>
    <w:rsid w:val="00EF50D8"/>
    <w:rsid w:val="00EF7398"/>
    <w:rsid w:val="00F00B42"/>
    <w:rsid w:val="00F01066"/>
    <w:rsid w:val="00F01E97"/>
    <w:rsid w:val="00F0497C"/>
    <w:rsid w:val="00F06C8F"/>
    <w:rsid w:val="00F12867"/>
    <w:rsid w:val="00F12C44"/>
    <w:rsid w:val="00F13BE3"/>
    <w:rsid w:val="00F15412"/>
    <w:rsid w:val="00F161C1"/>
    <w:rsid w:val="00F2133D"/>
    <w:rsid w:val="00F27752"/>
    <w:rsid w:val="00F32E45"/>
    <w:rsid w:val="00F40B8A"/>
    <w:rsid w:val="00F4438C"/>
    <w:rsid w:val="00F46917"/>
    <w:rsid w:val="00F50D63"/>
    <w:rsid w:val="00F51CF1"/>
    <w:rsid w:val="00F5278F"/>
    <w:rsid w:val="00F53044"/>
    <w:rsid w:val="00F609A7"/>
    <w:rsid w:val="00F61CEE"/>
    <w:rsid w:val="00F67D45"/>
    <w:rsid w:val="00F7054C"/>
    <w:rsid w:val="00F74FE9"/>
    <w:rsid w:val="00F7655F"/>
    <w:rsid w:val="00F766A2"/>
    <w:rsid w:val="00F80946"/>
    <w:rsid w:val="00F84191"/>
    <w:rsid w:val="00F844DF"/>
    <w:rsid w:val="00F85757"/>
    <w:rsid w:val="00F91B39"/>
    <w:rsid w:val="00F92B99"/>
    <w:rsid w:val="00F93960"/>
    <w:rsid w:val="00F94D64"/>
    <w:rsid w:val="00FA3A1A"/>
    <w:rsid w:val="00FA53ED"/>
    <w:rsid w:val="00FA6463"/>
    <w:rsid w:val="00FB109A"/>
    <w:rsid w:val="00FB2C99"/>
    <w:rsid w:val="00FB60B6"/>
    <w:rsid w:val="00FB621B"/>
    <w:rsid w:val="00FB637E"/>
    <w:rsid w:val="00FC340C"/>
    <w:rsid w:val="00FC3665"/>
    <w:rsid w:val="00FC50DD"/>
    <w:rsid w:val="00FC799E"/>
    <w:rsid w:val="00FD28A9"/>
    <w:rsid w:val="00FD7CF2"/>
    <w:rsid w:val="00FE00E3"/>
    <w:rsid w:val="00FE16AA"/>
    <w:rsid w:val="00FE2E61"/>
    <w:rsid w:val="00FE658D"/>
    <w:rsid w:val="00FF1318"/>
    <w:rsid w:val="00FF4385"/>
    <w:rsid w:val="00FF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269D9"/>
  <w15:chartTrackingRefBased/>
  <w15:docId w15:val="{51D992E6-0563-F14D-8C9E-E71F89380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F3CD3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8E7C8B"/>
    <w:pPr>
      <w:spacing w:before="100" w:beforeAutospacing="1" w:after="100" w:afterAutospacing="1"/>
    </w:pPr>
  </w:style>
  <w:style w:type="character" w:styleId="Collegamentoipertestuale">
    <w:name w:val="Hyperlink"/>
    <w:basedOn w:val="Carpredefinitoparagrafo"/>
    <w:uiPriority w:val="99"/>
    <w:unhideWhenUsed/>
    <w:rsid w:val="004336CB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E0542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0542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0542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0542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0542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542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542E"/>
    <w:rPr>
      <w:rFonts w:ascii="Segoe UI" w:eastAsia="Times New Roman" w:hAnsi="Segoe UI" w:cs="Segoe UI"/>
      <w:sz w:val="18"/>
      <w:szCs w:val="18"/>
      <w:lang w:eastAsia="it-IT"/>
    </w:rPr>
  </w:style>
  <w:style w:type="paragraph" w:styleId="Paragrafoelenco">
    <w:name w:val="List Paragraph"/>
    <w:basedOn w:val="Normale"/>
    <w:uiPriority w:val="34"/>
    <w:qFormat/>
    <w:rsid w:val="00CE49E5"/>
    <w:pPr>
      <w:ind w:left="720"/>
      <w:contextualSpacing/>
    </w:pPr>
  </w:style>
  <w:style w:type="character" w:customStyle="1" w:styleId="apple-converted-space">
    <w:name w:val="apple-converted-space"/>
    <w:basedOn w:val="Carpredefinitoparagrafo"/>
    <w:rsid w:val="00521410"/>
  </w:style>
  <w:style w:type="character" w:styleId="Collegamentovisitato">
    <w:name w:val="FollowedHyperlink"/>
    <w:basedOn w:val="Carpredefinitoparagrafo"/>
    <w:uiPriority w:val="99"/>
    <w:semiHidden/>
    <w:unhideWhenUsed/>
    <w:rsid w:val="00597F27"/>
    <w:rPr>
      <w:color w:val="954F72" w:themeColor="followedHyperlink"/>
      <w:u w:val="single"/>
    </w:rPr>
  </w:style>
  <w:style w:type="paragraph" w:styleId="Revisione">
    <w:name w:val="Revision"/>
    <w:hidden/>
    <w:uiPriority w:val="99"/>
    <w:semiHidden/>
    <w:rsid w:val="00A31D39"/>
    <w:rPr>
      <w:rFonts w:ascii="Times New Roman" w:eastAsia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4A349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3490"/>
    <w:rPr>
      <w:rFonts w:ascii="Times New Roman" w:eastAsia="Times New Roman" w:hAnsi="Times New Roman" w:cs="Times New Roman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4A3490"/>
  </w:style>
  <w:style w:type="table" w:styleId="Grigliatabella">
    <w:name w:val="Table Grid"/>
    <w:basedOn w:val="Tabellanormale"/>
    <w:uiPriority w:val="39"/>
    <w:rsid w:val="003534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6934B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934BA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1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5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29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43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6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75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94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1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8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08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57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2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4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63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6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44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4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81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15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1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0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5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95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1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4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49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08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0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7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45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19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711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54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66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02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42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0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7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5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93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1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3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39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9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4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2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81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4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37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3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78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43484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0706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41713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20208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1645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8378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4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87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63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79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8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32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29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4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61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30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9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7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78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2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33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97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55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9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9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67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3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92981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5183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352945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2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56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04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69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6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91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96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13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314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50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07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8244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73135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7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199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54796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3184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5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5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8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23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8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30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4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9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99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3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6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2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78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6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1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9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53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7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9A815-F38B-B043-AABE-1E6150038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6</Words>
  <Characters>6025</Characters>
  <Application>Microsoft Office Word</Application>
  <DocSecurity>0</DocSecurity>
  <Lines>50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audio Singh Solorzano</cp:lastModifiedBy>
  <cp:revision>8</cp:revision>
  <cp:lastPrinted>2021-10-15T15:13:00Z</cp:lastPrinted>
  <dcterms:created xsi:type="dcterms:W3CDTF">2025-02-06T09:17:00Z</dcterms:created>
  <dcterms:modified xsi:type="dcterms:W3CDTF">2025-02-06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c6d8e5f-84f1-301a-9943-43d13d45ee99</vt:lpwstr>
  </property>
  <property fmtid="{D5CDD505-2E9C-101B-9397-08002B2CF9AE}" pid="4" name="Mendeley Citation Style_1">
    <vt:lpwstr>http://www.zotero.org/styles/microbiome</vt:lpwstr>
  </property>
  <property fmtid="{D5CDD505-2E9C-101B-9397-08002B2CF9AE}" pid="5" name="Mendeley Recent Style Id 0_1">
    <vt:lpwstr>http://www.zotero.org/styles/alzheimers-and-dementia-the-journal-of-the-alzheimers-association</vt:lpwstr>
  </property>
  <property fmtid="{D5CDD505-2E9C-101B-9397-08002B2CF9AE}" pid="6" name="Mendeley Recent Style Name 0_1">
    <vt:lpwstr>Alzheimer's &amp; Dementia: The Journal of the Alzheimer's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7th edition (no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frontiers-in-microbiology</vt:lpwstr>
  </property>
  <property fmtid="{D5CDD505-2E9C-101B-9397-08002B2CF9AE}" pid="16" name="Mendeley Recent Style Name 5_1">
    <vt:lpwstr>Frontiers in Microbiology</vt:lpwstr>
  </property>
  <property fmtid="{D5CDD505-2E9C-101B-9397-08002B2CF9AE}" pid="17" name="Mendeley Recent Style Id 6_1">
    <vt:lpwstr>http://www.zotero.org/styles/journal-of-alzheimers-disease</vt:lpwstr>
  </property>
  <property fmtid="{D5CDD505-2E9C-101B-9397-08002B2CF9AE}" pid="18" name="Mendeley Recent Style Name 6_1">
    <vt:lpwstr>Journal of Alzheimer's Disease</vt:lpwstr>
  </property>
  <property fmtid="{D5CDD505-2E9C-101B-9397-08002B2CF9AE}" pid="19" name="Mendeley Recent Style Id 7_1">
    <vt:lpwstr>http://www.zotero.org/styles/microbiome</vt:lpwstr>
  </property>
  <property fmtid="{D5CDD505-2E9C-101B-9397-08002B2CF9AE}" pid="20" name="Mendeley Recent Style Name 7_1">
    <vt:lpwstr>Microbiome</vt:lpwstr>
  </property>
  <property fmtid="{D5CDD505-2E9C-101B-9397-08002B2CF9AE}" pid="21" name="Mendeley Recent Style Id 8_1">
    <vt:lpwstr>http://www.zotero.org/styles/neurobiology-of-aging</vt:lpwstr>
  </property>
  <property fmtid="{D5CDD505-2E9C-101B-9397-08002B2CF9AE}" pid="22" name="Mendeley Recent Style Name 8_1">
    <vt:lpwstr>Neurobiology of Aging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